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B80CA" w14:textId="07D11B84" w:rsidR="00351CC6" w:rsidRPr="00E703DF" w:rsidRDefault="00305B2E" w:rsidP="003F1EB0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E703DF">
        <w:rPr>
          <w:rFonts w:ascii="Times New Roman" w:hAnsi="Times New Roman" w:cs="Times New Roman"/>
          <w:szCs w:val="21"/>
        </w:rPr>
        <w:t>Table S1 Characteristics of included stu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1276"/>
        <w:gridCol w:w="2693"/>
        <w:gridCol w:w="1701"/>
        <w:gridCol w:w="1418"/>
        <w:gridCol w:w="1275"/>
        <w:gridCol w:w="1701"/>
        <w:gridCol w:w="1276"/>
      </w:tblGrid>
      <w:tr w:rsidR="00DA3B40" w:rsidRPr="00E703DF" w14:paraId="275C04BF" w14:textId="77777777" w:rsidTr="00941AFC">
        <w:trPr>
          <w:tblHeader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30917" w14:textId="0B9D48FD" w:rsidR="00DA3B40" w:rsidRPr="00E703DF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09C5D" w14:textId="7674C17C" w:rsidR="00DA3B40" w:rsidRPr="00E703DF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4992" w14:textId="577482D4" w:rsidR="00DA3B40" w:rsidRPr="00E703DF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blication 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218D8" w14:textId="6EEAB7AA" w:rsidR="00DA3B40" w:rsidRPr="00074E66" w:rsidRDefault="00D10E0F" w:rsidP="00DA3B4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tudy </w:t>
            </w:r>
            <w:r w:rsidR="00074E66" w:rsidRPr="00074E66">
              <w:rPr>
                <w:rFonts w:ascii="Times New Roman" w:eastAsia="等线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CFCA" w14:textId="4A1524F7" w:rsidR="00DA3B40" w:rsidRPr="00E703DF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search ti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35080" w14:textId="05B9BA06" w:rsidR="00DA3B40" w:rsidRPr="00E703DF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095B" w14:textId="5872CC5F" w:rsidR="00DA3B40" w:rsidRPr="000A1C4B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alysis for case cou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7AD24" w14:textId="635D510D" w:rsidR="00DA3B40" w:rsidRPr="00E703DF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alysis for drug resis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A2A0C" w14:textId="7BC4C4FF" w:rsidR="00DA3B40" w:rsidRPr="00E703DF" w:rsidRDefault="00DA3B40" w:rsidP="00DA3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alysis for mortality</w:t>
            </w:r>
          </w:p>
        </w:tc>
      </w:tr>
      <w:tr w:rsidR="00017622" w:rsidRPr="00E703DF" w14:paraId="3D9BC122" w14:textId="77777777" w:rsidTr="00017622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0A2284B" w14:textId="588F9915" w:rsidR="00017622" w:rsidRPr="000F5069" w:rsidRDefault="00017622" w:rsidP="0001762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F0B4F7" w14:textId="7F44D74D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 CD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5B3AE6" w14:textId="3D5BE276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EEF7B38" w14:textId="340A7939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veillance repor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570251" w14:textId="4B17461D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0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009147" w14:textId="6F1D552B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5D21EF1" w14:textId="25131718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F9EEB3" w14:textId="7777777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471920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6CBB8C63" w14:textId="77777777" w:rsidTr="00017622">
        <w:tc>
          <w:tcPr>
            <w:tcW w:w="562" w:type="dxa"/>
            <w:vAlign w:val="center"/>
          </w:tcPr>
          <w:p w14:paraId="0EE88D48" w14:textId="07CF3F7B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0A80AE8B" w14:textId="0E56F72E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Bajpai, V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Bajpai&lt;/Author&gt;&lt;Year&gt;2019&lt;/Year&gt;&lt;RecNum&gt;439&lt;/RecNum&gt;&lt;DisplayText&gt;[1]&lt;/DisplayText&gt;&lt;record&gt;&lt;rec-number&gt;439&lt;/rec-number&gt;&lt;foreign-keys&gt;&lt;key app="EN" db-id="z99xp02wvfdsz4eps0e5zs5ippxwzdsddrww" timestamp="1570334523"&gt;439&lt;/key&gt;&lt;/foreign-keys&gt;&lt;ref-type name="Journal Article"&gt;17&lt;/ref-type&gt;&lt;contributors&gt;&lt;authors&gt;&lt;author&gt;Bajpai, V.&lt;/author&gt;&lt;author&gt;Govindaswamy, A.&lt;/author&gt;&lt;author&gt;Sagar, S.&lt;/author&gt;&lt;author&gt;Kumar, S.&lt;/author&gt;&lt;author&gt;Garg, P.&lt;/author&gt;&lt;author&gt;Xess, I.&lt;/author&gt;&lt;author&gt;Malhotra, R.&lt;/author&gt;&lt;author&gt;Mathur, P.&lt;/author&gt;&lt;/authors&gt;&lt;/contributors&gt;&lt;auth-address&gt;Department of Microbiology, Jai Prakash Narayan Apex Trauma Centre, All India Institute of Medical Sciences, New Delhi, India.&amp;#xD;Department of Trauma and Surgery, Jai Prakash Narayan Apex Trauma Centre, All India Institute of Medical Sciences, New Delhi, India.&amp;#xD;Department of Gastroenterology, All India Institute of Medical Sciences, New Delhi, India.&amp;#xD;Department of Microbiology, and All India Institute of Medical Sciences, New Delhi, India.&amp;#xD;Department of Orthopedics, All India Institute of Medical Sciences, New Delhi, India.&lt;/auth-address&gt;&lt;titles&gt;&lt;title&gt;Multidrug-Resistant Candida auris Fungemia in Critical Care Units: Experience from a Tertiary Care Hospital in India&lt;/title&gt;&lt;secondary-title&gt;Microb Drug Resist&lt;/secondary-title&gt;&lt;/titles&gt;&lt;periodical&gt;&lt;full-title&gt;Microb Drug Resist&lt;/full-title&gt;&lt;/periodical&gt;&lt;keywords&gt;&lt;keyword&gt;Candida auris&lt;/keyword&gt;&lt;keyword&gt;antifungal resistance&lt;/keyword&gt;&lt;keyword&gt;candidemia&lt;/keyword&gt;&lt;keyword&gt;prevention&lt;/keyword&gt;&lt;/keywords&gt;&lt;dates&gt;&lt;year&gt;2019&lt;/year&gt;&lt;pub-dates&gt;&lt;date&gt;Sep 20&lt;/date&gt;&lt;/pub-dates&gt;&lt;/dates&gt;&lt;isbn&gt;1931-8448 (Electronic)&amp;#xD;1076-6294 (Linking)&lt;/isbn&gt;&lt;accession-num&gt;31539300&lt;/accession-num&gt;&lt;urls&gt;&lt;related-urls&gt;&lt;url&gt;https://www.ncbi.nlm.nih.gov/pubmed/31539300&lt;/url&gt;&lt;/related-urls&gt;&lt;/urls&gt;&lt;electronic-resource-num&gt;10.1089/mdr.2019.0021&lt;/electronic-resource-num&gt;&lt;/record&gt;&lt;/Cite&gt;&lt;/EndNote&gt;</w:instrTex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D926A9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]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5B4C47F" w14:textId="19E17B7C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9</w:t>
            </w:r>
          </w:p>
        </w:tc>
        <w:tc>
          <w:tcPr>
            <w:tcW w:w="2693" w:type="dxa"/>
            <w:vAlign w:val="center"/>
          </w:tcPr>
          <w:p w14:paraId="02E2DFE2" w14:textId="08D9AF09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se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erials</w:t>
            </w:r>
          </w:p>
        </w:tc>
        <w:tc>
          <w:tcPr>
            <w:tcW w:w="1701" w:type="dxa"/>
            <w:vAlign w:val="center"/>
          </w:tcPr>
          <w:p w14:paraId="54B386DD" w14:textId="60DBE0D9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7-2018</w:t>
            </w:r>
          </w:p>
        </w:tc>
        <w:tc>
          <w:tcPr>
            <w:tcW w:w="1418" w:type="dxa"/>
            <w:vAlign w:val="center"/>
          </w:tcPr>
          <w:p w14:paraId="0649BB1C" w14:textId="68954EF5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dia</w:t>
            </w:r>
          </w:p>
        </w:tc>
        <w:tc>
          <w:tcPr>
            <w:tcW w:w="1275" w:type="dxa"/>
            <w:vAlign w:val="center"/>
          </w:tcPr>
          <w:p w14:paraId="559BDE16" w14:textId="5CA39DF7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701" w:type="dxa"/>
            <w:vAlign w:val="center"/>
          </w:tcPr>
          <w:p w14:paraId="57A3E5AE" w14:textId="7777777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AF2F6F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67C28EAC" w14:textId="77777777" w:rsidTr="00017622">
        <w:tc>
          <w:tcPr>
            <w:tcW w:w="562" w:type="dxa"/>
            <w:vAlign w:val="center"/>
          </w:tcPr>
          <w:p w14:paraId="4133055F" w14:textId="368A8003" w:rsidR="00017622" w:rsidRPr="000F5069" w:rsidRDefault="00017622" w:rsidP="0001762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5D61E5A0" w14:textId="10471F02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partment of Health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ongKong</w:t>
            </w:r>
            <w:proofErr w:type="spellEnd"/>
          </w:p>
        </w:tc>
        <w:tc>
          <w:tcPr>
            <w:tcW w:w="1276" w:type="dxa"/>
            <w:vAlign w:val="center"/>
          </w:tcPr>
          <w:p w14:paraId="0FB31C58" w14:textId="49DAF8CB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6553210D" w14:textId="0802251B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veillance report</w:t>
            </w:r>
          </w:p>
        </w:tc>
        <w:tc>
          <w:tcPr>
            <w:tcW w:w="1701" w:type="dxa"/>
            <w:vAlign w:val="center"/>
          </w:tcPr>
          <w:p w14:paraId="4127DBB2" w14:textId="12B1059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418" w:type="dxa"/>
            <w:vAlign w:val="center"/>
          </w:tcPr>
          <w:p w14:paraId="31240BB0" w14:textId="51B855A6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5" w:type="dxa"/>
            <w:vAlign w:val="center"/>
          </w:tcPr>
          <w:p w14:paraId="4EE1387A" w14:textId="3DECDFF5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1407C7C" w14:textId="7777777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1F4648F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5C093157" w14:textId="77777777" w:rsidTr="00017622">
        <w:tc>
          <w:tcPr>
            <w:tcW w:w="562" w:type="dxa"/>
            <w:vAlign w:val="center"/>
          </w:tcPr>
          <w:p w14:paraId="62ABD3C4" w14:textId="77782713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74E7EC54" w14:textId="38BA973E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92B01">
              <w:rPr>
                <w:rFonts w:ascii="Times New Roman" w:eastAsia="等线" w:hAnsi="Times New Roman" w:cs="Times New Roman"/>
                <w:color w:val="000000"/>
                <w:szCs w:val="21"/>
              </w:rPr>
              <w:t>van Schalkwyk, E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van Schalkwyk&lt;/Author&gt;&lt;Year&gt;2019&lt;/Year&gt;&lt;RecNum&gt;433&lt;/RecNum&gt;&lt;DisplayText&gt;[2]&lt;/DisplayText&gt;&lt;record&gt;&lt;rec-number&gt;433&lt;/rec-number&gt;&lt;foreign-keys&gt;&lt;key app="EN" db-id="z99xp02wvfdsz4eps0e5zs5ippxwzdsddrww" timestamp="1567640351"&gt;433&lt;/key&gt;&lt;/foreign-keys&gt;&lt;ref-type name="Journal Article"&gt;17&lt;/ref-type&gt;&lt;contributors&gt;&lt;authors&gt;&lt;author&gt;van Schalkwyk, E.&lt;/author&gt;&lt;author&gt;Mpembe, R. S.&lt;/author&gt;&lt;author&gt;Thomas, J.&lt;/author&gt;&lt;author&gt;Shuping, L.&lt;/author&gt;&lt;author&gt;Ismail, H.&lt;/author&gt;&lt;author&gt;Lowman, W.&lt;/author&gt;&lt;author&gt;Karstaedt, A. S.&lt;/author&gt;&lt;author&gt;Chibabhai, V.&lt;/author&gt;&lt;author&gt;Wadula, J.&lt;/author&gt;&lt;author&gt;Avenant, T.&lt;/author&gt;&lt;author&gt;Messina, A.&lt;/author&gt;&lt;author&gt;Govind, C. N.&lt;/author&gt;&lt;author&gt;Moodley, K.&lt;/author&gt;&lt;author&gt;Dawood, H.&lt;/author&gt;&lt;author&gt;Ramjathan, P.&lt;/author&gt;&lt;author&gt;Govender, N. P.&lt;/author&gt;&lt;author&gt;Germs, S. A.&lt;/author&gt;&lt;/authors&gt;&lt;/contributors&gt;&lt;titles&gt;&lt;title&gt;Epidemiologic Shift in Candidemia Driven by Candida auris, South Africa, 2016-2017(1)&lt;/title&gt;&lt;secondary-title&gt;Emerg Infect Dis&lt;/secondary-title&gt;&lt;/titles&gt;&lt;periodical&gt;&lt;full-title&gt;Emerg Infect Dis&lt;/full-title&gt;&lt;abbr-1&gt;Emerging infectious diseases&lt;/abbr-1&gt;&lt;/periodical&gt;&lt;pages&gt;1698-1707&lt;/pages&gt;&lt;volume&gt;25&lt;/volume&gt;&lt;number&gt;9&lt;/number&gt;&lt;keywords&gt;&lt;keyword&gt;Candida&lt;/keyword&gt;&lt;keyword&gt;Candida auris&lt;/keyword&gt;&lt;keyword&gt;South Africa&lt;/keyword&gt;&lt;keyword&gt;antifungal drug resistance&lt;/keyword&gt;&lt;keyword&gt;antimicrobial resistance&lt;/keyword&gt;&lt;keyword&gt;candidemia&lt;/keyword&gt;&lt;keyword&gt;fungi&lt;/keyword&gt;&lt;keyword&gt;multidrug resistance&lt;/keyword&gt;&lt;keyword&gt;mycoses&lt;/keyword&gt;&lt;/keywords&gt;&lt;dates&gt;&lt;year&gt;2019&lt;/year&gt;&lt;pub-dates&gt;&lt;date&gt;Sep&lt;/date&gt;&lt;/pub-dates&gt;&lt;/dates&gt;&lt;isbn&gt;1080-6059 (Electronic)&amp;#xD;1080-6040 (Linking)&lt;/isbn&gt;&lt;accession-num&gt;31441749&lt;/accession-num&gt;&lt;urls&gt;&lt;related-urls&gt;&lt;url&gt;https://www.ncbi.nlm.nih.gov/pubmed/31441749&lt;/url&gt;&lt;/related-urls&gt;&lt;/urls&gt;&lt;electronic-resource-num&gt;10.3201/eid2509.190040&lt;/electronic-resource-num&gt;&lt;/record&gt;&lt;/Cite&gt;&lt;/EndNote&gt;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0624276" w14:textId="6F94D442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549C6ABA" w14:textId="164AA3B2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9F225E">
              <w:rPr>
                <w:rFonts w:ascii="Times New Roman" w:eastAsia="等线" w:hAnsi="Times New Roman" w:cs="Times New Roman"/>
                <w:color w:val="000000"/>
                <w:szCs w:val="21"/>
              </w:rPr>
              <w:t>pidemiologic survey</w:t>
            </w:r>
          </w:p>
        </w:tc>
        <w:tc>
          <w:tcPr>
            <w:tcW w:w="1701" w:type="dxa"/>
            <w:vAlign w:val="center"/>
          </w:tcPr>
          <w:p w14:paraId="0FB754D1" w14:textId="680237D2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6-2017</w:t>
            </w:r>
          </w:p>
        </w:tc>
        <w:tc>
          <w:tcPr>
            <w:tcW w:w="1418" w:type="dxa"/>
            <w:vAlign w:val="center"/>
          </w:tcPr>
          <w:p w14:paraId="073D7F5D" w14:textId="1935DE56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out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frica</w:t>
            </w:r>
          </w:p>
        </w:tc>
        <w:tc>
          <w:tcPr>
            <w:tcW w:w="1275" w:type="dxa"/>
            <w:vAlign w:val="center"/>
          </w:tcPr>
          <w:p w14:paraId="5D4BD76B" w14:textId="79D538D2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701" w:type="dxa"/>
            <w:vAlign w:val="center"/>
          </w:tcPr>
          <w:p w14:paraId="41940C65" w14:textId="77777777" w:rsidR="00017622" w:rsidRPr="00F92B01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7AC6770" w14:textId="5C22DFDC" w:rsidR="00017622" w:rsidRPr="00F92B01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92B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 w:rsidRPr="00F92B01"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</w:tr>
      <w:tr w:rsidR="00017622" w:rsidRPr="00E703DF" w14:paraId="04BF0F2C" w14:textId="77777777" w:rsidTr="00017622">
        <w:tc>
          <w:tcPr>
            <w:tcW w:w="562" w:type="dxa"/>
            <w:vAlign w:val="center"/>
          </w:tcPr>
          <w:p w14:paraId="2E57B963" w14:textId="65135297" w:rsidR="00017622" w:rsidRPr="000F5069" w:rsidRDefault="00017622" w:rsidP="0001762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vAlign w:val="center"/>
          </w:tcPr>
          <w:p w14:paraId="766FCDB9" w14:textId="79AE798C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babh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V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Chibabhai&lt;/Author&gt;&lt;Year&gt;2019&lt;/Year&gt;&lt;RecNum&gt;418&lt;/RecNum&gt;&lt;DisplayText&gt;[3]&lt;/DisplayText&gt;&lt;record&gt;&lt;rec-number&gt;418&lt;/rec-number&gt;&lt;foreign-keys&gt;&lt;key app="EN" db-id="z99xp02wvfdsz4eps0e5zs5ippxwzdsddrww" timestamp="1566186160"&gt;418&lt;/key&gt;&lt;/foreign-keys&gt;&lt;ref-type name="Journal Article"&gt;17&lt;/ref-type&gt;&lt;contributors&gt;&lt;authors&gt;&lt;author&gt;Chibabhai, V.&lt;/author&gt;&lt;author&gt;Fadana, V.&lt;/author&gt;&lt;author&gt;Bosman, N.&lt;/author&gt;&lt;author&gt;Nana, T.&lt;/author&gt;&lt;/authors&gt;&lt;/contributors&gt;&lt;auth-address&gt;Department of Clinical Microbiology and Infectious Diseases, University of the Witwatersrand, Johannesburg, South Africa.&amp;#xD;Clinical Microbiology Laboratory, Charlotte Maxeke Johannesburg Academic Hospital, National Health Laboratory Service, Johannesburg, South Africa.&amp;#xD;Department of Chemical Pathology, University of the Witwatersrand, Johannesburg, South Africa.&amp;#xD;Vermaak and Partners, Pretoria, South Africa.&lt;/auth-address&gt;&lt;titles&gt;&lt;title&gt;Comparative sensitivity of 1,3 beta-D-glucan for common causes of candidaemia in South Africa&lt;/title&gt;&lt;secondary-title&gt;Mycoses&lt;/secondary-title&gt;&lt;/titles&gt;&lt;periodical&gt;&lt;full-title&gt;Mycoses&lt;/full-title&gt;&lt;abbr-1&gt;Mycoses&lt;/abbr-1&gt;&lt;/periodical&gt;&lt;keywords&gt;&lt;keyword&gt;1, 3-beta-D- glucan&lt;/keyword&gt;&lt;keyword&gt;Candida auris&lt;/keyword&gt;&lt;keyword&gt;Candida glabrata&lt;/keyword&gt;&lt;keyword&gt;Candida krusei&lt;/keyword&gt;&lt;keyword&gt;Candida parapsilosis&lt;/keyword&gt;&lt;keyword&gt;Candidaemia&lt;/keyword&gt;&lt;keyword&gt;Intensive care unit&lt;/keyword&gt;&lt;keyword&gt;Neonate&lt;/keyword&gt;&lt;/keywords&gt;&lt;dates&gt;&lt;year&gt;2019&lt;/year&gt;&lt;pub-dates&gt;&lt;date&gt;Aug 8&lt;/date&gt;&lt;/pub-dates&gt;&lt;/dates&gt;&lt;isbn&gt;1439-0507 (Electronic)&amp;#xD;0933-7407 (Linking)&lt;/isbn&gt;&lt;accession-num&gt;31393662&lt;/accession-num&gt;&lt;urls&gt;&lt;related-urls&gt;&lt;url&gt;https://www.ncbi.nlm.nih.gov/pubmed/31393662&lt;/url&gt;&lt;url&gt;https://onlinelibrary.wiley.com/doi/pdf/10.1111/myc.12982&lt;/url&gt;&lt;/related-urls&gt;&lt;/urls&gt;&lt;electronic-resource-num&gt;10.1111/myc.12982&lt;/electronic-resource-num&gt;&lt;/record&gt;&lt;/Cite&gt;&lt;/EndNote&gt;</w:instrTex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]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A342C57" w14:textId="4160E837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7E95E270" w14:textId="75B04BEA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86DB8">
              <w:rPr>
                <w:rFonts w:ascii="Times New Roman" w:hAnsi="Times New Roman" w:cs="Times New Roman"/>
                <w:szCs w:val="21"/>
              </w:rPr>
              <w:t>ingle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571CE4E9" w14:textId="1A88A102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-2018</w:t>
            </w:r>
          </w:p>
        </w:tc>
        <w:tc>
          <w:tcPr>
            <w:tcW w:w="1418" w:type="dxa"/>
            <w:vAlign w:val="center"/>
          </w:tcPr>
          <w:p w14:paraId="0A86B329" w14:textId="3304A221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6C93F0AD" w14:textId="6A73252C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2851350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6429E48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590A5692" w14:textId="77777777" w:rsidTr="00017622">
        <w:tc>
          <w:tcPr>
            <w:tcW w:w="562" w:type="dxa"/>
            <w:vAlign w:val="center"/>
          </w:tcPr>
          <w:p w14:paraId="102EECEE" w14:textId="09075066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vAlign w:val="center"/>
          </w:tcPr>
          <w:p w14:paraId="73441C42" w14:textId="627162A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na, F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ana&lt;/Author&gt;&lt;Year&gt;2019&lt;/Year&gt;&lt;RecNum&gt;329&lt;/RecNum&gt;&lt;DisplayText&gt;[4]&lt;/DisplayText&gt;&lt;record&gt;&lt;rec-number&gt;329&lt;/rec-number&gt;&lt;foreign-keys&gt;&lt;key app="EN" db-id="z99xp02wvfdsz4eps0e5zs5ippxwzdsddrww" timestamp="1562046137"&gt;329&lt;/key&gt;&lt;/foreign-keys&gt;&lt;ref-type name="Journal Article"&gt;17&lt;/ref-type&gt;&lt;contributors&gt;&lt;authors&gt;&lt;author&gt;Sana, F.&lt;/author&gt;&lt;author&gt;Hussain, W.&lt;/author&gt;&lt;author&gt;Zaman, G.&lt;/author&gt;&lt;author&gt;LuqmanSatti,&lt;/author&gt;&lt;author&gt;UmerKhurshid,&lt;/author&gt;&lt;author&gt;Khadim, M. T.&lt;/author&gt;&lt;/authors&gt;&lt;/contributors&gt;&lt;auth-address&gt;Registrar Microbiology, Department of Microbiology, Armed Forces Institute of Pathology (AFIP), National University of Medical Sciences, Rawalpindi, Pakistan. Electronic address: fatimasanaullah@hotmail.com.&amp;#xD;Consultant Microbiologist, Department of Microbiology, Armed Forces Institute of Pathology (AFIP), National University of Medical Sciences, Rawalpindi, Pakistan.&amp;#xD;Commandant, Armed Forces Instituteof Pathology (AFIP), National University of Medical Sciences, Rawalpindi, Pakistan.&lt;/auth-address&gt;&lt;titles&gt;&lt;title&gt;Candida auris associated outbreak report from Pakistan: a success story of infection control in ICU of a tertiary care hospital&lt;/title&gt;&lt;secondary-title&gt;J Hosp Infect&lt;/secondary-title&gt;&lt;/titles&gt;&lt;periodical&gt;&lt;full-title&gt;J Hosp Infect&lt;/full-title&gt;&lt;abbr-1&gt;The Journal of hospital infection&lt;/abbr-1&gt;&lt;/periodical&gt;&lt;dates&gt;&lt;year&gt;2019&lt;/year&gt;&lt;pub-dates&gt;&lt;date&gt;Jun 21&lt;/date&gt;&lt;/pub-dates&gt;&lt;/dates&gt;&lt;isbn&gt;1532-2939 (Electronic)&amp;#xD;0195-6701 (Linking)&lt;/isbn&gt;&lt;accession-num&gt;31233850&lt;/accession-num&gt;&lt;urls&gt;&lt;related-urls&gt;&lt;url&gt;https://www.ncbi.nlm.nih.gov/pubmed/31233850&lt;/url&gt;&lt;/related-urls&gt;&lt;/urls&gt;&lt;electronic-resource-num&gt;10.1016/j.jhin.2019.06.011&lt;/electronic-resource-num&gt;&lt;/record&gt;&lt;/Cite&gt;&lt;/EndNote&gt;</w:instrTex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]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6FCF9DA" w14:textId="64F5F11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0209ED00" w14:textId="74AAAF4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break report</w:t>
            </w:r>
          </w:p>
        </w:tc>
        <w:tc>
          <w:tcPr>
            <w:tcW w:w="1701" w:type="dxa"/>
            <w:vAlign w:val="center"/>
          </w:tcPr>
          <w:p w14:paraId="51D5D371" w14:textId="22DF607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-2018</w:t>
            </w:r>
          </w:p>
        </w:tc>
        <w:tc>
          <w:tcPr>
            <w:tcW w:w="1418" w:type="dxa"/>
            <w:vAlign w:val="center"/>
          </w:tcPr>
          <w:p w14:paraId="131D89F8" w14:textId="719C12B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275" w:type="dxa"/>
            <w:vAlign w:val="center"/>
          </w:tcPr>
          <w:p w14:paraId="6F42B97F" w14:textId="74707034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DD32522" w14:textId="76B7877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8448E0C" w14:textId="50689F5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048D4B36" w14:textId="77777777" w:rsidTr="00017622">
        <w:tc>
          <w:tcPr>
            <w:tcW w:w="562" w:type="dxa"/>
            <w:vAlign w:val="center"/>
          </w:tcPr>
          <w:p w14:paraId="7CA814AC" w14:textId="4AAC561E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843" w:type="dxa"/>
            <w:vAlign w:val="center"/>
          </w:tcPr>
          <w:p w14:paraId="572E116E" w14:textId="4FB32E4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guchi, S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Iguchi&lt;/Author&gt;&lt;Year&gt;2019&lt;/Year&gt;&lt;RecNum&gt;340&lt;/RecNum&gt;&lt;DisplayText&gt;[5]&lt;/DisplayText&gt;&lt;record&gt;&lt;rec-number&gt;340&lt;/rec-number&gt;&lt;foreign-keys&gt;&lt;key app="EN" db-id="z99xp02wvfdsz4eps0e5zs5ippxwzdsddrww" timestamp="1562115568"&gt;340&lt;/key&gt;&lt;/foreign-keys&gt;&lt;ref-type name="Journal Article"&gt;17&lt;/ref-type&gt;&lt;contributors&gt;&lt;authors&gt;&lt;author&gt;Iguchi, S.&lt;/author&gt;&lt;author&gt;Itakura, Y.&lt;/author&gt;&lt;author&gt;Yoshida, A.&lt;/author&gt;&lt;author&gt;Kamada, K.&lt;/author&gt;&lt;author&gt;Mizushima, R.&lt;/author&gt;&lt;author&gt;Arai, Y.&lt;/author&gt;&lt;author&gt;Uzawa, Y.&lt;/author&gt;&lt;author&gt;Kikuchi, K.&lt;/author&gt;&lt;/authors&gt;&lt;/contributors&gt;&lt;auth-address&gt;Department of Infectious Diseases, Tokyo Women&amp;apos;s Medical University, Tokyo, Japan. Electronic address: iguchi.shigekazu@twmu.ac.jp.&amp;#xD;Department of Infectious Diseases, Tokyo Women&amp;apos;s Medical University, Tokyo, Japan.&amp;#xD;Department of Infectious Diseases, Tokyo Women&amp;apos;s Medical University, Tokyo, Japan. Electronic address: kikuchi.ken@twmu.ac.jp.&lt;/auth-address&gt;&lt;titles&gt;&lt;title&gt;Candida auris: A pathogen difficult to identify, treat, and eradicate and its characteristics in Japanese strains&lt;/title&gt;&lt;secondary-title&gt;J Infect Chemother&lt;/secondary-title&gt;&lt;/titles&gt;&lt;periodical&gt;&lt;full-title&gt;J Infect Chemother&lt;/full-title&gt;&lt;/periodical&gt;&lt;keywords&gt;&lt;keyword&gt;Antifungal resistant&lt;/keyword&gt;&lt;keyword&gt;Candida auris&lt;/keyword&gt;&lt;keyword&gt;Identification&lt;/keyword&gt;&lt;keyword&gt;Infection control&lt;/keyword&gt;&lt;keyword&gt;Japanese strains&lt;/keyword&gt;&lt;keyword&gt;Treatment&lt;/keyword&gt;&lt;/keywords&gt;&lt;dates&gt;&lt;year&gt;2019&lt;/year&gt;&lt;pub-dates&gt;&lt;date&gt;Jun 28&lt;/date&gt;&lt;/pub-dates&gt;&lt;/dates&gt;&lt;isbn&gt;1437-7780 (Electronic)&amp;#xD;1341-321X (Linking)&lt;/isbn&gt;&lt;accession-num&gt;31257156&lt;/accession-num&gt;&lt;urls&gt;&lt;related-urls&gt;&lt;url&gt;https://www.ncbi.nlm.nih.gov/pubmed/31257156&lt;/url&gt;&lt;url&gt;https://www.sciencedirect.com/science/article/pii/S1341321X19301692?via%3Dihub&lt;/url&gt;&lt;/related-urls&gt;&lt;/urls&gt;&lt;electronic-resource-num&gt;10.1016/j.jiac.2019.05.034&lt;/electronic-resource-num&gt;&lt;/record&gt;&lt;/Cite&gt;&lt;/EndNote&gt;</w:instrTex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]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D5F880C" w14:textId="6AAD304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74F2FB17" w14:textId="676B1FB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iew</w:t>
            </w:r>
          </w:p>
        </w:tc>
        <w:tc>
          <w:tcPr>
            <w:tcW w:w="1701" w:type="dxa"/>
            <w:vAlign w:val="center"/>
          </w:tcPr>
          <w:p w14:paraId="28978D2E" w14:textId="4B8EF58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97-2019</w:t>
            </w:r>
          </w:p>
        </w:tc>
        <w:tc>
          <w:tcPr>
            <w:tcW w:w="1418" w:type="dxa"/>
            <w:vAlign w:val="center"/>
          </w:tcPr>
          <w:p w14:paraId="590FDFDF" w14:textId="7EB93EF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5" w:type="dxa"/>
            <w:vAlign w:val="center"/>
          </w:tcPr>
          <w:p w14:paraId="510C56C3" w14:textId="5EB74C55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1694E21" w14:textId="24E3ECD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1FE73948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436561D1" w14:textId="77777777" w:rsidTr="00017622">
        <w:tc>
          <w:tcPr>
            <w:tcW w:w="562" w:type="dxa"/>
            <w:vAlign w:val="center"/>
          </w:tcPr>
          <w:p w14:paraId="3B8B181B" w14:textId="0BCF1144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843" w:type="dxa"/>
            <w:vAlign w:val="center"/>
          </w:tcPr>
          <w:p w14:paraId="62289434" w14:textId="721A3D6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mprech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Hamprecht&lt;/Author&gt;&lt;Year&gt;2019&lt;/Year&gt;&lt;RecNum&gt;330&lt;/RecNum&gt;&lt;DisplayText&gt;[6]&lt;/DisplayText&gt;&lt;record&gt;&lt;rec-number&gt;330&lt;/rec-number&gt;&lt;foreign-keys&gt;&lt;key app="EN" db-id="z99xp02wvfdsz4eps0e5zs5ippxwzdsddrww" timestamp="1562046445"&gt;330&lt;/key&gt;&lt;/foreign-keys&gt;&lt;ref-type name="Journal Article"&gt;17&lt;/ref-type&gt;&lt;contributors&gt;&lt;authors&gt;&lt;author&gt;Hamprecht, A.&lt;/author&gt;&lt;author&gt;Barber, A. E.&lt;/author&gt;&lt;author&gt;Mellinghoff, S. C.&lt;/author&gt;&lt;author&gt;Thelen, P.&lt;/author&gt;&lt;author&gt;Walther, G.&lt;/author&gt;&lt;author&gt;Yu, Y.&lt;/author&gt;&lt;author&gt;Neurgaonkar, P.&lt;/author&gt;&lt;author&gt;Dandekar, T.&lt;/author&gt;&lt;author&gt;Cornely, O. A.&lt;/author&gt;&lt;author&gt;Martin, R.&lt;/author&gt;&lt;author&gt;Kurzai, O.&lt;/author&gt;&lt;author&gt;German Candida auris Study, Group&lt;/author&gt;&lt;/authors&gt;&lt;/contributors&gt;&lt;titles&gt;&lt;title&gt;Candida auris in Germany and Previous Exposure to Foreign Healthcare&lt;/title&gt;&lt;secondary-title&gt;Emerg Infect Dis&lt;/secondary-title&gt;&lt;/titles&gt;&lt;periodical&gt;&lt;full-title&gt;Emerg Infect Dis&lt;/full-title&gt;&lt;abbr-1&gt;Emerging infectious diseases&lt;/abbr-1&gt;&lt;/periodical&gt;&lt;volume&gt;25&lt;/volume&gt;&lt;number&gt;9&lt;/number&gt;&lt;keywords&gt;&lt;keyword&gt;Candida auris&lt;/keyword&gt;&lt;keyword&gt;Germany&lt;/keyword&gt;&lt;keyword&gt;fungi&lt;/keyword&gt;&lt;keyword&gt;infectious diseases&lt;/keyword&gt;&lt;keyword&gt;mycology&lt;/keyword&gt;&lt;/keywords&gt;&lt;dates&gt;&lt;year&gt;2019&lt;/year&gt;&lt;pub-dates&gt;&lt;date&gt;Sep 17&lt;/date&gt;&lt;/pub-dates&gt;&lt;/dates&gt;&lt;isbn&gt;1080-6059 (Electronic)&amp;#xD;1080-6040 (Linking)&lt;/isbn&gt;&lt;accession-num&gt;31223105&lt;/accession-num&gt;&lt;urls&gt;&lt;related-urls&gt;&lt;url&gt;https://www.ncbi.nlm.nih.gov/pubmed/31223105&lt;/url&gt;&lt;/related-urls&gt;&lt;/urls&gt;&lt;electronic-resource-num&gt;10.3201/eid2509.190262&lt;/electronic-resource-num&gt;&lt;/record&gt;&lt;/Cite&gt;&lt;/EndNote&gt;</w:instrTex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6]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9CA8B45" w14:textId="41BEE68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7A4DC3FC" w14:textId="1DC195D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e serials</w:t>
            </w:r>
          </w:p>
        </w:tc>
        <w:tc>
          <w:tcPr>
            <w:tcW w:w="1701" w:type="dxa"/>
            <w:vAlign w:val="center"/>
          </w:tcPr>
          <w:p w14:paraId="1464864C" w14:textId="6F22B11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-2017</w:t>
            </w:r>
          </w:p>
        </w:tc>
        <w:tc>
          <w:tcPr>
            <w:tcW w:w="1418" w:type="dxa"/>
            <w:vAlign w:val="center"/>
          </w:tcPr>
          <w:p w14:paraId="6F80CCE0" w14:textId="2A68078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275" w:type="dxa"/>
            <w:vAlign w:val="center"/>
          </w:tcPr>
          <w:p w14:paraId="3B40A137" w14:textId="78908F50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9758DED" w14:textId="29A8A77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6DD299DB" w14:textId="6DE9961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2172CDC8" w14:textId="77777777" w:rsidTr="00017622">
        <w:tc>
          <w:tcPr>
            <w:tcW w:w="562" w:type="dxa"/>
            <w:vAlign w:val="center"/>
          </w:tcPr>
          <w:p w14:paraId="23666120" w14:textId="2B44300F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14:paraId="29A8C611" w14:textId="3130516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ballos-Garzon, A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ZWJhbGxvcy1HYXJ6b248L0F1dGhvcj48WWVhcj4yMDE5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ZWJhbGxvcy1HYXJ6b248L0F1dGhvcj48WWVhcj4yMDE5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7]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AC351EB" w14:textId="5081EF1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422A72BF" w14:textId="31B76A0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86DB8">
              <w:rPr>
                <w:rFonts w:ascii="Times New Roman" w:hAnsi="Times New Roman" w:cs="Times New Roman"/>
                <w:szCs w:val="21"/>
              </w:rPr>
              <w:t>ingle-center prospec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udy</w:t>
            </w:r>
          </w:p>
        </w:tc>
        <w:tc>
          <w:tcPr>
            <w:tcW w:w="1701" w:type="dxa"/>
            <w:vAlign w:val="center"/>
          </w:tcPr>
          <w:p w14:paraId="7180E313" w14:textId="5E60B60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-2015</w:t>
            </w:r>
          </w:p>
        </w:tc>
        <w:tc>
          <w:tcPr>
            <w:tcW w:w="1418" w:type="dxa"/>
            <w:vAlign w:val="center"/>
          </w:tcPr>
          <w:p w14:paraId="789439FF" w14:textId="6048E7A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275" w:type="dxa"/>
            <w:vAlign w:val="center"/>
          </w:tcPr>
          <w:p w14:paraId="6981F3A1" w14:textId="5CBCE275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96C5B67" w14:textId="59AEA3F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CFB582F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EDDC993" w14:textId="77777777" w:rsidTr="00017622">
        <w:tc>
          <w:tcPr>
            <w:tcW w:w="562" w:type="dxa"/>
            <w:vAlign w:val="center"/>
          </w:tcPr>
          <w:p w14:paraId="4C4D28CE" w14:textId="4A7ACDA1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14:paraId="472334B0" w14:textId="15FC04D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dam, R. D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Adam&lt;/Author&gt;&lt;Year&gt;2019&lt;/Year&gt;&lt;RecNum&gt;309&lt;/RecNum&gt;&lt;DisplayText&gt;[8]&lt;/DisplayText&gt;&lt;record&gt;&lt;rec-number&gt;309&lt;/rec-number&gt;&lt;foreign-keys&gt;&lt;key app="EN" db-id="z99xp02wvfdsz4eps0e5zs5ippxwzdsddrww" timestamp="1560814572"&gt;309&lt;/key&gt;&lt;/foreign-keys&gt;&lt;ref-type name="Journal Article"&gt;17&lt;/ref-type&gt;&lt;contributors&gt;&lt;authors&gt;&lt;author&gt;Adam, R. D.&lt;/author&gt;&lt;author&gt;Revathi, G.&lt;/author&gt;&lt;author&gt;Okinda, N.&lt;/author&gt;&lt;author&gt;Fontaine, M.&lt;/author&gt;&lt;author&gt;Shah, J.&lt;/author&gt;&lt;author&gt;Kagotho, E.&lt;/author&gt;&lt;author&gt;Castanheira, M.&lt;/author&gt;&lt;author&gt;Pfaller, M. A.&lt;/author&gt;&lt;author&gt;Maina, D.&lt;/author&gt;&lt;/authors&gt;&lt;/contributors&gt;&lt;auth-address&gt;Department of Pathology, Aga Khan University, Third Parklands Rd, Nairobi, Kenya. Electronic address: Rodney.adam@aku.edu.&amp;#xD;Department of Pathology, Aga Khan University, Third Parklands Rd, Nairobi, Kenya.&amp;#xD;Departments of Population Health and Medicine, Aga Khan University, Third Parklands Rd, Nairobi, Kenya.&amp;#xD;JMI Laboratories, Inc., North Liberty, IA, 52317, USA.&lt;/auth-address&gt;&lt;titles&gt;&lt;title&gt;Analysis of Candida auris fungemia at a single facility in Kenya&lt;/title&gt;&lt;secondary-title&gt;Int J Infect Dis&lt;/secondary-title&gt;&lt;/titles&gt;&lt;periodical&gt;&lt;full-title&gt;Int J Infect Dis&lt;/full-title&gt;&lt;abbr-1&gt;International journal of infectious diseases : IJID : official publication of the International Society for Infectious Diseases&lt;/abbr-1&gt;&lt;/periodical&gt;&lt;keywords&gt;&lt;keyword&gt;Antimicrobial stewardship&lt;/keyword&gt;&lt;keyword&gt;Candida auris&lt;/keyword&gt;&lt;keyword&gt;Candidemia&lt;/keyword&gt;&lt;keyword&gt;Carbapenems&lt;/keyword&gt;&lt;keyword&gt;Central venous catheters&lt;/keyword&gt;&lt;/keywords&gt;&lt;dates&gt;&lt;year&gt;2019&lt;/year&gt;&lt;pub-dates&gt;&lt;date&gt;Jun 8&lt;/date&gt;&lt;/pub-dates&gt;&lt;/dates&gt;&lt;isbn&gt;1878-3511 (Electronic)&amp;#xD;1201-9712 (Linking)&lt;/isbn&gt;&lt;accession-num&gt;31185293&lt;/accession-num&gt;&lt;urls&gt;&lt;related-urls&gt;&lt;url&gt;https://www.ncbi.nlm.nih.gov/pubmed/31185293&lt;/url&gt;&lt;/related-urls&gt;&lt;/urls&gt;&lt;electronic-resource-num&gt;10.1016/j.ijid.2019.06.001&lt;/electronic-resource-num&gt;&lt;/record&gt;&lt;/Cite&gt;&lt;/EndNote&gt;</w:instrTex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8]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CA91337" w14:textId="78D931D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6D52DF33" w14:textId="0FAEFF6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86DB8">
              <w:rPr>
                <w:rFonts w:ascii="Times New Roman" w:hAnsi="Times New Roman" w:cs="Times New Roman"/>
                <w:szCs w:val="21"/>
              </w:rPr>
              <w:t>ingle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1F49868A" w14:textId="47824D5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1-2016</w:t>
            </w:r>
          </w:p>
        </w:tc>
        <w:tc>
          <w:tcPr>
            <w:tcW w:w="1418" w:type="dxa"/>
            <w:vAlign w:val="center"/>
          </w:tcPr>
          <w:p w14:paraId="62BB1BE5" w14:textId="762F846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1275" w:type="dxa"/>
            <w:vAlign w:val="center"/>
          </w:tcPr>
          <w:p w14:paraId="3F2A1022" w14:textId="368E2C8C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BB9D06D" w14:textId="1A93656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27DCAE7" w14:textId="13DCBCF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013487F5" w14:textId="77777777" w:rsidTr="00017622">
        <w:tc>
          <w:tcPr>
            <w:tcW w:w="562" w:type="dxa"/>
            <w:vAlign w:val="center"/>
          </w:tcPr>
          <w:p w14:paraId="3D8AD515" w14:textId="094BC781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843" w:type="dxa"/>
            <w:vAlign w:val="center"/>
          </w:tcPr>
          <w:p w14:paraId="121D67D0" w14:textId="50F8448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yeed, M. A.</w:t>
            </w:r>
            <w:r w:rsidR="00D926A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ayeed&lt;/Author&gt;&lt;Year&gt;2019&lt;/Year&gt;&lt;RecNum&gt;230&lt;/RecNum&gt;&lt;DisplayText&gt;[9]&lt;/DisplayText&gt;&lt;record&gt;&lt;rec-number&gt;230&lt;/rec-number&gt;&lt;foreign-keys&gt;&lt;key app="EN" db-id="z99xp02wvfdsz4eps0e5zs5ippxwzdsddrww" timestamp="1557732432"&gt;230&lt;/key&gt;&lt;/foreign-keys&gt;&lt;ref-type name="Journal Article"&gt;17&lt;/ref-type&gt;&lt;contributors&gt;&lt;authors&gt;&lt;author&gt;Sayeed, M. A.&lt;/author&gt;&lt;author&gt;Farooqi, J.&lt;/author&gt;&lt;author&gt;Jabeen, K.&lt;/author&gt;&lt;author&gt;Awan, S.&lt;/author&gt;&lt;author&gt;Mahmood, S. F.&lt;/author&gt;&lt;/authors&gt;&lt;/contributors&gt;&lt;auth-address&gt;Section of Infectious Diseases, Department of Medicine, Aga Khan University, Stadium Rd, Karachi, 74800, Pakistan.&amp;#xD;Section of Infectious Diseases, Department of Medicine, Aga Khan University, Stadium Rd, Karachi, 74800, Pakistan. faisal.mahmood@aku.edu.&lt;/auth-address&gt;&lt;titles&gt;&lt;title&gt;Clinical spectrum and factors impacting outcome of Candida auris: a single center study from Pakistan&lt;/title&gt;&lt;secondary-title&gt;BMC Infect Dis&lt;/secondary-title&gt;&lt;/titles&gt;&lt;periodical&gt;&lt;full-title&gt;BMC Infect Dis&lt;/full-title&gt;&lt;/periodical&gt;&lt;pages&gt;384&lt;/pages&gt;&lt;volume&gt;19&lt;/volume&gt;&lt;number&gt;1&lt;/number&gt;&lt;keywords&gt;&lt;keyword&gt;Candida auris&lt;/keyword&gt;&lt;keyword&gt;Candidemia, urinary tract infection&lt;/keyword&gt;&lt;keyword&gt;Colonization&lt;/keyword&gt;&lt;keyword&gt;Empyema&lt;/keyword&gt;&lt;keyword&gt;Mortality&lt;/keyword&gt;&lt;/keywords&gt;&lt;dates&gt;&lt;year&gt;2019&lt;/year&gt;&lt;pub-dates&gt;&lt;date&gt;May 6&lt;/date&gt;&lt;/pub-dates&gt;&lt;/dates&gt;&lt;isbn&gt;1471-2334 (Electronic)&amp;#xD;1471-2334 (Linking)&lt;/isbn&gt;&lt;accession-num&gt;31060514&lt;/accession-num&gt;&lt;urls&gt;&lt;related-urls&gt;&lt;url&gt;https://www.ncbi.nlm.nih.gov/pubmed/31060514&lt;/url&gt;&lt;url&gt;https://bmcinfectdis.biomedcentral.com/track/pdf/10.1186/s12879-019-3999-y&lt;/url&gt;&lt;/related-urls&gt;&lt;/urls&gt;&lt;custom2&gt;PMC6501321&lt;/custom2&gt;&lt;electronic-resource-num&gt;10.1186/s12879-019-3999-y&lt;/electronic-resource-num&gt;&lt;/record&gt;&lt;/Cite&gt;&lt;/EndNote&gt;</w:instrTex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9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D246098" w14:textId="6B307AB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479A6C61" w14:textId="478A069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86DB8">
              <w:rPr>
                <w:rFonts w:ascii="Times New Roman" w:hAnsi="Times New Roman" w:cs="Times New Roman"/>
                <w:szCs w:val="21"/>
              </w:rPr>
              <w:t>ingle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0A3C91D2" w14:textId="04F19BC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14–2017 </w:t>
            </w:r>
          </w:p>
        </w:tc>
        <w:tc>
          <w:tcPr>
            <w:tcW w:w="1418" w:type="dxa"/>
            <w:vAlign w:val="center"/>
          </w:tcPr>
          <w:p w14:paraId="50B2CAD4" w14:textId="32920A7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275" w:type="dxa"/>
            <w:vAlign w:val="center"/>
          </w:tcPr>
          <w:p w14:paraId="761C00ED" w14:textId="760E7ADE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B5C831A" w14:textId="3F16EB4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171E51CB" w14:textId="4D98B41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2778B402" w14:textId="77777777" w:rsidTr="00017622">
        <w:tc>
          <w:tcPr>
            <w:tcW w:w="562" w:type="dxa"/>
            <w:vAlign w:val="center"/>
          </w:tcPr>
          <w:p w14:paraId="57505FC0" w14:textId="6F65361E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843" w:type="dxa"/>
            <w:vAlign w:val="center"/>
          </w:tcPr>
          <w:p w14:paraId="417626DD" w14:textId="45A4DE9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iz-Gaitan,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dWl6LUdhaXRhbjwvQXV0aG9yPjxZZWFyPjIwMTk8L1ll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dWl6LUdhaXRhbjwvQXV0aG9yPjxZZWFyPjIwMTk8L1ll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0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CBDB09E" w14:textId="2794FF6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442D906A" w14:textId="722111A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C86DB8">
              <w:rPr>
                <w:rFonts w:ascii="Times New Roman" w:hAnsi="Times New Roman" w:cs="Times New Roman"/>
                <w:szCs w:val="21"/>
              </w:rPr>
              <w:t>rospective, case-controlled study</w:t>
            </w:r>
          </w:p>
        </w:tc>
        <w:tc>
          <w:tcPr>
            <w:tcW w:w="1701" w:type="dxa"/>
            <w:vAlign w:val="center"/>
          </w:tcPr>
          <w:p w14:paraId="230A0575" w14:textId="56111EE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-2018</w:t>
            </w:r>
          </w:p>
        </w:tc>
        <w:tc>
          <w:tcPr>
            <w:tcW w:w="1418" w:type="dxa"/>
            <w:vAlign w:val="center"/>
          </w:tcPr>
          <w:p w14:paraId="52800FE7" w14:textId="259153A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275" w:type="dxa"/>
            <w:vAlign w:val="center"/>
          </w:tcPr>
          <w:p w14:paraId="15EEE5D1" w14:textId="677C8CC4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8F32EB0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452CC68" w14:textId="6900962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39843146" w14:textId="77777777" w:rsidTr="00017622">
        <w:tc>
          <w:tcPr>
            <w:tcW w:w="562" w:type="dxa"/>
            <w:vAlign w:val="center"/>
          </w:tcPr>
          <w:p w14:paraId="5C9E7EE0" w14:textId="01FA4770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1843" w:type="dxa"/>
            <w:vAlign w:val="center"/>
          </w:tcPr>
          <w:p w14:paraId="47764286" w14:textId="632D8A6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rk, J. Y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Park&lt;/Author&gt;&lt;Year&gt;2019&lt;/Year&gt;&lt;RecNum&gt;19&lt;/RecNum&gt;&lt;DisplayText&gt;[11]&lt;/DisplayText&gt;&lt;record&gt;&lt;rec-number&gt;19&lt;/rec-number&gt;&lt;foreign-keys&gt;&lt;key app="EN" db-id="z99xp02wvfdsz4eps0e5zs5ippxwzdsddrww" timestamp="1555468539"&gt;19&lt;/key&gt;&lt;/foreign-keys&gt;&lt;ref-type name="Journal Article"&gt;17&lt;/ref-type&gt;&lt;contributors&gt;&lt;authors&gt;&lt;author&gt;Park, J. Y.&lt;/author&gt;&lt;author&gt;Bradley, N.&lt;/author&gt;&lt;author&gt;Brooks, S.&lt;/author&gt;&lt;author&gt;Burney, S.&lt;/author&gt;&lt;author&gt;Wassner, C.&lt;/author&gt;&lt;/authors&gt;&lt;/contributors&gt;&lt;titles&gt;&lt;title&gt;Management of Patients with Candida auris Fungemia at Community Hospital, Brooklyn, New York, USA, 2016-2018(1)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601-602&lt;/pages&gt;&lt;volume&gt;25&lt;/volume&gt;&lt;number&gt;3&lt;/number&gt;&lt;edition&gt;2019/02/23&lt;/edition&gt;&lt;keywords&gt;&lt;keyword&gt;Brooklyn&lt;/keyword&gt;&lt;keyword&gt;Candida auris&lt;/keyword&gt;&lt;keyword&gt;New York&lt;/keyword&gt;&lt;keyword&gt;United States&lt;/keyword&gt;&lt;keyword&gt;antifungal drugs&lt;/keyword&gt;&lt;keyword&gt;antifungal resistance&lt;/keyword&gt;&lt;keyword&gt;antifungal susceptibility&lt;/keyword&gt;&lt;keyword&gt;antimicrobial resistance&lt;/keyword&gt;&lt;keyword&gt;community hospital&lt;/keyword&gt;&lt;keyword&gt;fungemia&lt;/keyword&gt;&lt;keyword&gt;fungi&lt;/keyword&gt;&lt;keyword&gt;infection&lt;/keyword&gt;&lt;keyword&gt;management of patients&lt;/keyword&gt;&lt;keyword&gt;mortality&lt;/keyword&gt;&lt;keyword&gt;risk factors&lt;/keyword&gt;&lt;/keywords&gt;&lt;dates&gt;&lt;year&gt;2019&lt;/year&gt;&lt;pub-dates&gt;&lt;date&gt;Mar&lt;/date&gt;&lt;/pub-dates&gt;&lt;/dates&gt;&lt;isbn&gt;1080-6040&lt;/isbn&gt;&lt;accession-num&gt;30789336&lt;/accession-num&gt;&lt;urls&gt;&lt;related-urls&gt;&lt;url&gt;https://www.ncbi.nlm.nih.gov/pmc/articles/PMC6390749/pdf/18-0927.pdf&lt;/url&gt;&lt;/related-urls&gt;&lt;/urls&gt;&lt;custom2&gt;PMC6390749&lt;/custom2&gt;&lt;electronic-resource-num&gt;10.3201/eid2503.180927&lt;/electronic-resource-num&gt;&lt;remote-database-provider&gt;NLM&lt;/remote-database-provider&gt;&lt;language&gt;eng&lt;/language&gt;&lt;/record&gt;&lt;/Cite&gt;&lt;/EndNote&gt;</w:instrTex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1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EE2DEC8" w14:textId="61DB7A8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008958CE" w14:textId="7ACD231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e serials</w:t>
            </w:r>
          </w:p>
        </w:tc>
        <w:tc>
          <w:tcPr>
            <w:tcW w:w="1701" w:type="dxa"/>
            <w:vAlign w:val="center"/>
          </w:tcPr>
          <w:p w14:paraId="30208884" w14:textId="5EB80F1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-2018</w:t>
            </w:r>
          </w:p>
        </w:tc>
        <w:tc>
          <w:tcPr>
            <w:tcW w:w="1418" w:type="dxa"/>
            <w:vAlign w:val="center"/>
          </w:tcPr>
          <w:p w14:paraId="6B21F3D6" w14:textId="6B74FE0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14:paraId="109453D1" w14:textId="73068DDD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560268F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4B4072D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9E61390" w14:textId="77777777" w:rsidTr="00017622">
        <w:tc>
          <w:tcPr>
            <w:tcW w:w="562" w:type="dxa"/>
            <w:vAlign w:val="center"/>
          </w:tcPr>
          <w:p w14:paraId="1F6321E0" w14:textId="232EFBA6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843" w:type="dxa"/>
            <w:vAlign w:val="center"/>
          </w:tcPr>
          <w:p w14:paraId="391740E1" w14:textId="52962BA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won, Y. J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d29uPC9BdXRob3I+PFllYXI+MjAxOTwvWWVhcj48UmVj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d29uPC9BdXRob3I+PFllYXI+MjAxOTwvWWVhcj48UmVj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2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C20BB8C" w14:textId="289A065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1EC7D276" w14:textId="69C8D42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  <w:r w:rsidRPr="00C86DB8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C86DB8">
              <w:rPr>
                <w:rFonts w:ascii="Times New Roman" w:hAnsi="Times New Roman" w:cs="Times New Roman"/>
                <w:szCs w:val="21"/>
              </w:rPr>
              <w:t>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72E1C238" w14:textId="7BCBF80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96-2018</w:t>
            </w:r>
          </w:p>
        </w:tc>
        <w:tc>
          <w:tcPr>
            <w:tcW w:w="1418" w:type="dxa"/>
            <w:vAlign w:val="center"/>
          </w:tcPr>
          <w:p w14:paraId="59E4D7E0" w14:textId="46B9786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rea</w:t>
            </w:r>
          </w:p>
        </w:tc>
        <w:tc>
          <w:tcPr>
            <w:tcW w:w="1275" w:type="dxa"/>
            <w:vAlign w:val="center"/>
          </w:tcPr>
          <w:p w14:paraId="3B3A9E31" w14:textId="023F5C31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2D39444" w14:textId="18F1D8E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19EBE613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5CE9BA50" w14:textId="77777777" w:rsidTr="00017622">
        <w:tc>
          <w:tcPr>
            <w:tcW w:w="562" w:type="dxa"/>
            <w:vAlign w:val="center"/>
          </w:tcPr>
          <w:p w14:paraId="5A8938AD" w14:textId="2208AAFB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1843" w:type="dxa"/>
            <w:vAlign w:val="center"/>
          </w:tcPr>
          <w:p w14:paraId="5D503BFB" w14:textId="414A929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ung, J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dW5nPC9BdXRob3I+PFllYXI+MjAxOTwvWWVhcj48UmVj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dW5nPC9BdXRob3I+PFllYXI+MjAxOTwvWWVhcj48UmVj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3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A1A050A" w14:textId="63B0338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03405051" w14:textId="70AAA27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5555D451" w14:textId="76C3C42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-2018</w:t>
            </w:r>
          </w:p>
        </w:tc>
        <w:tc>
          <w:tcPr>
            <w:tcW w:w="1418" w:type="dxa"/>
            <w:vAlign w:val="center"/>
          </w:tcPr>
          <w:p w14:paraId="58BF1DAA" w14:textId="751C93B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rea</w:t>
            </w:r>
          </w:p>
        </w:tc>
        <w:tc>
          <w:tcPr>
            <w:tcW w:w="1275" w:type="dxa"/>
            <w:vAlign w:val="center"/>
          </w:tcPr>
          <w:p w14:paraId="36E1E55D" w14:textId="32982987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328FC20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65D1B36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0C49B1B" w14:textId="77777777" w:rsidTr="00017622">
        <w:tc>
          <w:tcPr>
            <w:tcW w:w="562" w:type="dxa"/>
            <w:vAlign w:val="center"/>
          </w:tcPr>
          <w:p w14:paraId="0D9D64C9" w14:textId="6DFAB13F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6</w:t>
            </w:r>
          </w:p>
        </w:tc>
        <w:tc>
          <w:tcPr>
            <w:tcW w:w="1843" w:type="dxa"/>
            <w:vAlign w:val="center"/>
          </w:tcPr>
          <w:p w14:paraId="6A301EB3" w14:textId="10C49EF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cand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P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c2NhbmRvbjwvQXV0aG9yPjxZZWFyPjIwMTk8L1llYXI+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c2NhbmRvbjwvQXV0aG9yPjxZZWFyPjIwMTk8L1llYXI+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4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316B542" w14:textId="358D1A8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293484F6" w14:textId="41AE1E6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  <w:r w:rsidRPr="00C86DB8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C86DB8">
              <w:rPr>
                <w:rFonts w:ascii="Times New Roman" w:hAnsi="Times New Roman" w:cs="Times New Roman"/>
                <w:szCs w:val="21"/>
              </w:rPr>
              <w:t>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5EDD9EFE" w14:textId="4F48EE6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418" w:type="dxa"/>
            <w:vAlign w:val="center"/>
          </w:tcPr>
          <w:p w14:paraId="77295701" w14:textId="641CAD2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275" w:type="dxa"/>
            <w:vAlign w:val="center"/>
          </w:tcPr>
          <w:p w14:paraId="07FBAE50" w14:textId="7F52A343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D5AEABC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3EC0691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50D97DBF" w14:textId="77777777" w:rsidTr="00017622">
        <w:tc>
          <w:tcPr>
            <w:tcW w:w="562" w:type="dxa"/>
            <w:vAlign w:val="center"/>
          </w:tcPr>
          <w:p w14:paraId="617F17A6" w14:textId="426E61E6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843" w:type="dxa"/>
            <w:vAlign w:val="center"/>
          </w:tcPr>
          <w:p w14:paraId="63BB2806" w14:textId="601F9DB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arantsevi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. E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YXJhbnRzZXZpY2g8L0F1dGhvcj48WWVhcj4yMDE5PC9Z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YXJhbnRzZXZpY2g8L0F1dGhvcj48WWVhcj4yMDE5PC9Z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5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DFB5D87" w14:textId="3EE6615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  <w:vAlign w:val="center"/>
          </w:tcPr>
          <w:p w14:paraId="4F3FB45F" w14:textId="16E9429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86DB8">
              <w:rPr>
                <w:rFonts w:ascii="Times New Roman" w:hAnsi="Times New Roman" w:cs="Times New Roman"/>
                <w:szCs w:val="21"/>
              </w:rPr>
              <w:t>ingle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59F7806B" w14:textId="4C2FD21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-2017</w:t>
            </w:r>
          </w:p>
        </w:tc>
        <w:tc>
          <w:tcPr>
            <w:tcW w:w="1418" w:type="dxa"/>
            <w:vAlign w:val="center"/>
          </w:tcPr>
          <w:p w14:paraId="070675E5" w14:textId="3A76056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ssia</w:t>
            </w:r>
          </w:p>
        </w:tc>
        <w:tc>
          <w:tcPr>
            <w:tcW w:w="1275" w:type="dxa"/>
            <w:vAlign w:val="center"/>
          </w:tcPr>
          <w:p w14:paraId="1DE590AF" w14:textId="4E288EB7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AEC4FC9" w14:textId="31D4FE1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6BD8D11" w14:textId="418FC5B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02D8D57F" w14:textId="77777777" w:rsidTr="00017622">
        <w:tc>
          <w:tcPr>
            <w:tcW w:w="562" w:type="dxa"/>
            <w:vAlign w:val="center"/>
          </w:tcPr>
          <w:p w14:paraId="17C6D520" w14:textId="063AAEA3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843" w:type="dxa"/>
            <w:vAlign w:val="center"/>
          </w:tcPr>
          <w:p w14:paraId="41EAEE56" w14:textId="0CC1423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an, S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aWFuPC9BdXRob3I+PFllYXI+MjAxODwvWWVhcj48UmVj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aWFuPC9BdXRob3I+PFllYXI+MjAxODwvWWVhcj48UmVj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6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CC63E8B" w14:textId="5CCE95E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0C5A4A84" w14:textId="56EA344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86DB8">
              <w:rPr>
                <w:rFonts w:ascii="Times New Roman" w:hAnsi="Times New Roman" w:cs="Times New Roman"/>
                <w:szCs w:val="21"/>
              </w:rPr>
              <w:t>ingle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7EE972B4" w14:textId="0A4D6DD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-2017</w:t>
            </w:r>
          </w:p>
        </w:tc>
        <w:tc>
          <w:tcPr>
            <w:tcW w:w="1418" w:type="dxa"/>
            <w:vAlign w:val="center"/>
          </w:tcPr>
          <w:p w14:paraId="5CE271E7" w14:textId="77866BE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5" w:type="dxa"/>
            <w:vAlign w:val="center"/>
          </w:tcPr>
          <w:p w14:paraId="76389756" w14:textId="7DB01711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412B813" w14:textId="1564E16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D2C983B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59497BA" w14:textId="77777777" w:rsidTr="00017622">
        <w:tc>
          <w:tcPr>
            <w:tcW w:w="562" w:type="dxa"/>
            <w:vAlign w:val="center"/>
          </w:tcPr>
          <w:p w14:paraId="5383163E" w14:textId="003D94E3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843" w:type="dxa"/>
            <w:vAlign w:val="center"/>
          </w:tcPr>
          <w:p w14:paraId="66F92FB3" w14:textId="6C22E45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iz-Gaitan,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dWl6LUdhaXRhbjwvQXV0aG9yPjxZZWFyPjIwMTg8L1ll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dWl6LUdhaXRhbjwvQXV0aG9yPjxZZWFyPjIwMTg8L1ll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7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0A7DB72" w14:textId="0848A3D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429A49BB" w14:textId="5F9DE0F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tbreak research</w:t>
            </w:r>
          </w:p>
        </w:tc>
        <w:tc>
          <w:tcPr>
            <w:tcW w:w="1701" w:type="dxa"/>
            <w:vAlign w:val="center"/>
          </w:tcPr>
          <w:p w14:paraId="340B4FF2" w14:textId="5D5772A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-2017</w:t>
            </w:r>
          </w:p>
        </w:tc>
        <w:tc>
          <w:tcPr>
            <w:tcW w:w="1418" w:type="dxa"/>
            <w:vAlign w:val="center"/>
          </w:tcPr>
          <w:p w14:paraId="3106C105" w14:textId="20210AB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275" w:type="dxa"/>
            <w:vAlign w:val="center"/>
          </w:tcPr>
          <w:p w14:paraId="6B27A8F1" w14:textId="73FC4A57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B89145E" w14:textId="61583A4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4DF4CDE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5BD1FC20" w14:textId="77777777" w:rsidTr="00017622">
        <w:tc>
          <w:tcPr>
            <w:tcW w:w="562" w:type="dxa"/>
            <w:vAlign w:val="center"/>
          </w:tcPr>
          <w:p w14:paraId="308D5B17" w14:textId="7AFF5498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1843" w:type="dxa"/>
            <w:vAlign w:val="center"/>
          </w:tcPr>
          <w:p w14:paraId="39EC54C0" w14:textId="0EDF4DF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hlenber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b2hsZW5iZXJnPC9BdXRob3I+PFllYXI+MjAxODwvWWVh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b2hsZW5iZXJnPC9BdXRob3I+PFllYXI+MjAxODwvWWVh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8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A7C29F5" w14:textId="0165A20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48627E89" w14:textId="3758C1B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tbreak research</w:t>
            </w:r>
          </w:p>
        </w:tc>
        <w:tc>
          <w:tcPr>
            <w:tcW w:w="1701" w:type="dxa"/>
            <w:vAlign w:val="center"/>
          </w:tcPr>
          <w:p w14:paraId="059D2225" w14:textId="116FE41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-2017</w:t>
            </w:r>
          </w:p>
        </w:tc>
        <w:tc>
          <w:tcPr>
            <w:tcW w:w="1418" w:type="dxa"/>
            <w:vAlign w:val="center"/>
          </w:tcPr>
          <w:p w14:paraId="783386C8" w14:textId="1A57896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pain, UK, Germany, France, Belgium, Norway</w:t>
            </w:r>
          </w:p>
        </w:tc>
        <w:tc>
          <w:tcPr>
            <w:tcW w:w="1275" w:type="dxa"/>
            <w:vAlign w:val="center"/>
          </w:tcPr>
          <w:p w14:paraId="6BC6A056" w14:textId="51ADA60C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E0202D8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E33FF31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30F7D8A9" w14:textId="77777777" w:rsidTr="00017622">
        <w:tc>
          <w:tcPr>
            <w:tcW w:w="562" w:type="dxa"/>
            <w:vAlign w:val="center"/>
          </w:tcPr>
          <w:p w14:paraId="21C2453F" w14:textId="05D5A367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1843" w:type="dxa"/>
            <w:vAlign w:val="center"/>
          </w:tcPr>
          <w:p w14:paraId="34E751C3" w14:textId="58AC228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han, Z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Khan&lt;/Author&gt;&lt;Year&gt;2018&lt;/Year&gt;&lt;RecNum&gt;117&lt;/RecNum&gt;&lt;DisplayText&gt;[19]&lt;/DisplayText&gt;&lt;record&gt;&lt;rec-number&gt;117&lt;/rec-number&gt;&lt;foreign-keys&gt;&lt;key app="EN" db-id="z99xp02wvfdsz4eps0e5zs5ippxwzdsddrww" timestamp="1555468539"&gt;117&lt;/key&gt;&lt;/foreign-keys&gt;&lt;ref-type name="Journal Article"&gt;17&lt;/ref-type&gt;&lt;contributors&gt;&lt;authors&gt;&lt;author&gt;Khan, Z.&lt;/author&gt;&lt;author&gt;Ahmad, S.&lt;/author&gt;&lt;author&gt;Al-Sweih, N.&lt;/author&gt;&lt;author&gt;Joseph, L.&lt;/author&gt;&lt;author&gt;Alfouzan, W.&lt;/author&gt;&lt;author&gt;Asadzadeh, M.&lt;/author&gt;&lt;/authors&gt;&lt;/contributors&gt;&lt;auth-address&gt;Department of Microbiology, Faculty of Medicine, Kuwait University, Safat, Kuwait.&lt;/auth-address&gt;&lt;titles&gt;&lt;title&gt;Increasing prevalence, molecular characterization and antifungal drug susceptibility of serial Candida auris isolates in Kuwait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95743&lt;/pages&gt;&lt;volume&gt;13&lt;/volume&gt;&lt;number&gt;4&lt;/number&gt;&lt;edition&gt;2018/04/10&lt;/edition&gt;&lt;keywords&gt;&lt;keyword&gt;Aged, 80 and over&lt;/keyword&gt;&lt;keyword&gt;Antifungal Agents/*therapeutic use&lt;/keyword&gt;&lt;keyword&gt;Candida/*drug effects/*isolation &amp;amp; purification&lt;/keyword&gt;&lt;keyword&gt;Candidiasis/drug therapy/*epidemiology/*microbiology&lt;/keyword&gt;&lt;keyword&gt;Female&lt;/keyword&gt;&lt;keyword&gt;Humans&lt;/keyword&gt;&lt;keyword&gt;Kuwait/epidemiology&lt;/keyword&gt;&lt;keyword&gt;Microbial Sensitivity Tests&lt;/keyword&gt;&lt;keyword&gt;Prevalence&lt;/keyword&gt;&lt;/keywords&gt;&lt;dates&gt;&lt;year&gt;2018&lt;/year&gt;&lt;/dates&gt;&lt;isbn&gt;1932-6203&lt;/isbn&gt;&lt;accession-num&gt;29630658&lt;/accession-num&gt;&lt;urls&gt;&lt;related-urls&gt;&lt;url&gt;https://www.ncbi.nlm.nih.gov/pmc/articles/PMC5891028/pdf/pone.0195743.pdf&lt;/url&gt;&lt;/related-urls&gt;&lt;/urls&gt;&lt;custom2&gt;PMC5891028&lt;/custom2&gt;&lt;electronic-resource-num&gt;10.1371/journal.pone.0195743&lt;/electronic-resource-num&gt;&lt;remote-database-provider&gt;NLM&lt;/remote-database-provider&gt;&lt;language&gt;eng&lt;/language&gt;&lt;/record&gt;&lt;/Cite&gt;&lt;/EndNote&gt;</w:instrTex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19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9387172" w14:textId="6A20C82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7564E074" w14:textId="209D6DD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  <w:r w:rsidRPr="00C86DB8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C86DB8">
              <w:rPr>
                <w:rFonts w:ascii="Times New Roman" w:hAnsi="Times New Roman" w:cs="Times New Roman"/>
                <w:szCs w:val="21"/>
              </w:rPr>
              <w:t>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3A03AB44" w14:textId="755B51F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4-2017</w:t>
            </w:r>
          </w:p>
        </w:tc>
        <w:tc>
          <w:tcPr>
            <w:tcW w:w="1418" w:type="dxa"/>
            <w:vAlign w:val="center"/>
          </w:tcPr>
          <w:p w14:paraId="39CE238C" w14:textId="7EF58C1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275" w:type="dxa"/>
            <w:vAlign w:val="center"/>
          </w:tcPr>
          <w:p w14:paraId="34369584" w14:textId="4AC7992F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D12B2C2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1609318" w14:textId="489C7ED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489A679E" w14:textId="77777777" w:rsidTr="00017622">
        <w:tc>
          <w:tcPr>
            <w:tcW w:w="562" w:type="dxa"/>
            <w:vAlign w:val="center"/>
          </w:tcPr>
          <w:p w14:paraId="2F3F962D" w14:textId="0BE39F3D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843" w:type="dxa"/>
            <w:vAlign w:val="center"/>
          </w:tcPr>
          <w:p w14:paraId="3570FA77" w14:textId="7D47706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han, Z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aGFuPC9BdXRob3I+PFllYXI+MjAxODwvWWVhcj48UmVj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aGFuPC9BdXRob3I+PFllYXI+MjAxODwvWWVhcj48UmVj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0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A4570F6" w14:textId="444CB2B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650B5D04" w14:textId="528B322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  <w:r w:rsidRPr="00C86DB8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C86DB8">
              <w:rPr>
                <w:rFonts w:ascii="Times New Roman" w:hAnsi="Times New Roman" w:cs="Times New Roman"/>
                <w:szCs w:val="21"/>
              </w:rPr>
              <w:t>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7FFC3F83" w14:textId="1B1C9EE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  <w:r w:rsidR="000E326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017</w:t>
            </w:r>
          </w:p>
        </w:tc>
        <w:tc>
          <w:tcPr>
            <w:tcW w:w="1418" w:type="dxa"/>
            <w:vAlign w:val="center"/>
          </w:tcPr>
          <w:p w14:paraId="0B1D755C" w14:textId="51DFA1B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275" w:type="dxa"/>
            <w:vAlign w:val="center"/>
          </w:tcPr>
          <w:p w14:paraId="042C0C23" w14:textId="1779C064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8DA59A8" w14:textId="21A0229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BAE4BAF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92384F2" w14:textId="77777777" w:rsidTr="00017622">
        <w:tc>
          <w:tcPr>
            <w:tcW w:w="562" w:type="dxa"/>
            <w:vAlign w:val="center"/>
          </w:tcPr>
          <w:p w14:paraId="6685F994" w14:textId="33BFE963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843" w:type="dxa"/>
            <w:vAlign w:val="center"/>
          </w:tcPr>
          <w:p w14:paraId="3CC49329" w14:textId="25D6C32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ovender, N. P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Govender&lt;/Author&gt;&lt;Year&gt;2018&lt;/Year&gt;&lt;RecNum&gt;52&lt;/RecNum&gt;&lt;DisplayText&gt;[21]&lt;/DisplayText&gt;&lt;record&gt;&lt;rec-number&gt;52&lt;/rec-number&gt;&lt;foreign-keys&gt;&lt;key app="EN" db-id="z99xp02wvfdsz4eps0e5zs5ippxwzdsddrww" timestamp="1555468539"&gt;52&lt;/key&gt;&lt;/foreign-keys&gt;&lt;ref-type name="Journal Article"&gt;17&lt;/ref-type&gt;&lt;contributors&gt;&lt;authors&gt;&lt;author&gt;Govender, N. P.&lt;/author&gt;&lt;author&gt;Magobo, R. E.&lt;/author&gt;&lt;author&gt;Mpembe, R.&lt;/author&gt;&lt;author&gt;Mhlanga, M.&lt;/author&gt;&lt;author&gt;Matlapeng, P.&lt;/author&gt;&lt;author&gt;Corcoran, C.&lt;/author&gt;&lt;author&gt;Govind, C.&lt;/author&gt;&lt;author&gt;Lowman, W.&lt;/author&gt;&lt;author&gt;Senekal, M.&lt;/author&gt;&lt;author&gt;Thomas, J.&lt;/author&gt;&lt;/authors&gt;&lt;/contributors&gt;&lt;titles&gt;&lt;title&gt;Candida auris in South Africa, 2012-2016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2036-2040&lt;/pages&gt;&lt;volume&gt;24&lt;/volume&gt;&lt;number&gt;11&lt;/number&gt;&lt;edition&gt;2018/10/20&lt;/edition&gt;&lt;keywords&gt;&lt;keyword&gt;*Candida&lt;/keyword&gt;&lt;keyword&gt;*Candida auris&lt;/keyword&gt;&lt;keyword&gt;*South Africa&lt;/keyword&gt;&lt;keyword&gt;*fungi&lt;/keyword&gt;&lt;keyword&gt;*laboratory surveillance&lt;/keyword&gt;&lt;keyword&gt;*yeast&lt;/keyword&gt;&lt;/keywords&gt;&lt;dates&gt;&lt;year&gt;2018&lt;/year&gt;&lt;pub-dates&gt;&lt;date&gt;Nov&lt;/date&gt;&lt;/pub-dates&gt;&lt;/dates&gt;&lt;isbn&gt;1080-6040&lt;/isbn&gt;&lt;accession-num&gt;30334713&lt;/accession-num&gt;&lt;urls&gt;&lt;related-urls&gt;&lt;url&gt;https://www.ncbi.nlm.nih.gov/pmc/articles/PMC6200016/pdf/18-0368.pdf&lt;/url&gt;&lt;/related-urls&gt;&lt;/urls&gt;&lt;custom2&gt;PMC6200016&lt;/custom2&gt;&lt;electronic-resource-num&gt;10.3201/eid2411.180368&lt;/electronic-resource-num&gt;&lt;remote-database-provider&gt;NLM&lt;/remote-database-provider&gt;&lt;language&gt;eng&lt;/language&gt;&lt;/record&gt;&lt;/Cite&gt;&lt;/EndNote&gt;</w:instrTex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1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C4E510D" w14:textId="4E75A5C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438852AA" w14:textId="34A7EF6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  <w:r w:rsidRPr="00C86DB8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C86DB8">
              <w:rPr>
                <w:rFonts w:ascii="Times New Roman" w:hAnsi="Times New Roman" w:cs="Times New Roman"/>
                <w:szCs w:val="21"/>
              </w:rPr>
              <w:t>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5FD80FA9" w14:textId="094DF9F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2-2016</w:t>
            </w:r>
          </w:p>
        </w:tc>
        <w:tc>
          <w:tcPr>
            <w:tcW w:w="1418" w:type="dxa"/>
            <w:vAlign w:val="center"/>
          </w:tcPr>
          <w:p w14:paraId="7EDDA04E" w14:textId="59243DC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1275" w:type="dxa"/>
            <w:vAlign w:val="center"/>
          </w:tcPr>
          <w:p w14:paraId="175BCF58" w14:textId="264E90E9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82E11F3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A736CD8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73E69B05" w14:textId="77777777" w:rsidTr="00017622">
        <w:tc>
          <w:tcPr>
            <w:tcW w:w="562" w:type="dxa"/>
            <w:vAlign w:val="center"/>
          </w:tcPr>
          <w:p w14:paraId="02AFEFAA" w14:textId="3682C48C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14:paraId="328A05A1" w14:textId="618CB3C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yre, D. W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eXJlPC9BdXRob3I+PFllYXI+MjAxODwvWWVhcj48UmVj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xMzIyLTEzMzE8L3BhZ2VzPjx2b2x1bWU+Mzc5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eXJlPC9BdXRob3I+PFllYXI+MjAxODwvWWVhcj48UmVj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xMzIyLTEzMzE8L3BhZ2VzPjx2b2x1bWU+Mzc5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2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406C628" w14:textId="2B3D887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42ECE71D" w14:textId="047227B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-control study</w:t>
            </w:r>
          </w:p>
        </w:tc>
        <w:tc>
          <w:tcPr>
            <w:tcW w:w="1701" w:type="dxa"/>
            <w:vAlign w:val="center"/>
          </w:tcPr>
          <w:p w14:paraId="156B23AC" w14:textId="75DC9A5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-2017</w:t>
            </w:r>
          </w:p>
        </w:tc>
        <w:tc>
          <w:tcPr>
            <w:tcW w:w="1418" w:type="dxa"/>
            <w:vAlign w:val="center"/>
          </w:tcPr>
          <w:p w14:paraId="4A4432AF" w14:textId="7DB522C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1275" w:type="dxa"/>
            <w:vAlign w:val="center"/>
          </w:tcPr>
          <w:p w14:paraId="35593C11" w14:textId="7EB881E7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B621F82" w14:textId="32F4DD7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E5F9512" w14:textId="146A755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04B3DEEB" w14:textId="77777777" w:rsidTr="00017622">
        <w:tc>
          <w:tcPr>
            <w:tcW w:w="562" w:type="dxa"/>
            <w:vAlign w:val="center"/>
          </w:tcPr>
          <w:p w14:paraId="70D5F398" w14:textId="0B4FFA7C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1843" w:type="dxa"/>
            <w:vAlign w:val="center"/>
          </w:tcPr>
          <w:p w14:paraId="5AEEF3E5" w14:textId="2F51581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cand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P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c2NhbmRvbjwvQXV0aG9yPjxZZWFyPjIwMTg8L1llYXI+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c2NhbmRvbjwvQXV0aG9yPjxZZWFyPjIwMTg8L1llYXI+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3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C0F84C4" w14:textId="5F1A00F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1A650E40" w14:textId="73F8FC1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veillance report</w:t>
            </w:r>
          </w:p>
        </w:tc>
        <w:tc>
          <w:tcPr>
            <w:tcW w:w="1701" w:type="dxa"/>
            <w:vAlign w:val="center"/>
          </w:tcPr>
          <w:p w14:paraId="31E065D2" w14:textId="4D7CECF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-2017</w:t>
            </w:r>
          </w:p>
        </w:tc>
        <w:tc>
          <w:tcPr>
            <w:tcW w:w="1418" w:type="dxa"/>
            <w:vAlign w:val="center"/>
          </w:tcPr>
          <w:p w14:paraId="08AF0874" w14:textId="3D10A1D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275" w:type="dxa"/>
            <w:vAlign w:val="center"/>
          </w:tcPr>
          <w:p w14:paraId="3DE3F17A" w14:textId="5D0820F7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CB3BD05" w14:textId="4EE39A0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66751A4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6C8DFCD4" w14:textId="77777777" w:rsidTr="00017622">
        <w:tc>
          <w:tcPr>
            <w:tcW w:w="562" w:type="dxa"/>
            <w:vAlign w:val="center"/>
          </w:tcPr>
          <w:p w14:paraId="037B84CA" w14:textId="0DA25752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843" w:type="dxa"/>
            <w:vAlign w:val="center"/>
          </w:tcPr>
          <w:p w14:paraId="34A1DB54" w14:textId="1FE5022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dhary,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ZGhhcnk8L0F1dGhvcj48WWVhcj4yMDE4PC9ZZWFy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ZGhhcnk8L0F1dGhvcj48WWVhcj4yMDE4PC9ZZWFy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4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067E3DB" w14:textId="73D9EB0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6C9D2731" w14:textId="24D37ED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  <w:r w:rsidRPr="00C86DB8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C86DB8">
              <w:rPr>
                <w:rFonts w:ascii="Times New Roman" w:hAnsi="Times New Roman" w:cs="Times New Roman"/>
                <w:szCs w:val="21"/>
              </w:rPr>
              <w:t>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63F56C73" w14:textId="489DF51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9-2017</w:t>
            </w:r>
          </w:p>
        </w:tc>
        <w:tc>
          <w:tcPr>
            <w:tcW w:w="1418" w:type="dxa"/>
            <w:vAlign w:val="center"/>
          </w:tcPr>
          <w:p w14:paraId="594E561C" w14:textId="3C3EB24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2D4A6450" w14:textId="02E5A5E9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9F7195F" w14:textId="798CA2F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7950FDA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33C3714D" w14:textId="77777777" w:rsidTr="00017622">
        <w:tc>
          <w:tcPr>
            <w:tcW w:w="562" w:type="dxa"/>
            <w:vAlign w:val="center"/>
          </w:tcPr>
          <w:p w14:paraId="1E293AAB" w14:textId="2127F1D7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1843" w:type="dxa"/>
            <w:vAlign w:val="center"/>
          </w:tcPr>
          <w:p w14:paraId="2EBC6A18" w14:textId="3AF0635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, N.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PC9BdXRob3I+PFllYXI+MjAxODwvWWVhcj48UmVj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PC9BdXRob3I+PFllYXI+MjAxODwvWWVhcj48UmVj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5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D3EE87F" w14:textId="5187B49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416A1871" w14:textId="3EB28DF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lecular epidemiology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urvey</w:t>
            </w:r>
          </w:p>
        </w:tc>
        <w:tc>
          <w:tcPr>
            <w:tcW w:w="1701" w:type="dxa"/>
            <w:vAlign w:val="center"/>
          </w:tcPr>
          <w:p w14:paraId="1E388BC2" w14:textId="2601126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013-2017</w:t>
            </w:r>
          </w:p>
        </w:tc>
        <w:tc>
          <w:tcPr>
            <w:tcW w:w="1418" w:type="dxa"/>
            <w:vAlign w:val="center"/>
          </w:tcPr>
          <w:p w14:paraId="7A5649BF" w14:textId="2BC5C82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14:paraId="5B580E09" w14:textId="00F21130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C1F4D9A" w14:textId="5438594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7F10116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49C74B0" w14:textId="77777777" w:rsidTr="00017622">
        <w:tc>
          <w:tcPr>
            <w:tcW w:w="562" w:type="dxa"/>
            <w:vAlign w:val="center"/>
          </w:tcPr>
          <w:p w14:paraId="6BDE5550" w14:textId="7ECA024F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1843" w:type="dxa"/>
            <w:vAlign w:val="center"/>
          </w:tcPr>
          <w:p w14:paraId="4B7BBCB2" w14:textId="7B99194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rau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 B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F1ejwvQXV0aG9yPjxZZWFyPjIwMTg8L1llYXI+PFJl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F1ejwvQXV0aG9yPjxZZWFyPjIwMTg8L1llYXI+PFJl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6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502E263" w14:textId="168016C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3AB3D51E" w14:textId="332D775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2003C1FB" w14:textId="2C72776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418" w:type="dxa"/>
            <w:vAlign w:val="center"/>
          </w:tcPr>
          <w:p w14:paraId="4B358B1B" w14:textId="01C9C78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1275" w:type="dxa"/>
            <w:vAlign w:val="center"/>
          </w:tcPr>
          <w:p w14:paraId="60266B3D" w14:textId="2F0054CE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CECFA99" w14:textId="48B2A99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6A568796" w14:textId="710CC46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40E62A73" w14:textId="77777777" w:rsidTr="00017622">
        <w:tc>
          <w:tcPr>
            <w:tcW w:w="562" w:type="dxa"/>
            <w:vAlign w:val="center"/>
          </w:tcPr>
          <w:p w14:paraId="51354CB1" w14:textId="4E9C1BDB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1843" w:type="dxa"/>
            <w:vAlign w:val="center"/>
          </w:tcPr>
          <w:p w14:paraId="04CC0A74" w14:textId="27538FA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dams, E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Adams&lt;/Author&gt;&lt;Year&gt;2018&lt;/Year&gt;&lt;RecNum&gt;63&lt;/RecNum&gt;&lt;DisplayText&gt;[27]&lt;/DisplayText&gt;&lt;record&gt;&lt;rec-number&gt;63&lt;/rec-number&gt;&lt;foreign-keys&gt;&lt;key app="EN" db-id="z99xp02wvfdsz4eps0e5zs5ippxwzdsddrww" timestamp="1555468539"&gt;63&lt;/key&gt;&lt;/foreign-keys&gt;&lt;ref-type name="Journal Article"&gt;17&lt;/ref-type&gt;&lt;contributors&gt;&lt;authors&gt;&lt;author&gt;Adams, E.&lt;/author&gt;&lt;author&gt;Quinn, M.&lt;/author&gt;&lt;author&gt;Tsay, S.&lt;/author&gt;&lt;author&gt;Poirot, E.&lt;/author&gt;&lt;author&gt;Chaturvedi, S.&lt;/author&gt;&lt;author&gt;Southwick, K.&lt;/author&gt;&lt;author&gt;Greenko, J.&lt;/author&gt;&lt;author&gt;Fernandez, R.&lt;/author&gt;&lt;author&gt;Kallen, A.&lt;/author&gt;&lt;author&gt;Vallabhaneni, S.&lt;/author&gt;&lt;author&gt;Haley, V.&lt;/author&gt;&lt;author&gt;Hutton, B.&lt;/author&gt;&lt;author&gt;Blog, D.&lt;/author&gt;&lt;author&gt;Lutterloh, E.&lt;/author&gt;&lt;author&gt;Zucker, H.&lt;/author&gt;&lt;/authors&gt;&lt;/contributors&gt;&lt;titles&gt;&lt;title&gt;Candida auris in Healthcare Facilities, New York, USA, 2013-2017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816-1824&lt;/pages&gt;&lt;volume&gt;24&lt;/volume&gt;&lt;number&gt;10&lt;/number&gt;&lt;edition&gt;2018/09/19&lt;/edition&gt;&lt;keywords&gt;&lt;keyword&gt;*Candida auris&lt;/keyword&gt;&lt;keyword&gt;*New York&lt;/keyword&gt;&lt;keyword&gt;*United States&lt;/keyword&gt;&lt;keyword&gt;*epidemiology&lt;/keyword&gt;&lt;keyword&gt;*fungi&lt;/keyword&gt;&lt;keyword&gt;*healthcare facilities&lt;/keyword&gt;&lt;keyword&gt;*infection control&lt;/keyword&gt;&lt;keyword&gt;*yeast&lt;/keyword&gt;&lt;/keywords&gt;&lt;dates&gt;&lt;year&gt;2018&lt;/year&gt;&lt;pub-dates&gt;&lt;date&gt;Oct&lt;/date&gt;&lt;/pub-dates&gt;&lt;/dates&gt;&lt;isbn&gt;1080-6040&lt;/isbn&gt;&lt;accession-num&gt;30226155&lt;/accession-num&gt;&lt;urls&gt;&lt;related-urls&gt;&lt;url&gt;https://www.ncbi.nlm.nih.gov/pmc/articles/PMC6154128/pdf/18-0649.pdf&lt;/url&gt;&lt;/related-urls&gt;&lt;/urls&gt;&lt;custom2&gt;PMC6154128&lt;/custom2&gt;&lt;electronic-resource-num&gt;10.3201/eid2410.180649&lt;/electronic-resource-num&gt;&lt;remote-database-provider&gt;NLM&lt;/remote-database-provider&gt;&lt;language&gt;eng&lt;/language&gt;&lt;/record&gt;&lt;/Cite&gt;&lt;/EndNote&gt;</w:instrTex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7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2B9CA0D" w14:textId="5D72D31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  <w:vAlign w:val="center"/>
          </w:tcPr>
          <w:p w14:paraId="4C891A41" w14:textId="03B4B5F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42C11F08" w14:textId="122C7FF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-2017</w:t>
            </w:r>
          </w:p>
        </w:tc>
        <w:tc>
          <w:tcPr>
            <w:tcW w:w="1418" w:type="dxa"/>
            <w:vAlign w:val="center"/>
          </w:tcPr>
          <w:p w14:paraId="05D05392" w14:textId="7EE0BFF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14:paraId="2422BD77" w14:textId="0AC99992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3CB4543" w14:textId="5945B31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82CFCAD" w14:textId="125D067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496290BA" w14:textId="77777777" w:rsidTr="00017622">
        <w:tc>
          <w:tcPr>
            <w:tcW w:w="562" w:type="dxa"/>
            <w:vAlign w:val="center"/>
          </w:tcPr>
          <w:p w14:paraId="58F7610E" w14:textId="62F6A5CC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843" w:type="dxa"/>
            <w:vAlign w:val="center"/>
          </w:tcPr>
          <w:p w14:paraId="255349C7" w14:textId="4D5C21A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n-Ami, R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ZW4tQW1pPC9BdXRob3I+PFllYXI+MjAxNzwvWWVhcj48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ZW4tQW1pPC9BdXRob3I+PFllYXI+MjAxNzwvWWVhcj48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8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7421C28" w14:textId="05EE3B6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  <w:vAlign w:val="center"/>
          </w:tcPr>
          <w:p w14:paraId="0E3EDB3D" w14:textId="611D4FD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1C6D6930" w14:textId="457293A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4-2015</w:t>
            </w:r>
          </w:p>
        </w:tc>
        <w:tc>
          <w:tcPr>
            <w:tcW w:w="1418" w:type="dxa"/>
            <w:vAlign w:val="center"/>
          </w:tcPr>
          <w:p w14:paraId="2C69087E" w14:textId="3DEA1ED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275" w:type="dxa"/>
            <w:vAlign w:val="center"/>
          </w:tcPr>
          <w:p w14:paraId="54778A23" w14:textId="197FC28E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8FB3BAE" w14:textId="1B2C4AB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92D4952" w14:textId="200DECB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1E1AC076" w14:textId="77777777" w:rsidTr="00017622">
        <w:tc>
          <w:tcPr>
            <w:tcW w:w="562" w:type="dxa"/>
            <w:vAlign w:val="center"/>
          </w:tcPr>
          <w:p w14:paraId="38F74465" w14:textId="56149CA0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843" w:type="dxa"/>
            <w:vAlign w:val="center"/>
          </w:tcPr>
          <w:p w14:paraId="0107A12D" w14:textId="7F4A065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dramurth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S. M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dWRyYW11cnRoeTwvQXV0aG9yPjxZZWFyPjIwMTc8L1ll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dWRyYW11cnRoeTwvQXV0aG9yPjxZZWFyPjIwMTc8L1ll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29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CBEEBFB" w14:textId="43AABF2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  <w:vAlign w:val="center"/>
          </w:tcPr>
          <w:p w14:paraId="636FAB3D" w14:textId="5EA0A2E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  <w:r w:rsidRPr="00C86DB8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C86DB8">
              <w:rPr>
                <w:rFonts w:ascii="Times New Roman" w:hAnsi="Times New Roman" w:cs="Times New Roman"/>
                <w:szCs w:val="21"/>
              </w:rPr>
              <w:t>-cen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4E092B33" w14:textId="7F8E7F1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1-2012</w:t>
            </w:r>
          </w:p>
        </w:tc>
        <w:tc>
          <w:tcPr>
            <w:tcW w:w="1418" w:type="dxa"/>
            <w:vAlign w:val="center"/>
          </w:tcPr>
          <w:p w14:paraId="50CB1234" w14:textId="0AE8568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19862418" w14:textId="48F3CE89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A235FF8" w14:textId="663DEA0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4A259039" w14:textId="20F8B90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2EFC843C" w14:textId="77777777" w:rsidTr="00017622">
        <w:tc>
          <w:tcPr>
            <w:tcW w:w="562" w:type="dxa"/>
            <w:vAlign w:val="center"/>
          </w:tcPr>
          <w:p w14:paraId="03563BF9" w14:textId="2041D846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843" w:type="dxa"/>
            <w:vAlign w:val="center"/>
          </w:tcPr>
          <w:p w14:paraId="1E476F6A" w14:textId="31780D4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rales-Lopez, S. E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3JhbGVzLUxvcGV6PC9BdXRob3I+PFllYXI+MjAxNzwv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3JhbGVzLUxvcGV6PC9BdXRob3I+PFllYXI+MjAxNzwv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0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589F293" w14:textId="787DB5F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  <w:vAlign w:val="center"/>
          </w:tcPr>
          <w:p w14:paraId="082BCCAB" w14:textId="4E3F549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135778BE" w14:textId="3E7A699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418" w:type="dxa"/>
            <w:vAlign w:val="center"/>
          </w:tcPr>
          <w:p w14:paraId="1DBFC27B" w14:textId="6EA2E6D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275" w:type="dxa"/>
            <w:vAlign w:val="center"/>
          </w:tcPr>
          <w:p w14:paraId="609497A9" w14:textId="30BCD4BB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F8B2A54" w14:textId="446EE46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8E39CA0" w14:textId="562C089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3CA5BC7E" w14:textId="77777777" w:rsidTr="00017622">
        <w:tc>
          <w:tcPr>
            <w:tcW w:w="562" w:type="dxa"/>
            <w:vAlign w:val="center"/>
          </w:tcPr>
          <w:p w14:paraId="4610D6C5" w14:textId="00F9E381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  <w:tc>
          <w:tcPr>
            <w:tcW w:w="1843" w:type="dxa"/>
            <w:vAlign w:val="center"/>
          </w:tcPr>
          <w:p w14:paraId="0F0C3024" w14:textId="20D6992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yab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T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bC1TaXlhYmk8L0F1dGhvcj48WWVhcj4yMDE3PC9ZZWFy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bC1TaXlhYmk8L0F1dGhvcj48WWVhcj4yMDE3PC9ZZWFy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1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19F901F" w14:textId="5B64168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  <w:vAlign w:val="center"/>
          </w:tcPr>
          <w:p w14:paraId="4168D432" w14:textId="45CDB8B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6DA16152" w14:textId="1CE06DC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-2017</w:t>
            </w:r>
          </w:p>
        </w:tc>
        <w:tc>
          <w:tcPr>
            <w:tcW w:w="1418" w:type="dxa"/>
            <w:vAlign w:val="center"/>
          </w:tcPr>
          <w:p w14:paraId="631F7ADA" w14:textId="45E449D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275" w:type="dxa"/>
            <w:vAlign w:val="center"/>
          </w:tcPr>
          <w:p w14:paraId="49B8E4F9" w14:textId="29C35F55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534EDE3" w14:textId="249483C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6A96F79A" w14:textId="125409E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245864F7" w14:textId="77777777" w:rsidTr="00017622">
        <w:tc>
          <w:tcPr>
            <w:tcW w:w="562" w:type="dxa"/>
            <w:vAlign w:val="center"/>
          </w:tcPr>
          <w:p w14:paraId="2C5D9383" w14:textId="517563C8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1843" w:type="dxa"/>
            <w:vAlign w:val="center"/>
          </w:tcPr>
          <w:p w14:paraId="1CF0C057" w14:textId="3284819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helen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S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lbGVuejwvQXV0aG9yPjxZZWFyPjIwMTY8L1llYXI+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lbGVuejwvQXV0aG9yPjxZZWFyPjIwMTY8L1llYXI+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2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B0F827A" w14:textId="1925F19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693" w:type="dxa"/>
            <w:vAlign w:val="center"/>
          </w:tcPr>
          <w:p w14:paraId="7D0D56FC" w14:textId="321C462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tbreak research</w:t>
            </w:r>
          </w:p>
        </w:tc>
        <w:tc>
          <w:tcPr>
            <w:tcW w:w="1701" w:type="dxa"/>
            <w:vAlign w:val="center"/>
          </w:tcPr>
          <w:p w14:paraId="03CF0B7E" w14:textId="1083CED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-2016</w:t>
            </w:r>
          </w:p>
        </w:tc>
        <w:tc>
          <w:tcPr>
            <w:tcW w:w="1418" w:type="dxa"/>
            <w:vAlign w:val="center"/>
          </w:tcPr>
          <w:p w14:paraId="38F8A3AF" w14:textId="2FAD835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1275" w:type="dxa"/>
            <w:vAlign w:val="center"/>
          </w:tcPr>
          <w:p w14:paraId="35AC5248" w14:textId="7AB89FD3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DD689A" w14:textId="2ABB729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F02AA9E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675326C" w14:textId="77777777" w:rsidTr="00017622">
        <w:tc>
          <w:tcPr>
            <w:tcW w:w="562" w:type="dxa"/>
            <w:vAlign w:val="center"/>
          </w:tcPr>
          <w:p w14:paraId="6E260B0E" w14:textId="53A411AF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1843" w:type="dxa"/>
            <w:vAlign w:val="center"/>
          </w:tcPr>
          <w:p w14:paraId="4483022F" w14:textId="7C0F80B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akash,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rYXNoPC9BdXRob3I+PFllYXI+MjAxNjwvWWVhcj48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rYXNoPC9BdXRob3I+PFllYXI+MjAxNjwvWWVhcj48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3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0F7A6B4" w14:textId="1EA0C8D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693" w:type="dxa"/>
            <w:vAlign w:val="center"/>
          </w:tcPr>
          <w:p w14:paraId="67C33B3A" w14:textId="4C71787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trospective study</w:t>
            </w:r>
          </w:p>
        </w:tc>
        <w:tc>
          <w:tcPr>
            <w:tcW w:w="1701" w:type="dxa"/>
            <w:vAlign w:val="center"/>
          </w:tcPr>
          <w:p w14:paraId="47C41961" w14:textId="5809B09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0-2014</w:t>
            </w:r>
          </w:p>
        </w:tc>
        <w:tc>
          <w:tcPr>
            <w:tcW w:w="1418" w:type="dxa"/>
            <w:vAlign w:val="center"/>
          </w:tcPr>
          <w:p w14:paraId="490E7B00" w14:textId="3D426BB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, South Africa, Brazil, Korea</w:t>
            </w:r>
            <w:r>
              <w:rPr>
                <w:rFonts w:ascii="等线" w:eastAsia="等线" w:hAnsi="等线" w:cs="Times New Roman" w:hint="eastAsia"/>
                <w:color w:val="000000"/>
                <w:szCs w:val="21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5" w:type="dxa"/>
            <w:vAlign w:val="center"/>
          </w:tcPr>
          <w:p w14:paraId="4B9183E5" w14:textId="619E300A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87DBA51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A616BE5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F5ED6C1" w14:textId="77777777" w:rsidTr="00017622">
        <w:tc>
          <w:tcPr>
            <w:tcW w:w="562" w:type="dxa"/>
            <w:vAlign w:val="center"/>
          </w:tcPr>
          <w:p w14:paraId="591C0105" w14:textId="3FAA3DC0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843" w:type="dxa"/>
            <w:vAlign w:val="center"/>
          </w:tcPr>
          <w:p w14:paraId="226007F7" w14:textId="22517C0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lvo, B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YWx2bzwvQXV0aG9yPjxZZWFyPjIwMTY8L1llYXI+PFJl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YWx2bzwvQXV0aG9yPjxZZWFyPjIwMTY8L1llYXI+PFJl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4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91E5ED4" w14:textId="4BD86C6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693" w:type="dxa"/>
            <w:vAlign w:val="center"/>
          </w:tcPr>
          <w:p w14:paraId="7D28CB85" w14:textId="22B68AE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2114ABB9" w14:textId="0349D57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2-2013</w:t>
            </w:r>
          </w:p>
        </w:tc>
        <w:tc>
          <w:tcPr>
            <w:tcW w:w="1418" w:type="dxa"/>
            <w:vAlign w:val="center"/>
          </w:tcPr>
          <w:p w14:paraId="310C9C2B" w14:textId="2398775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enezuela</w:t>
            </w:r>
          </w:p>
        </w:tc>
        <w:tc>
          <w:tcPr>
            <w:tcW w:w="1275" w:type="dxa"/>
            <w:vAlign w:val="center"/>
          </w:tcPr>
          <w:p w14:paraId="4BCFEDCB" w14:textId="3449F938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2E26C3A" w14:textId="091738B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435E9AA0" w14:textId="6831B2A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6342841B" w14:textId="77777777" w:rsidTr="00017622">
        <w:tc>
          <w:tcPr>
            <w:tcW w:w="562" w:type="dxa"/>
            <w:vAlign w:val="center"/>
          </w:tcPr>
          <w:p w14:paraId="48012C28" w14:textId="55331EAA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1843" w:type="dxa"/>
            <w:vAlign w:val="center"/>
          </w:tcPr>
          <w:p w14:paraId="7007D378" w14:textId="7F0CDC6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dhary,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ZGhhcnk8L0F1dGhvcj48WWVhcj4yMDE0PC9ZZWFy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ZGhhcnk8L0F1dGhvcj48WWVhcj4yMDE0PC9ZZWFy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5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74893BC" w14:textId="21B6D02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693" w:type="dxa"/>
            <w:vAlign w:val="center"/>
          </w:tcPr>
          <w:p w14:paraId="365877ED" w14:textId="2E3979E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7AFD96D6" w14:textId="559B9AC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1-2013</w:t>
            </w:r>
          </w:p>
        </w:tc>
        <w:tc>
          <w:tcPr>
            <w:tcW w:w="1418" w:type="dxa"/>
            <w:vAlign w:val="center"/>
          </w:tcPr>
          <w:p w14:paraId="6D90847A" w14:textId="21AC33E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5C373C85" w14:textId="2B5C9E4A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E19B26D" w14:textId="56CEBDC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ADEDFF5" w14:textId="02D93E2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43928A74" w14:textId="77777777" w:rsidTr="00017622">
        <w:tc>
          <w:tcPr>
            <w:tcW w:w="562" w:type="dxa"/>
            <w:vAlign w:val="center"/>
          </w:tcPr>
          <w:p w14:paraId="09D2F24D" w14:textId="2F1D2387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843" w:type="dxa"/>
            <w:vAlign w:val="center"/>
          </w:tcPr>
          <w:p w14:paraId="7CA63C6D" w14:textId="0DD4B7B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rm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S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arma&lt;/Author&gt;&lt;Year&gt;2013&lt;/Year&gt;&lt;RecNum&gt;224&lt;/RecNum&gt;&lt;DisplayText&gt;[36]&lt;/DisplayText&gt;&lt;record&gt;&lt;rec-number&gt;224&lt;/rec-number&gt;&lt;foreign-keys&gt;&lt;key app="EN" db-id="z99xp02wvfdsz4eps0e5zs5ippxwzdsddrww" timestamp="1555468583"&gt;224&lt;/key&gt;&lt;/foreign-keys&gt;&lt;ref-type name="Journal Article"&gt;17&lt;/ref-type&gt;&lt;contributors&gt;&lt;authors&gt;&lt;author&gt;Sarma, S.&lt;/author&gt;&lt;author&gt;Kumar, N.&lt;/author&gt;&lt;author&gt;Sharma, S.&lt;/author&gt;&lt;author&gt;Govil, D.&lt;/author&gt;&lt;author&gt;Ali, T.&lt;/author&gt;&lt;author&gt;Mehta, Y.&lt;/author&gt;&lt;author&gt;Rattan, A.&lt;/author&gt;&lt;/authors&gt;&lt;/contributors&gt;&lt;titles&gt;&lt;title&gt;Candidemia caused by amphotericin B and fluconazole resistant Candida auris&lt;/title&gt;&lt;secondary-title&gt;Indian J Med Microbiol&lt;/secondary-title&gt;&lt;alt-title&gt;Indian journal of medical microbiology&lt;/alt-title&gt;&lt;/titles&gt;&lt;periodical&gt;&lt;full-title&gt;Indian J Med Microbiol&lt;/full-title&gt;&lt;abbr-1&gt;Indian journal of medical microbiology&lt;/abbr-1&gt;&lt;/periodical&gt;&lt;alt-periodical&gt;&lt;full-title&gt;Indian J Med Microbiol&lt;/full-title&gt;&lt;abbr-1&gt;Indian journal of medical microbiology&lt;/abbr-1&gt;&lt;/alt-periodical&gt;&lt;pages&gt;90-1&lt;/pages&gt;&lt;volume&gt;31&lt;/volume&gt;&lt;number&gt;1&lt;/number&gt;&lt;edition&gt;2013/03/20&lt;/edition&gt;&lt;keywords&gt;&lt;keyword&gt;Amphotericin B/*pharmacology&lt;/keyword&gt;&lt;keyword&gt;Blood/microbiology&lt;/keyword&gt;&lt;keyword&gt;Candida/classification/*drug effects/*isolation &amp;amp; purification&lt;/keyword&gt;&lt;keyword&gt;Candidemia/*diagnosis/*microbiology&lt;/keyword&gt;&lt;keyword&gt;*Drug Resistance, Fungal&lt;/keyword&gt;&lt;keyword&gt;Fluconazole/*pharmacology&lt;/keyword&gt;&lt;keyword&gt;Humans&lt;/keyword&gt;&lt;keyword&gt;Microbial Sensitivity Tests&lt;/keyword&gt;&lt;keyword&gt;Mycological Typing Techniques&lt;/keyword&gt;&lt;/keywords&gt;&lt;dates&gt;&lt;year&gt;2013&lt;/year&gt;&lt;pub-dates&gt;&lt;date&gt;Jan-Mar&lt;/date&gt;&lt;/pub-dates&gt;&lt;/dates&gt;&lt;isbn&gt;0255-0857&lt;/isbn&gt;&lt;accession-num&gt;23508441&lt;/accession-num&gt;&lt;urls&gt;&lt;related-urls&gt;&lt;url&gt;http://www.ijmm.org/article.asp?issn=0255-0857;year=2013;volume=31;issue=1;spage=90;epage=91;aulast=Sarma&lt;/url&gt;&lt;/related-urls&gt;&lt;/urls&gt;&lt;electronic-resource-num&gt;10.4103/0255-0857.108746&lt;/electronic-resource-num&gt;&lt;remote-database-provider&gt;NLM&lt;/remote-database-provider&gt;&lt;language&gt;eng&lt;/language&gt;&lt;/record&gt;&lt;/Cite&gt;&lt;/EndNote&gt;</w:instrTex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6]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069143E" w14:textId="5A57EBC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693" w:type="dxa"/>
            <w:vAlign w:val="center"/>
          </w:tcPr>
          <w:p w14:paraId="2A3A3EB4" w14:textId="6E06710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1784515D" w14:textId="6BE8D78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418" w:type="dxa"/>
            <w:vAlign w:val="center"/>
          </w:tcPr>
          <w:p w14:paraId="4A322BAF" w14:textId="4A65A00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01C2BCAF" w14:textId="516A416F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6CD2C77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82F8F20" w14:textId="3572713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33153CCB" w14:textId="77777777" w:rsidTr="00017622">
        <w:tc>
          <w:tcPr>
            <w:tcW w:w="562" w:type="dxa"/>
            <w:vAlign w:val="center"/>
          </w:tcPr>
          <w:p w14:paraId="67D65716" w14:textId="7936790F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1843" w:type="dxa"/>
            <w:vAlign w:val="center"/>
          </w:tcPr>
          <w:p w14:paraId="24D7C3C1" w14:textId="734EDA3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dhary, A.</w:t>
            </w:r>
            <w:r w:rsidR="0022599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ZGhhcnk8L0F1dGhvcj48WWVhcj4yMDEzPC9ZZWFy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3ZGhhcnk8L0F1dGhvcj48WWVhcj4yMDEzPC9ZZWFy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7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47D9803" w14:textId="24AC58B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693" w:type="dxa"/>
            <w:vAlign w:val="center"/>
          </w:tcPr>
          <w:p w14:paraId="613D56D9" w14:textId="082AF8C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 serials</w:t>
            </w:r>
          </w:p>
        </w:tc>
        <w:tc>
          <w:tcPr>
            <w:tcW w:w="1701" w:type="dxa"/>
            <w:vAlign w:val="center"/>
          </w:tcPr>
          <w:p w14:paraId="09399FAC" w14:textId="2825E49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9-2011</w:t>
            </w:r>
          </w:p>
        </w:tc>
        <w:tc>
          <w:tcPr>
            <w:tcW w:w="1418" w:type="dxa"/>
            <w:vAlign w:val="center"/>
          </w:tcPr>
          <w:p w14:paraId="02AF3EFD" w14:textId="51780B2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1810178D" w14:textId="4CE60F51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C643313" w14:textId="07ADD55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B0828E1" w14:textId="1DB5FF1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</w:tr>
      <w:tr w:rsidR="00017622" w:rsidRPr="00E703DF" w14:paraId="357C9033" w14:textId="77777777" w:rsidTr="00017622">
        <w:tc>
          <w:tcPr>
            <w:tcW w:w="562" w:type="dxa"/>
            <w:vAlign w:val="center"/>
          </w:tcPr>
          <w:p w14:paraId="25B44DE1" w14:textId="5DCD54DC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1843" w:type="dxa"/>
            <w:vAlign w:val="center"/>
          </w:tcPr>
          <w:p w14:paraId="111C6E1C" w14:textId="1EF56D04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Ding, C. H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Ding&lt;/Author&gt;&lt;Year&gt;2019&lt;/Year&gt;&lt;RecNum&gt;441&lt;/RecNum&gt;&lt;DisplayText&gt;[38]&lt;/DisplayText&gt;&lt;record&gt;&lt;rec-number&gt;441&lt;/rec-number&gt;&lt;foreign-keys&gt;&lt;key app="EN" db-id="z99xp02wvfdsz4eps0e5zs5ippxwzdsddrww" timestamp="1570334739"&gt;441&lt;/key&gt;&lt;/foreign-keys&gt;&lt;ref-type name="Journal Article"&gt;17&lt;/ref-type&gt;&lt;contributors&gt;&lt;authors&gt;&lt;author&gt;Ding, C. H.&lt;/author&gt;&lt;author&gt;Situ, S. F.&lt;/author&gt;&lt;author&gt;Steven, A.&lt;/author&gt;&lt;author&gt;Razak, M. F. A.&lt;/author&gt;&lt;/authors&gt;&lt;/contributors&gt;&lt;auth-address&gt;Department of Medical Microbiology &amp;amp; Immunology, Faculty of Medicine, Universiti Kebangsaan Malaysia, Kuala Lumpur dingch@ppukm.ukm.edu.my.&amp;#xD;Microbiology Unit, Department of Pathology, Hospital Umum Sarawak, Ministry of Health of Malaysia, Kuching, Sarawak.&amp;#xD;Infectious Diseases Unit, Department of Medicine, Hospital Umum Sarawak, Ministry of Health of Malaysia, Kuching, Sarawak.&amp;#xD;Infectious Diseases Research Centre, Institute for Medical Research, Ministry of Health of Malaysia, Kuala Lumpur, Malaysia.&lt;/auth-address&gt;&lt;titles&gt;&lt;title&gt;The Pitfall of Utilizing a Commercial Biochemical Yeast Identification Kit to Detect Candida auris&lt;/title&gt;&lt;secondary-title&gt;Ann Clin Lab Sci&lt;/secondary-title&gt;&lt;/titles&gt;&lt;periodical&gt;&lt;full-title&gt;Ann Clin Lab Sci&lt;/full-title&gt;&lt;/periodical&gt;&lt;pages&gt;546-549&lt;/pages&gt;&lt;volume&gt;49&lt;/volume&gt;&lt;number&gt;4&lt;/number&gt;&lt;keywords&gt;&lt;keyword&gt;*28S rRNA&lt;/keyword&gt;&lt;keyword&gt;*CHROMagar&lt;/keyword&gt;&lt;keyword&gt;*Candia sake&lt;/keyword&gt;&lt;keyword&gt;*Candida auris&lt;/keyword&gt;&lt;keyword&gt;*Id 32 c&lt;/keyword&gt;&lt;keyword&gt;*Maldi-tof ms&lt;/keyword&gt;&lt;/keywords&gt;&lt;dates&gt;&lt;year&gt;2019&lt;/year&gt;&lt;pub-dates&gt;&lt;date&gt;Sep&lt;/date&gt;&lt;/pub-dates&gt;&lt;/dates&gt;&lt;isbn&gt;1550-8080 (Electronic)&amp;#xD;0091-7370 (Linking)&lt;/isbn&gt;&lt;accession-num&gt;31471347&lt;/accession-num&gt;&lt;urls&gt;&lt;related-urls&gt;&lt;url&gt;https://www.ncbi.nlm.nih.gov/pubmed/31471347&lt;/url&gt;&lt;url&gt;http://www.annclinlabsci.org/content/49/4/546.long&lt;/url&gt;&lt;/related-urls&gt;&lt;/urls&gt;&lt;/record&gt;&lt;/Cite&gt;&lt;/EndNote&gt;</w:instrTex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8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AB8D296" w14:textId="1E463142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9</w:t>
            </w:r>
          </w:p>
        </w:tc>
        <w:tc>
          <w:tcPr>
            <w:tcW w:w="2693" w:type="dxa"/>
            <w:vAlign w:val="center"/>
          </w:tcPr>
          <w:p w14:paraId="6F73709F" w14:textId="275D5FDF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3AB48371" w14:textId="77777777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A234D4F" w14:textId="74106BB8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aysia</w:t>
            </w:r>
          </w:p>
        </w:tc>
        <w:tc>
          <w:tcPr>
            <w:tcW w:w="1275" w:type="dxa"/>
            <w:vAlign w:val="center"/>
          </w:tcPr>
          <w:p w14:paraId="77599F92" w14:textId="0E9E3136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701" w:type="dxa"/>
            <w:vAlign w:val="center"/>
          </w:tcPr>
          <w:p w14:paraId="444B9601" w14:textId="7777777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2C688D8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3E77AE09" w14:textId="77777777" w:rsidTr="00017622">
        <w:tc>
          <w:tcPr>
            <w:tcW w:w="562" w:type="dxa"/>
            <w:vAlign w:val="center"/>
          </w:tcPr>
          <w:p w14:paraId="61358BBA" w14:textId="31240A9C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1843" w:type="dxa"/>
            <w:vAlign w:val="center"/>
          </w:tcPr>
          <w:p w14:paraId="5E3E4E36" w14:textId="2E46528B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Crea</w:t>
            </w:r>
            <w:proofErr w:type="spellEnd"/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, F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cmVhPC9BdXRob3I+PFllYXI+MjAxOTwvWWVhcj48UmVj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cmVhPC9BdXRob3I+PFllYXI+MjAxOTwvWWVhcj48UmVj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39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74B602F" w14:textId="6059F50B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9</w:t>
            </w:r>
          </w:p>
        </w:tc>
        <w:tc>
          <w:tcPr>
            <w:tcW w:w="2693" w:type="dxa"/>
            <w:vAlign w:val="center"/>
          </w:tcPr>
          <w:p w14:paraId="41B5BA80" w14:textId="766961CE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73C088A7" w14:textId="3D9A3A69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9</w:t>
            </w:r>
          </w:p>
        </w:tc>
        <w:tc>
          <w:tcPr>
            <w:tcW w:w="1418" w:type="dxa"/>
            <w:vAlign w:val="center"/>
          </w:tcPr>
          <w:p w14:paraId="3C476BCC" w14:textId="2EF9D633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aly</w:t>
            </w:r>
          </w:p>
        </w:tc>
        <w:tc>
          <w:tcPr>
            <w:tcW w:w="1275" w:type="dxa"/>
            <w:vAlign w:val="center"/>
          </w:tcPr>
          <w:p w14:paraId="1AFF5823" w14:textId="5AABC7B1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701" w:type="dxa"/>
            <w:vAlign w:val="center"/>
          </w:tcPr>
          <w:p w14:paraId="50E50730" w14:textId="7777777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D51996C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E4ADA49" w14:textId="77777777" w:rsidTr="00017622">
        <w:tc>
          <w:tcPr>
            <w:tcW w:w="562" w:type="dxa"/>
            <w:vAlign w:val="center"/>
          </w:tcPr>
          <w:p w14:paraId="3191AB6E" w14:textId="7A2F71D3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  <w:tc>
          <w:tcPr>
            <w:tcW w:w="1843" w:type="dxa"/>
            <w:vAlign w:val="center"/>
          </w:tcPr>
          <w:p w14:paraId="3C6A6956" w14:textId="285D3587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Vogelzang</w:t>
            </w:r>
            <w:proofErr w:type="spellEnd"/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, E. H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Wb2dlbHphbmc8L0F1dGhvcj48WWVhcj4yMDE5PC9ZZWFy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Wb2dlbHphbmc8L0F1dGhvcj48WWVhcj4yMDE5PC9ZZWFy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0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957E1EE" w14:textId="0B6E2A1A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9</w:t>
            </w:r>
          </w:p>
        </w:tc>
        <w:tc>
          <w:tcPr>
            <w:tcW w:w="2693" w:type="dxa"/>
          </w:tcPr>
          <w:p w14:paraId="1B835190" w14:textId="1004097E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17DCBC95" w14:textId="77777777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3B6D9C" w14:textId="74E58AD5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threlands</w:t>
            </w:r>
            <w:proofErr w:type="spellEnd"/>
          </w:p>
        </w:tc>
        <w:tc>
          <w:tcPr>
            <w:tcW w:w="1275" w:type="dxa"/>
            <w:vAlign w:val="center"/>
          </w:tcPr>
          <w:p w14:paraId="24E8A61B" w14:textId="250C1454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701" w:type="dxa"/>
            <w:vAlign w:val="center"/>
          </w:tcPr>
          <w:p w14:paraId="0C3928A3" w14:textId="7777777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7D8ABFE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4F7511A3" w14:textId="77777777" w:rsidTr="00017622">
        <w:tc>
          <w:tcPr>
            <w:tcW w:w="562" w:type="dxa"/>
            <w:vAlign w:val="center"/>
          </w:tcPr>
          <w:p w14:paraId="5DB28C87" w14:textId="5E756306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</w:t>
            </w:r>
          </w:p>
        </w:tc>
        <w:tc>
          <w:tcPr>
            <w:tcW w:w="1843" w:type="dxa"/>
            <w:vAlign w:val="center"/>
          </w:tcPr>
          <w:p w14:paraId="25C609AF" w14:textId="4B0CDDE4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Supreeth</w:t>
            </w:r>
            <w:proofErr w:type="spellEnd"/>
            <w:r w:rsidRPr="006C1380">
              <w:rPr>
                <w:rFonts w:ascii="Times New Roman" w:eastAsia="等线" w:hAnsi="Times New Roman" w:cs="Times New Roman"/>
                <w:color w:val="000000"/>
                <w:szCs w:val="21"/>
              </w:rPr>
              <w:t>, S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dXByZWV0aDwvQXV0aG9yPjxZZWFyPjIwMTk8L1llYXI+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dXByZWV0aDwvQXV0aG9yPjxZZWFyPjIwMTk8L1llYXI+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1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96E54F8" w14:textId="4E97251F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9</w:t>
            </w:r>
          </w:p>
        </w:tc>
        <w:tc>
          <w:tcPr>
            <w:tcW w:w="2693" w:type="dxa"/>
          </w:tcPr>
          <w:p w14:paraId="58BE7221" w14:textId="05ECE80A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1D2D3322" w14:textId="77777777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A0F5C57" w14:textId="573E3ED9" w:rsidR="00017622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n</w:t>
            </w:r>
          </w:p>
        </w:tc>
        <w:tc>
          <w:tcPr>
            <w:tcW w:w="1275" w:type="dxa"/>
            <w:vAlign w:val="center"/>
          </w:tcPr>
          <w:p w14:paraId="6A567043" w14:textId="5B74933C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701" w:type="dxa"/>
            <w:vAlign w:val="center"/>
          </w:tcPr>
          <w:p w14:paraId="111DA172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8C7437E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451ED07F" w14:textId="77777777" w:rsidTr="00017622">
        <w:tc>
          <w:tcPr>
            <w:tcW w:w="562" w:type="dxa"/>
            <w:vAlign w:val="center"/>
          </w:tcPr>
          <w:p w14:paraId="61D99081" w14:textId="2FE9F1A5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44</w:t>
            </w:r>
          </w:p>
        </w:tc>
        <w:tc>
          <w:tcPr>
            <w:tcW w:w="1843" w:type="dxa"/>
            <w:vAlign w:val="center"/>
          </w:tcPr>
          <w:p w14:paraId="72899FBE" w14:textId="0436BC84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tath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dGF0aGk8L0F1dGhvcj48WWVhcj4yMDE5PC9ZZWFyPjxS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dGF0aGk8L0F1dGhvcj48WWVhcj4yMDE5PC9ZZWFyPjxS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2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4C23808" w14:textId="61F16870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</w:tcPr>
          <w:p w14:paraId="49EC560F" w14:textId="6C8E8320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0AAE5E69" w14:textId="4507DD5D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418" w:type="dxa"/>
            <w:vAlign w:val="center"/>
          </w:tcPr>
          <w:p w14:paraId="5E689744" w14:textId="4FA9F13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275" w:type="dxa"/>
            <w:vAlign w:val="center"/>
          </w:tcPr>
          <w:p w14:paraId="6D800396" w14:textId="643C2DBD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316834E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1B8443D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50BD3266" w14:textId="77777777" w:rsidTr="00017622">
        <w:tc>
          <w:tcPr>
            <w:tcW w:w="562" w:type="dxa"/>
            <w:vAlign w:val="center"/>
          </w:tcPr>
          <w:p w14:paraId="2DBC21EE" w14:textId="30E242F5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  <w:tc>
          <w:tcPr>
            <w:tcW w:w="1843" w:type="dxa"/>
            <w:vAlign w:val="center"/>
          </w:tcPr>
          <w:p w14:paraId="256E857F" w14:textId="4A71FA0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lsaw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Elsawy&lt;/Author&gt;&lt;Year&gt;2019&lt;/Year&gt;&lt;RecNum&gt;420&lt;/RecNum&gt;&lt;DisplayText&gt;[43]&lt;/DisplayText&gt;&lt;record&gt;&lt;rec-number&gt;420&lt;/rec-number&gt;&lt;foreign-keys&gt;&lt;key app="EN" db-id="z99xp02wvfdsz4eps0e5zs5ippxwzdsddrww" timestamp="1566186646"&gt;420&lt;/key&gt;&lt;/foreign-keys&gt;&lt;ref-type name="Journal Article"&gt;17&lt;/ref-type&gt;&lt;contributors&gt;&lt;authors&gt;&lt;author&gt;Elsawy, A.&lt;/author&gt;&lt;author&gt;Alquthami, K.&lt;/author&gt;&lt;author&gt;Alkhutani, N.&lt;/author&gt;&lt;author&gt;Marwan, D.&lt;/author&gt;&lt;author&gt;Abbas, A.&lt;/author&gt;&lt;/authors&gt;&lt;/contributors&gt;&lt;auth-address&gt;Medical Microbiology Laboratory Department, Alnoor Specialist Hospital, Holy Makkah, Saudi Arabia. Electronic address: elsawyeg@gmail.com.&amp;#xD;Medical Microbiology Laboratory Department, Alnoor Specialist Hospital, Holy Makkah, Saudi Arabia.&amp;#xD;Infectious Disease Department, Alnoor Specialist Hospital, Saudi Arabia.&amp;#xD;Clinical and Molecular Microbiology Laboratories, King Abdulaziz University Hospital, Saudi Arabia.&lt;/auth-address&gt;&lt;titles&gt;&lt;title&gt;The second confirmed case of Candida auris from Saudi Arabia&lt;/title&gt;&lt;secondary-title&gt;J Infect Public Health&lt;/secondary-title&gt;&lt;/titles&gt;&lt;periodical&gt;&lt;full-title&gt;J Infect Public Health&lt;/full-title&gt;&lt;abbr-1&gt;Journal of infection and public health&lt;/abbr-1&gt;&lt;/periodical&gt;&lt;dates&gt;&lt;year&gt;2019&lt;/year&gt;&lt;pub-dates&gt;&lt;date&gt;Jul 27&lt;/date&gt;&lt;/pub-dates&gt;&lt;/dates&gt;&lt;isbn&gt;1876-035X (Electronic)&amp;#xD;1876-0341 (Linking)&lt;/isbn&gt;&lt;accession-num&gt;31362924&lt;/accession-num&gt;&lt;urls&gt;&lt;related-urls&gt;&lt;url&gt;https://www.ncbi.nlm.nih.gov/pubmed/31362924&lt;/url&gt;&lt;/related-urls&gt;&lt;/urls&gt;&lt;electronic-resource-num&gt;10.1016/j.jiph.2019.07.011&lt;/electronic-resource-num&gt;&lt;/record&gt;&lt;/Cite&gt;&lt;/EndNote&gt;</w:instrTex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3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C043168" w14:textId="2763783D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</w:tcPr>
          <w:p w14:paraId="67E81535" w14:textId="32494502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4D827575" w14:textId="7777777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0E0F63A" w14:textId="074D9207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1275" w:type="dxa"/>
            <w:vAlign w:val="center"/>
          </w:tcPr>
          <w:p w14:paraId="7152D80C" w14:textId="68749107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237416B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CD55F7D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3BE17B42" w14:textId="77777777" w:rsidTr="00017622">
        <w:tc>
          <w:tcPr>
            <w:tcW w:w="562" w:type="dxa"/>
            <w:vAlign w:val="center"/>
          </w:tcPr>
          <w:p w14:paraId="52C812C9" w14:textId="0127FB11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1843" w:type="dxa"/>
            <w:vAlign w:val="center"/>
          </w:tcPr>
          <w:p w14:paraId="608591D8" w14:textId="23EB65C0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ang, H. J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YW5nPC9BdXRob3I+PFllYXI+MjAxOTwvWWVhcj48UmVj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YW5nPC9BdXRob3I+PFllYXI+MjAxOTwvWWVhcj48UmVj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4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F38E9BA" w14:textId="7EF5205A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</w:tcPr>
          <w:p w14:paraId="456B71BE" w14:textId="3FE9243C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45F75286" w14:textId="07D1B1E3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418" w:type="dxa"/>
            <w:vAlign w:val="center"/>
          </w:tcPr>
          <w:p w14:paraId="3C25C9FA" w14:textId="6C9323FF" w:rsidR="00017622" w:rsidRPr="006C1380" w:rsidRDefault="00017622" w:rsidP="00017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5" w:type="dxa"/>
            <w:vAlign w:val="center"/>
          </w:tcPr>
          <w:p w14:paraId="10C259DC" w14:textId="120CBB2B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AFDFED4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D25BD71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25644C45" w14:textId="77777777" w:rsidTr="00017622">
        <w:tc>
          <w:tcPr>
            <w:tcW w:w="562" w:type="dxa"/>
            <w:vAlign w:val="center"/>
          </w:tcPr>
          <w:p w14:paraId="4D274238" w14:textId="670CF3B3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</w:t>
            </w:r>
          </w:p>
        </w:tc>
        <w:tc>
          <w:tcPr>
            <w:tcW w:w="1843" w:type="dxa"/>
            <w:vAlign w:val="center"/>
          </w:tcPr>
          <w:p w14:paraId="76244870" w14:textId="4552310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'Connor, C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PJmFwb3M7Q29ubm9yPC9BdXRob3I+PFllYXI+MjAxOTwv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PJmFwb3M7Q29ubm9yPC9BdXRob3I+PFllYXI+MjAxOTwv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5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8FBF8AE" w14:textId="38314CA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</w:tcPr>
          <w:p w14:paraId="25801F20" w14:textId="59D7DE4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3F36E864" w14:textId="478245C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-2019</w:t>
            </w:r>
          </w:p>
        </w:tc>
        <w:tc>
          <w:tcPr>
            <w:tcW w:w="1418" w:type="dxa"/>
            <w:vAlign w:val="center"/>
          </w:tcPr>
          <w:p w14:paraId="387E0F08" w14:textId="7D9AF4D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1275" w:type="dxa"/>
            <w:vAlign w:val="center"/>
          </w:tcPr>
          <w:p w14:paraId="5713836A" w14:textId="580D124F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2A56DB9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F6F217B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0397501" w14:textId="77777777" w:rsidTr="00017622">
        <w:tc>
          <w:tcPr>
            <w:tcW w:w="562" w:type="dxa"/>
            <w:vAlign w:val="center"/>
          </w:tcPr>
          <w:p w14:paraId="79404C01" w14:textId="229D12B8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  <w:tc>
          <w:tcPr>
            <w:tcW w:w="1843" w:type="dxa"/>
            <w:vAlign w:val="center"/>
          </w:tcPr>
          <w:p w14:paraId="32B0CD22" w14:textId="20D7BAD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astab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YmFzdGFiYXI8L0F1dGhvcj48WWVhcj4yMDE5PC9ZZWFy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YmFzdGFiYXI8L0F1dGhvcj48WWVhcj4yMDE5PC9ZZWFy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6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3BA541D" w14:textId="12A5935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</w:tcPr>
          <w:p w14:paraId="5E39B04E" w14:textId="728C0C8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662D7D05" w14:textId="2A08FDB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418" w:type="dxa"/>
            <w:vAlign w:val="center"/>
          </w:tcPr>
          <w:p w14:paraId="7A221D1A" w14:textId="3B462FE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ran</w:t>
            </w:r>
          </w:p>
        </w:tc>
        <w:tc>
          <w:tcPr>
            <w:tcW w:w="1275" w:type="dxa"/>
            <w:vAlign w:val="center"/>
          </w:tcPr>
          <w:p w14:paraId="09C36B0E" w14:textId="7BE9FE0A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8EEAE43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7A00054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A6410BA" w14:textId="77777777" w:rsidTr="00017622">
        <w:tc>
          <w:tcPr>
            <w:tcW w:w="562" w:type="dxa"/>
            <w:vAlign w:val="center"/>
          </w:tcPr>
          <w:p w14:paraId="374A5CB7" w14:textId="05C41F91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  <w:tc>
          <w:tcPr>
            <w:tcW w:w="1843" w:type="dxa"/>
            <w:vAlign w:val="center"/>
          </w:tcPr>
          <w:p w14:paraId="3AD3988C" w14:textId="41B8BF1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ath, C. H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Heath&lt;/Author&gt;&lt;Year&gt;2019&lt;/Year&gt;&lt;RecNum&gt;38&lt;/RecNum&gt;&lt;DisplayText&gt;[47]&lt;/DisplayText&gt;&lt;record&gt;&lt;rec-number&gt;38&lt;/rec-number&gt;&lt;foreign-keys&gt;&lt;key app="EN" db-id="z99xp02wvfdsz4eps0e5zs5ippxwzdsddrww" timestamp="1555468539"&gt;38&lt;/key&gt;&lt;/foreign-keys&gt;&lt;ref-type name="Journal Article"&gt;17&lt;/ref-type&gt;&lt;contributors&gt;&lt;authors&gt;&lt;author&gt;Heath, C. H.&lt;/author&gt;&lt;author&gt;Dyer, J. R.&lt;/author&gt;&lt;author&gt;Pang, S.&lt;/author&gt;&lt;author&gt;Coombs, G. W.&lt;/author&gt;&lt;author&gt;Gardam, D. J.&lt;/author&gt;&lt;/authors&gt;&lt;/contributors&gt;&lt;titles&gt;&lt;title&gt;Candida auris Sternal Osteomyelitis in a Man from Kenya Visiting Australia, 2015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92-194&lt;/pages&gt;&lt;volume&gt;25&lt;/volume&gt;&lt;number&gt;1&lt;/number&gt;&lt;edition&gt;2018/12/19&lt;/edition&gt;&lt;keywords&gt;&lt;keyword&gt;*Australia&lt;/keyword&gt;&lt;keyword&gt;*Candida auris&lt;/keyword&gt;&lt;keyword&gt;*Erg11&lt;/keyword&gt;&lt;keyword&gt;*Kenya&lt;/keyword&gt;&lt;keyword&gt;*Maldi-tof ms&lt;/keyword&gt;&lt;keyword&gt;*South Africa clade III&lt;/keyword&gt;&lt;keyword&gt;*antimicrobial resistance&lt;/keyword&gt;&lt;keyword&gt;*bone&lt;/keyword&gt;&lt;keyword&gt;*cardiorespiratory failure&lt;/keyword&gt;&lt;keyword&gt;*multidrug resistant&lt;/keyword&gt;&lt;keyword&gt;*sternal osteomyelitis&lt;/keyword&gt;&lt;keyword&gt;*whole-genome sequencing&lt;/keyword&gt;&lt;keyword&gt;*yeast&lt;/keyword&gt;&lt;/keywords&gt;&lt;dates&gt;&lt;year&gt;2019&lt;/year&gt;&lt;pub-dates&gt;&lt;date&gt;Jan&lt;/date&gt;&lt;/pub-dates&gt;&lt;/dates&gt;&lt;isbn&gt;1080-6040&lt;/isbn&gt;&lt;accession-num&gt;30561310&lt;/accession-num&gt;&lt;urls&gt;&lt;related-urls&gt;&lt;url&gt;https://www.ncbi.nlm.nih.gov/pmc/articles/PMC6302580/pdf/18-1321.pdf&lt;/url&gt;&lt;/related-urls&gt;&lt;/urls&gt;&lt;custom2&gt;PMC6302580&lt;/custom2&gt;&lt;electronic-resource-num&gt;10.3201/eid2501.181321&lt;/electronic-resource-num&gt;&lt;remote-database-provider&gt;NLM&lt;/remote-database-provider&gt;&lt;language&gt;eng&lt;/language&gt;&lt;/record&gt;&lt;/Cite&gt;&lt;/EndNote&gt;</w:instrTex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7]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2900055" w14:textId="1921DF2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693" w:type="dxa"/>
          </w:tcPr>
          <w:p w14:paraId="4969B60A" w14:textId="01C8B9B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77796C74" w14:textId="4740963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418" w:type="dxa"/>
            <w:vAlign w:val="center"/>
          </w:tcPr>
          <w:p w14:paraId="0842A1A5" w14:textId="038F980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ustrialia</w:t>
            </w:r>
            <w:proofErr w:type="spellEnd"/>
          </w:p>
        </w:tc>
        <w:tc>
          <w:tcPr>
            <w:tcW w:w="1275" w:type="dxa"/>
            <w:vAlign w:val="center"/>
          </w:tcPr>
          <w:p w14:paraId="7F3FE206" w14:textId="36C8474B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0CEEB07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D1B4648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75DA706B" w14:textId="77777777" w:rsidTr="00017622">
        <w:tc>
          <w:tcPr>
            <w:tcW w:w="562" w:type="dxa"/>
            <w:vAlign w:val="center"/>
          </w:tcPr>
          <w:p w14:paraId="3BE25782" w14:textId="0668EF9A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</w:t>
            </w:r>
          </w:p>
        </w:tc>
        <w:tc>
          <w:tcPr>
            <w:tcW w:w="1843" w:type="dxa"/>
            <w:vAlign w:val="center"/>
          </w:tcPr>
          <w:p w14:paraId="7543E8F2" w14:textId="3C331E9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ang, X.</w:t>
            </w:r>
            <w:r w:rsidR="00457A7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5nPC9BdXRob3I+PFllYXI+MjAxODwvWWVhcj48UmVj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5nPC9BdXRob3I+PFllYXI+MjAxODwvWWVhcj48UmVj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8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94C7A22" w14:textId="013C540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15F64BB0" w14:textId="0C883C2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24C2508B" w14:textId="2B0058F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418" w:type="dxa"/>
            <w:vAlign w:val="center"/>
          </w:tcPr>
          <w:p w14:paraId="4D98A16A" w14:textId="165112D2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5" w:type="dxa"/>
            <w:vAlign w:val="center"/>
          </w:tcPr>
          <w:p w14:paraId="73752CD5" w14:textId="583AFE58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145D299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EAD3517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EB1F396" w14:textId="77777777" w:rsidTr="00017622">
        <w:tc>
          <w:tcPr>
            <w:tcW w:w="562" w:type="dxa"/>
            <w:vAlign w:val="center"/>
          </w:tcPr>
          <w:p w14:paraId="5817BA7F" w14:textId="1854B4B8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</w:p>
        </w:tc>
        <w:tc>
          <w:tcPr>
            <w:tcW w:w="1843" w:type="dxa"/>
            <w:vAlign w:val="center"/>
          </w:tcPr>
          <w:p w14:paraId="215A7D45" w14:textId="03389ED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an, Y. E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YW48L0F1dGhvcj48WWVhcj4yMDE4PC9ZZWFyPjxSZWNO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YW48L0F1dGhvcj48WWVhcj4yMDE4PC9ZZWFyPjxSZWNO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49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7847F75" w14:textId="747C91D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211A789B" w14:textId="6177716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0F91A8A1" w14:textId="103F8E2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1FEE58E" w14:textId="2612EF8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275" w:type="dxa"/>
            <w:vAlign w:val="center"/>
          </w:tcPr>
          <w:p w14:paraId="0AB953DA" w14:textId="3F7B874D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2D28ED1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2BD9960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459F20C7" w14:textId="77777777" w:rsidTr="00017622">
        <w:tc>
          <w:tcPr>
            <w:tcW w:w="562" w:type="dxa"/>
            <w:vAlign w:val="center"/>
          </w:tcPr>
          <w:p w14:paraId="2BDA87B4" w14:textId="655853DF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1843" w:type="dxa"/>
            <w:vAlign w:val="center"/>
          </w:tcPr>
          <w:p w14:paraId="7994BF6E" w14:textId="46184DC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ia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aWF0PC9BdXRob3I+PFllYXI+MjAxODwvWWVhcj48UmVj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aWF0PC9BdXRob3I+PFllYXI+MjAxODwvWWVhcj48UmVj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0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A80E442" w14:textId="485AEF5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1DC19736" w14:textId="3E45EB0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26D2C74A" w14:textId="713D719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F341F18" w14:textId="3602DE2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1275" w:type="dxa"/>
            <w:vAlign w:val="center"/>
          </w:tcPr>
          <w:p w14:paraId="0D99EB49" w14:textId="27116472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4E403E4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A7640C2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2431D01E" w14:textId="77777777" w:rsidTr="00017622">
        <w:tc>
          <w:tcPr>
            <w:tcW w:w="562" w:type="dxa"/>
            <w:vAlign w:val="center"/>
          </w:tcPr>
          <w:p w14:paraId="04B94505" w14:textId="119F8EBC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  <w:tc>
          <w:tcPr>
            <w:tcW w:w="1843" w:type="dxa"/>
            <w:vAlign w:val="center"/>
          </w:tcPr>
          <w:p w14:paraId="5299724F" w14:textId="4CBB178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ekard-Amenits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S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ZWthcmQtQW1lbml0c2NoPC9BdXRob3I+PFllYXI+MjAx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ZWthcmQtQW1lbml0c2NoPC9BdXRob3I+PFllYXI+MjAx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1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3C321F4" w14:textId="3487BA0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4FFA8500" w14:textId="1B5630B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58CD3866" w14:textId="5D3B9E9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3F9945E" w14:textId="42CD1AF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275" w:type="dxa"/>
            <w:vAlign w:val="center"/>
          </w:tcPr>
          <w:p w14:paraId="28BDC8E5" w14:textId="518FCF5E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3D0BE81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A290F03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8DD06C8" w14:textId="77777777" w:rsidTr="00017622">
        <w:tc>
          <w:tcPr>
            <w:tcW w:w="562" w:type="dxa"/>
            <w:vAlign w:val="center"/>
          </w:tcPr>
          <w:p w14:paraId="2609C333" w14:textId="2116FDA0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1843" w:type="dxa"/>
            <w:vAlign w:val="center"/>
          </w:tcPr>
          <w:p w14:paraId="5F924D1F" w14:textId="2D9F356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rra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irald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. M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YXJyYS1HaXJhbGRvPC9BdXRob3I+PFllYXI+MjAxODwv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YXJyYS1HaXJhbGRvPC9BdXRob3I+PFllYXI+MjAxODwv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2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0AA5970D" w14:textId="72BB253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0DA079B5" w14:textId="549735F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6069E021" w14:textId="3888D9CE" w:rsidR="00017622" w:rsidRPr="00E703DF" w:rsidRDefault="000E326A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-20</w:t>
            </w:r>
            <w:r w:rsidR="00017622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58C847D9" w14:textId="50371BC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275" w:type="dxa"/>
            <w:vAlign w:val="center"/>
          </w:tcPr>
          <w:p w14:paraId="16794553" w14:textId="6D32B049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5652D6F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58CE293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2947086" w14:textId="77777777" w:rsidTr="00017622">
        <w:tc>
          <w:tcPr>
            <w:tcW w:w="562" w:type="dxa"/>
            <w:vAlign w:val="center"/>
          </w:tcPr>
          <w:p w14:paraId="139AC5C2" w14:textId="23671C2D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1843" w:type="dxa"/>
            <w:vAlign w:val="center"/>
          </w:tcPr>
          <w:p w14:paraId="33A16351" w14:textId="3E3EBDC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h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ap, R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2hkIFRhcDwvQXV0aG9yPjxZZWFyPjIwMTg8L1llYXI+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2hkIFRhcDwvQXV0aG9yPjxZZWFyPjIwMTg8L1llYXI+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3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16BEAF9" w14:textId="2DE756D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3422366A" w14:textId="7E90AE8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1F8E3FD3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F3347C9" w14:textId="18D8816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275" w:type="dxa"/>
            <w:vAlign w:val="center"/>
          </w:tcPr>
          <w:p w14:paraId="5D55C475" w14:textId="1B00A72F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E5E9F8F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F1C0FBC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4809FB60" w14:textId="77777777" w:rsidTr="00017622">
        <w:tc>
          <w:tcPr>
            <w:tcW w:w="562" w:type="dxa"/>
            <w:vAlign w:val="center"/>
          </w:tcPr>
          <w:p w14:paraId="75FB504E" w14:textId="24EE0A74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</w:t>
            </w:r>
          </w:p>
        </w:tc>
        <w:tc>
          <w:tcPr>
            <w:tcW w:w="1843" w:type="dxa"/>
            <w:vAlign w:val="center"/>
          </w:tcPr>
          <w:p w14:paraId="4544B513" w14:textId="4211219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en, Y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VuPC9BdXRob3I+PFllYXI+MjAxODwvWWVhcj48UmVj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VuPC9BdXRob3I+PFllYXI+MjAxODwvWWVhcj48UmVj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4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7E373BD" w14:textId="6B75D94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6BDC11B1" w14:textId="74CEC9A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749FB333" w14:textId="5F9EC17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DAAAE21" w14:textId="48DBF10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5" w:type="dxa"/>
            <w:vAlign w:val="center"/>
          </w:tcPr>
          <w:p w14:paraId="07E6F28C" w14:textId="5DE48D97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1F38E12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79E1EA2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9310358" w14:textId="77777777" w:rsidTr="00017622">
        <w:tc>
          <w:tcPr>
            <w:tcW w:w="562" w:type="dxa"/>
            <w:vAlign w:val="center"/>
          </w:tcPr>
          <w:p w14:paraId="14616070" w14:textId="221E300B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1843" w:type="dxa"/>
            <w:vAlign w:val="center"/>
          </w:tcPr>
          <w:p w14:paraId="76BD769C" w14:textId="2562BA4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lkin, A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ZWxraW48L0F1dGhvcj48WWVhcj4yMDE4PC9ZZWFyPjxS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ZWxraW48L0F1dGhvcj48WWVhcj4yMDE4PC9ZZWFyPjxS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5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D7C3B47" w14:textId="4504D3A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01FAEF55" w14:textId="3C1C133E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12BC4FDF" w14:textId="3803647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418" w:type="dxa"/>
            <w:vAlign w:val="center"/>
          </w:tcPr>
          <w:p w14:paraId="5D50D622" w14:textId="11EA801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275" w:type="dxa"/>
            <w:vAlign w:val="center"/>
          </w:tcPr>
          <w:p w14:paraId="0133C912" w14:textId="05E4BC8A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AB56E89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D5E640C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2FAF905" w14:textId="77777777" w:rsidTr="00017622">
        <w:tc>
          <w:tcPr>
            <w:tcW w:w="562" w:type="dxa"/>
            <w:vAlign w:val="center"/>
          </w:tcPr>
          <w:p w14:paraId="3859F86C" w14:textId="741F1395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</w:t>
            </w:r>
          </w:p>
        </w:tc>
        <w:tc>
          <w:tcPr>
            <w:tcW w:w="1843" w:type="dxa"/>
            <w:vAlign w:val="center"/>
          </w:tcPr>
          <w:p w14:paraId="6E9C1C93" w14:textId="785C494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atoo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bGF0b29tPC9BdXRob3I+PFllYXI+MjAxODwvWWVhcj48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bGF0b29tPC9BdXRob3I+PFllYXI+MjAxODwvWWVhcj48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6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6012F55" w14:textId="6FDB614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2681BA81" w14:textId="1C1B154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59DCAC9F" w14:textId="644E38F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1D72DBA" w14:textId="3F93101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1275" w:type="dxa"/>
            <w:vAlign w:val="center"/>
          </w:tcPr>
          <w:p w14:paraId="3701E381" w14:textId="53A1BC52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E81A8C6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F34ADC4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2EAE4534" w14:textId="77777777" w:rsidTr="00017622">
        <w:tc>
          <w:tcPr>
            <w:tcW w:w="562" w:type="dxa"/>
            <w:vAlign w:val="center"/>
          </w:tcPr>
          <w:p w14:paraId="412FECDD" w14:textId="7EAECAD0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</w:t>
            </w:r>
          </w:p>
        </w:tc>
        <w:tc>
          <w:tcPr>
            <w:tcW w:w="1843" w:type="dxa"/>
            <w:vAlign w:val="center"/>
          </w:tcPr>
          <w:p w14:paraId="669EAF07" w14:textId="577A7D8F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dalhami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B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YmRhbGhhbWlkPC9BdXRob3I+PFllYXI+MjAxODwvWWVh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YmRhbGhhbWlkPC9BdXRob3I+PFllYXI+MjAxODwvWWVh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7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0AD8A17" w14:textId="76BF921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2693" w:type="dxa"/>
          </w:tcPr>
          <w:p w14:paraId="4C97796F" w14:textId="560B2F6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6A1A7282" w14:textId="2C7D233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3A7E79B" w14:textId="724FF34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1275" w:type="dxa"/>
            <w:vAlign w:val="center"/>
          </w:tcPr>
          <w:p w14:paraId="2B6CDAE2" w14:textId="003546A3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A15E513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501BCA2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779A0903" w14:textId="77777777" w:rsidTr="00017622">
        <w:tc>
          <w:tcPr>
            <w:tcW w:w="562" w:type="dxa"/>
            <w:vAlign w:val="center"/>
          </w:tcPr>
          <w:p w14:paraId="1A5F4E65" w14:textId="41B14178" w:rsidR="00017622" w:rsidRPr="000F5069" w:rsidRDefault="00017622" w:rsidP="0001762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  <w:tc>
          <w:tcPr>
            <w:tcW w:w="1843" w:type="dxa"/>
            <w:vAlign w:val="center"/>
          </w:tcPr>
          <w:p w14:paraId="554F47BD" w14:textId="2971A382" w:rsidR="00017622" w:rsidRPr="009F1C07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hwartz, I. S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chwartz&lt;/Author&gt;&lt;Year&gt;2017&lt;/Year&gt;&lt;RecNum&gt;106&lt;/RecNum&gt;&lt;DisplayText&gt;[58]&lt;/DisplayText&gt;&lt;record&gt;&lt;rec-number&gt;106&lt;/rec-number&gt;&lt;foreign-keys&gt;&lt;key app="EN" db-id="z99xp02wvfdsz4eps0e5zs5ippxwzdsddrww" timestamp="1555468539"&gt;106&lt;/key&gt;&lt;/foreign-keys&gt;&lt;ref-type name="Journal Article"&gt;17&lt;/ref-type&gt;&lt;contributors&gt;&lt;authors&gt;&lt;author&gt;Schwartz, I. S.&lt;/author&gt;&lt;author&gt;Hammond, G. W.&lt;/author&gt;&lt;/authors&gt;&lt;/contributors&gt;&lt;auth-address&gt;Section of Infectious Diseases, Departments of Internal Medicine and Medical Microbiology, Max Rady College of Medicine, University of Manitoba, Winnipeg, MB.&lt;/auth-address&gt;&lt;titles&gt;&lt;title&gt;First reported case of multidrug-resistant Candida auris in Canada&lt;/title&gt;&lt;secondary-title&gt;Can Commun Dis Rep&lt;/secondary-title&gt;&lt;alt-title&gt;Canada communicable disease report = Releve des maladies transmissibles au Canada&lt;/alt-title&gt;&lt;/titles&gt;&lt;periodical&gt;&lt;full-title&gt;Can Commun Dis Rep&lt;/full-title&gt;&lt;abbr-1&gt;Canada communicable disease report = Releve des maladies transmissibles au Canada&lt;/abbr-1&gt;&lt;/periodical&gt;&lt;alt-periodical&gt;&lt;full-title&gt;Can Commun Dis Rep&lt;/full-title&gt;&lt;abbr-1&gt;Canada communicable disease report = Releve des maladies transmissibles au Canada&lt;/abbr-1&gt;&lt;/alt-periodical&gt;&lt;pages&gt;150-153&lt;/pages&gt;&lt;volume&gt;43&lt;/volume&gt;&lt;number&gt;7-8&lt;/number&gt;&lt;edition&gt;2018/05/18&lt;/edition&gt;&lt;dates&gt;&lt;year&gt;2017&lt;/year&gt;&lt;pub-dates&gt;&lt;date&gt;Jul 6&lt;/date&gt;&lt;/pub-dates&gt;&lt;/dates&gt;&lt;isbn&gt;1188-4169 (Print)&amp;#xD;1188-4169&lt;/isbn&gt;&lt;accession-num&gt;29770082&lt;/accession-num&gt;&lt;urls&gt;&lt;related-urls&gt;&lt;url&gt;https://www.ncbi.nlm.nih.gov/pmc/articles/PMC5764715/pdf/CCDR-43-150.pdf&lt;/url&gt;&lt;/related-urls&gt;&lt;/urls&gt;&lt;custom2&gt;PMC5764715&lt;/custom2&gt;&lt;remote-database-provider&gt;NLM&lt;/remote-database-provider&gt;&lt;language&gt;eng&lt;/language&gt;&lt;/record&gt;&lt;/Cite&gt;&lt;/EndNote&gt;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8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D800FB3" w14:textId="6E6C74D2" w:rsidR="00017622" w:rsidRPr="009F1C07" w:rsidRDefault="00017622" w:rsidP="0001762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</w:tcPr>
          <w:p w14:paraId="14E73167" w14:textId="7095772E" w:rsidR="00017622" w:rsidRPr="009F1C07" w:rsidRDefault="00017622" w:rsidP="0001762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045EFB10" w14:textId="18B938D1" w:rsidR="00017622" w:rsidRPr="009F1C07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AD24298" w14:textId="75B0A6A7" w:rsidR="00017622" w:rsidRPr="009F1C07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1275" w:type="dxa"/>
            <w:vAlign w:val="center"/>
          </w:tcPr>
          <w:p w14:paraId="7F519A61" w14:textId="46935E3F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89C8148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718A5B6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503381B5" w14:textId="77777777" w:rsidTr="00017622">
        <w:tc>
          <w:tcPr>
            <w:tcW w:w="562" w:type="dxa"/>
            <w:vAlign w:val="center"/>
          </w:tcPr>
          <w:p w14:paraId="67A44153" w14:textId="79207D9B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</w:t>
            </w:r>
          </w:p>
        </w:tc>
        <w:tc>
          <w:tcPr>
            <w:tcW w:w="1843" w:type="dxa"/>
            <w:vAlign w:val="center"/>
          </w:tcPr>
          <w:p w14:paraId="236B0B7C" w14:textId="63F6437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hsin, J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2hzaW48L0F1dGhvcj48WWVhcj4yMDE3PC9ZZWFyPjxS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2hzaW48L0F1dGhvcj48WWVhcj4yMDE3PC9ZZWFyPjxS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59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CA450F6" w14:textId="0B95964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</w:tcPr>
          <w:p w14:paraId="26C2E10F" w14:textId="69AE45D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1D40C150" w14:textId="12BD37B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DA3B40">
              <w:rPr>
                <w:rFonts w:ascii="Times New Roman" w:eastAsia="等线" w:hAnsi="Times New Roman" w:cs="Times New Roman"/>
                <w:color w:val="000000"/>
                <w:szCs w:val="21"/>
              </w:rPr>
              <w:t>2016, 2017</w:t>
            </w:r>
          </w:p>
        </w:tc>
        <w:tc>
          <w:tcPr>
            <w:tcW w:w="1418" w:type="dxa"/>
            <w:vAlign w:val="center"/>
          </w:tcPr>
          <w:p w14:paraId="5844CAC4" w14:textId="1E57CF1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275" w:type="dxa"/>
            <w:vAlign w:val="center"/>
          </w:tcPr>
          <w:p w14:paraId="62239D97" w14:textId="29AFC6F3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B618246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6CF77CB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3E3A175" w14:textId="77777777" w:rsidTr="00017622">
        <w:tc>
          <w:tcPr>
            <w:tcW w:w="562" w:type="dxa"/>
            <w:vAlign w:val="center"/>
          </w:tcPr>
          <w:p w14:paraId="6303EA39" w14:textId="2FC52061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  <w:tc>
          <w:tcPr>
            <w:tcW w:w="1843" w:type="dxa"/>
            <w:vAlign w:val="center"/>
          </w:tcPr>
          <w:p w14:paraId="283D7502" w14:textId="713E2DF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i, H. I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pPC9BdXRob3I+PFllYXI+MjAxNzwvWWVhcj48UmVj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9pPC9BdXRob3I+PFllYXI+MjAxNzwvWWVhcj48UmVj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60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58BEA192" w14:textId="53C994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</w:tcPr>
          <w:p w14:paraId="244941B2" w14:textId="5DB9A89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296A1378" w14:textId="2580F95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418" w:type="dxa"/>
            <w:vAlign w:val="center"/>
          </w:tcPr>
          <w:p w14:paraId="6579B935" w14:textId="27E32A5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rea</w:t>
            </w:r>
          </w:p>
        </w:tc>
        <w:tc>
          <w:tcPr>
            <w:tcW w:w="1275" w:type="dxa"/>
            <w:vAlign w:val="center"/>
          </w:tcPr>
          <w:p w14:paraId="09C32590" w14:textId="199224FF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E84A9BB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270290C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7F30E95" w14:textId="77777777" w:rsidTr="00017622">
        <w:tc>
          <w:tcPr>
            <w:tcW w:w="562" w:type="dxa"/>
            <w:vAlign w:val="center"/>
          </w:tcPr>
          <w:p w14:paraId="4EB5AECA" w14:textId="6B6C125B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1843" w:type="dxa"/>
            <w:vAlign w:val="center"/>
          </w:tcPr>
          <w:p w14:paraId="2AFF5872" w14:textId="71E4A92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iswal, M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aXN3YWw8L0F1dGhvcj48WWVhcj4yMDE3PC9ZZWFyPjxS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aXN3YWw8L0F1dGhvcj48WWVhcj4yMDE3PC9ZZWFyPjxS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61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0F0D7D2" w14:textId="61AF4F9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693" w:type="dxa"/>
          </w:tcPr>
          <w:p w14:paraId="529454ED" w14:textId="368562C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1F8AE66F" w14:textId="6B446D4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418" w:type="dxa"/>
            <w:vAlign w:val="center"/>
          </w:tcPr>
          <w:p w14:paraId="2EB6FE1A" w14:textId="79EAB605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3D3EF3C0" w14:textId="3C55D3C1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319F174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550CDC7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15007344" w14:textId="77777777" w:rsidTr="00017622">
        <w:tc>
          <w:tcPr>
            <w:tcW w:w="562" w:type="dxa"/>
            <w:vAlign w:val="center"/>
          </w:tcPr>
          <w:p w14:paraId="7C2A598F" w14:textId="72A2288E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64</w:t>
            </w:r>
          </w:p>
        </w:tc>
        <w:tc>
          <w:tcPr>
            <w:tcW w:w="1843" w:type="dxa"/>
            <w:vAlign w:val="center"/>
          </w:tcPr>
          <w:p w14:paraId="7FBAB476" w14:textId="2E3D477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im, T. H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Kim&lt;/Author&gt;&lt;Year&gt;2016&lt;/Year&gt;&lt;RecNum&gt;326&lt;/RecNum&gt;&lt;DisplayText&gt;[62]&lt;/DisplayText&gt;&lt;record&gt;&lt;rec-number&gt;326&lt;/rec-number&gt;&lt;foreign-keys&gt;&lt;key app="EN" db-id="z99xp02wvfdsz4eps0e5zs5ippxwzdsddrww" timestamp="1561967768"&gt;326&lt;/key&gt;&lt;/foreign-keys&gt;&lt;ref-type name="Journal Article"&gt;17&lt;/ref-type&gt;&lt;contributors&gt;&lt;authors&gt;&lt;author&gt;Kim, T. H.&lt;/author&gt;&lt;author&gt;Kweon, O. J.&lt;/author&gt;&lt;author&gt;Kim, H. R.&lt;/author&gt;&lt;author&gt;Lee, M. K.&lt;/author&gt;&lt;/authors&gt;&lt;/contributors&gt;&lt;auth-address&gt;Department of Urology, Chung-Ang University College of Medicine, Seoul 06973, Republic of Korea.&amp;#xD;Department of Laboratory Medicine, Chung-Ang University College of Medicine, Seoul 06973, Republic of Korea.&lt;/auth-address&gt;&lt;titles&gt;&lt;title&gt;Identification of Uncommon Candida Species Using Commercial Identification Systems&lt;/title&gt;&lt;secondary-title&gt;J Microbiol Biotechnol&lt;/secondary-title&gt;&lt;/titles&gt;&lt;periodical&gt;&lt;full-title&gt;J Microbiol Biotechnol&lt;/full-title&gt;&lt;/periodical&gt;&lt;pages&gt;2206-2213&lt;/pages&gt;&lt;volume&gt;26&lt;/volume&gt;&lt;number&gt;12&lt;/number&gt;&lt;keywords&gt;&lt;keyword&gt;Blood/microbiology&lt;/keyword&gt;&lt;keyword&gt;Candida/classification/genetics/*isolation &amp;amp; purification&lt;/keyword&gt;&lt;keyword&gt;Candidiasis/diagnosis/*microbiology&lt;/keyword&gt;&lt;keyword&gt;Ear/microbiology&lt;/keyword&gt;&lt;keyword&gt;Humans&lt;/keyword&gt;&lt;keyword&gt;Mass Spectrometry/economics/*methods&lt;/keyword&gt;&lt;keyword&gt;Reagent Kits, Diagnostic/economics&lt;/keyword&gt;&lt;keyword&gt;Sequence Analysis, DNA/economics/*methods&lt;/keyword&gt;&lt;keyword&gt;Sputum/microbiology&lt;/keyword&gt;&lt;keyword&gt;Urine/microbiology&lt;/keyword&gt;&lt;keyword&gt;*Candida&lt;/keyword&gt;&lt;keyword&gt;*Maldi-tof ms&lt;/keyword&gt;&lt;keyword&gt;*identification&lt;/keyword&gt;&lt;keyword&gt;*sequencing&lt;/keyword&gt;&lt;/keywords&gt;&lt;dates&gt;&lt;year&gt;2016&lt;/year&gt;&lt;pub-dates&gt;&lt;date&gt;Dec 28&lt;/date&gt;&lt;/pub-dates&gt;&lt;/dates&gt;&lt;isbn&gt;1738-8872 (Electronic)&amp;#xD;1017-7825 (Linking)&lt;/isbn&gt;&lt;accession-num&gt;27713213&lt;/accession-num&gt;&lt;urls&gt;&lt;related-urls&gt;&lt;url&gt;https://www.ncbi.nlm.nih.gov/pubmed/27713213&lt;/url&gt;&lt;/related-urls&gt;&lt;/urls&gt;&lt;electronic-resource-num&gt;10.4014/jmb.1609.09012&lt;/electronic-resource-num&gt;&lt;/record&gt;&lt;/Cite&gt;&lt;/EndNote&gt;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62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8AA1A43" w14:textId="45480949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693" w:type="dxa"/>
          </w:tcPr>
          <w:p w14:paraId="70BE5EDE" w14:textId="489C62B3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524A6561" w14:textId="70E7630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0-2013</w:t>
            </w:r>
          </w:p>
        </w:tc>
        <w:tc>
          <w:tcPr>
            <w:tcW w:w="1418" w:type="dxa"/>
            <w:vAlign w:val="center"/>
          </w:tcPr>
          <w:p w14:paraId="0B202876" w14:textId="797432B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orea</w:t>
            </w:r>
          </w:p>
        </w:tc>
        <w:tc>
          <w:tcPr>
            <w:tcW w:w="1275" w:type="dxa"/>
            <w:vAlign w:val="center"/>
          </w:tcPr>
          <w:p w14:paraId="6BBCF1C2" w14:textId="79CA6022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A9396D6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B0E7739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388DB891" w14:textId="77777777" w:rsidTr="00017622">
        <w:tc>
          <w:tcPr>
            <w:tcW w:w="562" w:type="dxa"/>
            <w:vAlign w:val="center"/>
          </w:tcPr>
          <w:p w14:paraId="4D52BBF6" w14:textId="1D922F1A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</w:t>
            </w:r>
          </w:p>
        </w:tc>
        <w:tc>
          <w:tcPr>
            <w:tcW w:w="1843" w:type="dxa"/>
            <w:vAlign w:val="center"/>
          </w:tcPr>
          <w:p w14:paraId="7A01B869" w14:textId="6225F56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umar, D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dW1hcjwvQXV0aG9yPjxZZWFyPjIwMTU8L1llYXI+PFJl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dW1hcjwvQXV0aG9yPjxZZWFyPjIwMTU8L1llYXI+PFJl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63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2F0C9180" w14:textId="33FC790A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693" w:type="dxa"/>
          </w:tcPr>
          <w:p w14:paraId="1036B0FF" w14:textId="32833CD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1D30E3C8" w14:textId="5446C044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79F2B85" w14:textId="05D02218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275" w:type="dxa"/>
            <w:vAlign w:val="center"/>
          </w:tcPr>
          <w:p w14:paraId="3055928A" w14:textId="727381D8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DE39079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E2A51B6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028ED061" w14:textId="77777777" w:rsidTr="00017622">
        <w:tc>
          <w:tcPr>
            <w:tcW w:w="562" w:type="dxa"/>
            <w:vAlign w:val="center"/>
          </w:tcPr>
          <w:p w14:paraId="2FEE597C" w14:textId="1D46E2A4" w:rsidR="00017622" w:rsidRPr="000F5069" w:rsidRDefault="00017622" w:rsidP="0001762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</w:t>
            </w:r>
          </w:p>
        </w:tc>
        <w:tc>
          <w:tcPr>
            <w:tcW w:w="1843" w:type="dxa"/>
            <w:vAlign w:val="center"/>
          </w:tcPr>
          <w:p w14:paraId="65EBB679" w14:textId="7969A2FC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mar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Emara&lt;/Author&gt;&lt;Year&gt;2015&lt;/Year&gt;&lt;RecNum&gt;217&lt;/RecNum&gt;&lt;DisplayText&gt;[64]&lt;/DisplayText&gt;&lt;record&gt;&lt;rec-number&gt;217&lt;/rec-number&gt;&lt;foreign-keys&gt;&lt;key app="EN" db-id="z99xp02wvfdsz4eps0e5zs5ippxwzdsddrww" timestamp="1555468583"&gt;217&lt;/key&gt;&lt;/foreign-keys&gt;&lt;ref-type name="Journal Article"&gt;17&lt;/ref-type&gt;&lt;contributors&gt;&lt;authors&gt;&lt;author&gt;Emara, M.&lt;/author&gt;&lt;author&gt;Ahmad, S.&lt;/author&gt;&lt;author&gt;Khan, Z.&lt;/author&gt;&lt;author&gt;Joseph, L.&lt;/author&gt;&lt;author&gt;Al-Obaid, I.&lt;/author&gt;&lt;author&gt;Purohit, P.&lt;/author&gt;&lt;author&gt;Bafna, R.&lt;/author&gt;&lt;/authors&gt;&lt;/contributors&gt;&lt;titles&gt;&lt;title&gt;Candida auris candidemia in Kuwait, 2014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091-2&lt;/pages&gt;&lt;volume&gt;21&lt;/volume&gt;&lt;number&gt;6&lt;/number&gt;&lt;edition&gt;2015/05/20&lt;/edition&gt;&lt;keywords&gt;&lt;keyword&gt;Adult&lt;/keyword&gt;&lt;keyword&gt;Candida/*classification/genetics/isolation &amp;amp; purification&lt;/keyword&gt;&lt;keyword&gt;Candidemia/diagnosis/*epidemiology/history/*microbiology&lt;/keyword&gt;&lt;keyword&gt;Female&lt;/keyword&gt;&lt;keyword&gt;History, 21st Century&lt;/keyword&gt;&lt;keyword&gt;Humans&lt;/keyword&gt;&lt;keyword&gt;Kuwait/epidemiology&lt;/keyword&gt;&lt;keyword&gt;Candida auris&lt;/keyword&gt;&lt;keyword&gt;Kuwait&lt;/keyword&gt;&lt;keyword&gt;Middle East&lt;/keyword&gt;&lt;keyword&gt;bloodstream pathogen&lt;/keyword&gt;&lt;keyword&gt;candidemia&lt;/keyword&gt;&lt;keyword&gt;fungi&lt;/keyword&gt;&lt;keyword&gt;nosocomial&lt;/keyword&gt;&lt;/keywords&gt;&lt;dates&gt;&lt;year&gt;2015&lt;/year&gt;&lt;pub-dates&gt;&lt;date&gt;Jun&lt;/date&gt;&lt;/pub-dates&gt;&lt;/dates&gt;&lt;isbn&gt;1080-6040&lt;/isbn&gt;&lt;accession-num&gt;25989098&lt;/accession-num&gt;&lt;urls&gt;&lt;related-urls&gt;&lt;url&gt;https://www.ncbi.nlm.nih.gov/pmc/articles/PMC4451886/pdf/15-0270.pdf&lt;/url&gt;&lt;/related-urls&gt;&lt;/urls&gt;&lt;custom2&gt;PMC4451886&lt;/custom2&gt;&lt;electronic-resource-num&gt;10.3201/eid2106.150270&lt;/electronic-resource-num&gt;&lt;remote-database-provider&gt;NLM&lt;/remote-database-provider&gt;&lt;language&gt;eng&lt;/language&gt;&lt;/record&gt;&lt;/Cite&gt;&lt;/EndNote&gt;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64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EC4244A" w14:textId="41BAFBA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693" w:type="dxa"/>
          </w:tcPr>
          <w:p w14:paraId="65B0E6AC" w14:textId="6FC155A6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vAlign w:val="center"/>
          </w:tcPr>
          <w:p w14:paraId="4E8E52BD" w14:textId="2CB87E00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418" w:type="dxa"/>
            <w:vAlign w:val="center"/>
          </w:tcPr>
          <w:p w14:paraId="4508F8F9" w14:textId="2B284A31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275" w:type="dxa"/>
            <w:vAlign w:val="center"/>
          </w:tcPr>
          <w:p w14:paraId="044439E8" w14:textId="43B30D7F" w:rsidR="00017622" w:rsidRPr="000A1C4B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86E3DC4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84462CB" w14:textId="77777777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22" w:rsidRPr="00E703DF" w14:paraId="6D0A254B" w14:textId="77777777" w:rsidTr="00017622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42C575A2" w14:textId="70DE79A9" w:rsidR="00017622" w:rsidRPr="000F5069" w:rsidRDefault="00017622" w:rsidP="0001762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3E9242" w14:textId="59FACB0B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toh, K.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XRvaDwvQXV0aG9yPjxZZWFyPjIwMDk8L1llYXI+PFJl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XRvaDwvQXV0aG9yPjxZZWFyPjIwMDk8L1llYXI+PFJl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</w:fldData>
              </w:fldCha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E4A9A"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[65]</w:t>
            </w:r>
            <w:r w:rsidR="008E4A9A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7DAF9C" w14:textId="3704FCE1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BC6F85F" w14:textId="1A92FD1C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78DF">
              <w:rPr>
                <w:rFonts w:ascii="Times New Roman" w:eastAsia="等线" w:hAnsi="Times New Roman" w:cs="Times New Roman"/>
                <w:color w:val="000000"/>
                <w:szCs w:val="21"/>
              </w:rPr>
              <w:t>Case repo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33225E" w14:textId="116A5F46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BA190F" w14:textId="79411E80" w:rsidR="00017622" w:rsidRPr="00E703DF" w:rsidRDefault="00017622" w:rsidP="0001762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5603508" w14:textId="678B3CC5" w:rsidR="00017622" w:rsidRPr="00B51F30" w:rsidRDefault="00017622" w:rsidP="0001762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DF52EA" w14:textId="247D29CD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7CC123" w14:textId="13E143BB" w:rsidR="00017622" w:rsidRPr="00E703DF" w:rsidRDefault="00017622" w:rsidP="000176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</w:tbl>
    <w:p w14:paraId="7C1945DB" w14:textId="5C88E9A1" w:rsidR="00305B2E" w:rsidRDefault="006A27FA" w:rsidP="003F1EB0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E703DF">
        <w:rPr>
          <w:rFonts w:ascii="Times New Roman" w:hAnsi="Times New Roman" w:cs="Times New Roman"/>
          <w:szCs w:val="21"/>
        </w:rPr>
        <w:t xml:space="preserve">Note: </w:t>
      </w:r>
      <w:r w:rsidR="001D0C1F" w:rsidRPr="00E703DF">
        <w:rPr>
          <w:rFonts w:ascii="Times New Roman" w:hAnsi="Times New Roman" w:cs="Times New Roman"/>
          <w:szCs w:val="21"/>
        </w:rPr>
        <w:t xml:space="preserve">ID </w:t>
      </w:r>
      <w:r w:rsidR="00210196" w:rsidRPr="000E326A">
        <w:rPr>
          <w:rFonts w:ascii="Times New Roman" w:hAnsi="Times New Roman" w:cs="Times New Roman"/>
          <w:szCs w:val="21"/>
        </w:rPr>
        <w:t>40</w:t>
      </w:r>
      <w:r w:rsidR="001D0C1F" w:rsidRPr="000E326A">
        <w:rPr>
          <w:rFonts w:ascii="Times New Roman" w:hAnsi="Times New Roman" w:cs="Times New Roman"/>
          <w:szCs w:val="21"/>
        </w:rPr>
        <w:t>-</w:t>
      </w:r>
      <w:r w:rsidR="00210196" w:rsidRPr="000E326A">
        <w:rPr>
          <w:rFonts w:ascii="Times New Roman" w:hAnsi="Times New Roman" w:cs="Times New Roman"/>
          <w:szCs w:val="21"/>
        </w:rPr>
        <w:t>6</w:t>
      </w:r>
      <w:r w:rsidR="009E0E97" w:rsidRPr="000E326A">
        <w:rPr>
          <w:rFonts w:ascii="Times New Roman" w:hAnsi="Times New Roman" w:cs="Times New Roman"/>
          <w:szCs w:val="21"/>
        </w:rPr>
        <w:t>7</w:t>
      </w:r>
      <w:r w:rsidR="001D0C1F" w:rsidRPr="00E703DF">
        <w:rPr>
          <w:rFonts w:ascii="Times New Roman" w:hAnsi="Times New Roman" w:cs="Times New Roman"/>
          <w:szCs w:val="21"/>
        </w:rPr>
        <w:t xml:space="preserve"> are studies with sample size smaller than 5.</w:t>
      </w:r>
    </w:p>
    <w:p w14:paraId="0E80BE0C" w14:textId="77777777" w:rsidR="00CC3BB2" w:rsidRDefault="00CC3BB2" w:rsidP="003F1EB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E12BF53" w14:textId="63BAC0BB" w:rsidR="00D926A9" w:rsidRPr="00CC3BB2" w:rsidRDefault="00D926A9" w:rsidP="003F1EB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CC3BB2">
        <w:rPr>
          <w:rFonts w:ascii="Times New Roman" w:hAnsi="Times New Roman" w:cs="Times New Roman" w:hint="eastAsia"/>
          <w:b/>
          <w:bCs/>
          <w:szCs w:val="21"/>
        </w:rPr>
        <w:t>R</w:t>
      </w:r>
      <w:r w:rsidRPr="00CC3BB2">
        <w:rPr>
          <w:rFonts w:ascii="Times New Roman" w:hAnsi="Times New Roman" w:cs="Times New Roman"/>
          <w:b/>
          <w:bCs/>
          <w:szCs w:val="21"/>
        </w:rPr>
        <w:t>eferences:</w:t>
      </w:r>
    </w:p>
    <w:p w14:paraId="61F50050" w14:textId="77777777" w:rsidR="008E4A9A" w:rsidRPr="008E4A9A" w:rsidRDefault="00D926A9" w:rsidP="008E4A9A">
      <w:pPr>
        <w:pStyle w:val="EndNoteBibliography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8E4A9A" w:rsidRPr="008E4A9A">
        <w:t>1. Bajpai V, Govindaswamy A, Sagar S, Kumar S, Garg P, Xess I et al. Multidrug-Resistant Candida auris Fungemia in Critical Care Units: Experience from a Tertiary Care Hospital in India. Microb Drug Resist. 2019. doi:10.1089/mdr.2019.0021.</w:t>
      </w:r>
    </w:p>
    <w:p w14:paraId="2F3DD7D2" w14:textId="77777777" w:rsidR="008E4A9A" w:rsidRPr="008E4A9A" w:rsidRDefault="008E4A9A" w:rsidP="008E4A9A">
      <w:pPr>
        <w:pStyle w:val="EndNoteBibliography"/>
      </w:pPr>
      <w:r w:rsidRPr="008E4A9A">
        <w:t>2. van Schalkwyk E, Mpembe RS, Thomas J, Shuping L, Ismail H, Lowman W et al. Epidemiologic Shift in Candidemia Driven by Candida auris, South Africa, 2016-2017(1). Emerging infectious diseases. 2019;25(9):1698-707. doi:10.3201/eid2509.190040.</w:t>
      </w:r>
    </w:p>
    <w:p w14:paraId="19CEA471" w14:textId="77777777" w:rsidR="008E4A9A" w:rsidRPr="008E4A9A" w:rsidRDefault="008E4A9A" w:rsidP="008E4A9A">
      <w:pPr>
        <w:pStyle w:val="EndNoteBibliography"/>
      </w:pPr>
      <w:r w:rsidRPr="008E4A9A">
        <w:t>3. Chibabhai V, Fadana V, Bosman N, Nana T. Comparative sensitivity of 1,3 beta-D-glucan for common causes of candidaemia in South Africa. Mycoses. 2019. doi:10.1111/myc.12982.</w:t>
      </w:r>
    </w:p>
    <w:p w14:paraId="07E5ED1C" w14:textId="77777777" w:rsidR="008E4A9A" w:rsidRPr="008E4A9A" w:rsidRDefault="008E4A9A" w:rsidP="008E4A9A">
      <w:pPr>
        <w:pStyle w:val="EndNoteBibliography"/>
      </w:pPr>
      <w:r w:rsidRPr="008E4A9A">
        <w:t>4. Sana F, Hussain W, Zaman G, LuqmanSatti, UmerKhurshid, Khadim MT. Candida auris associated outbreak report from Pakistan: a success story of infection control in ICU of a tertiary care hospital. The Journal of hospital infection. 2019. doi:10.1016/j.jhin.2019.06.011.</w:t>
      </w:r>
    </w:p>
    <w:p w14:paraId="13226855" w14:textId="77777777" w:rsidR="008E4A9A" w:rsidRPr="008E4A9A" w:rsidRDefault="008E4A9A" w:rsidP="008E4A9A">
      <w:pPr>
        <w:pStyle w:val="EndNoteBibliography"/>
      </w:pPr>
      <w:r w:rsidRPr="008E4A9A">
        <w:t>5. Iguchi S, Itakura Y, Yoshida A, Kamada K, Mizushima R, Arai Y et al. Candida auris: A pathogen difficult to identify, treat, and eradicate and its characteristics in Japanese strains. J Infect Chemother. 2019. doi:10.1016/j.jiac.2019.05.034.</w:t>
      </w:r>
    </w:p>
    <w:p w14:paraId="588F3FE9" w14:textId="77777777" w:rsidR="008E4A9A" w:rsidRPr="008E4A9A" w:rsidRDefault="008E4A9A" w:rsidP="008E4A9A">
      <w:pPr>
        <w:pStyle w:val="EndNoteBibliography"/>
      </w:pPr>
      <w:r w:rsidRPr="008E4A9A">
        <w:t>6. Hamprecht A, Barber AE, Mellinghoff SC, Thelen P, Walther G, Yu Y et al. Candida auris in Germany and Previous Exposure to Foreign Healthcare. Emerging infectious diseases. 2019;25(9). doi:10.3201/eid2509.190262.</w:t>
      </w:r>
    </w:p>
    <w:p w14:paraId="09964316" w14:textId="77777777" w:rsidR="008E4A9A" w:rsidRPr="008E4A9A" w:rsidRDefault="008E4A9A" w:rsidP="008E4A9A">
      <w:pPr>
        <w:pStyle w:val="EndNoteBibliography"/>
      </w:pPr>
      <w:r w:rsidRPr="008E4A9A">
        <w:t>7. Ceballos-Garzon A, Cortes G, Morio F, Zamora-Cruz EL, Linares MY, Ariza BE et al. Comparison between MALDI-TOF MS and MicroScan in the identification of emerging and multidrug resistant yeasts in a fourth-level hospital in Bogota, Colombia. BMC Microbiol. 2019;19(1):106. doi:10.1186/s12866-019-1482-y.</w:t>
      </w:r>
    </w:p>
    <w:p w14:paraId="5BA47545" w14:textId="77777777" w:rsidR="008E4A9A" w:rsidRPr="008E4A9A" w:rsidRDefault="008E4A9A" w:rsidP="008E4A9A">
      <w:pPr>
        <w:pStyle w:val="EndNoteBibliography"/>
      </w:pPr>
      <w:r w:rsidRPr="008E4A9A">
        <w:t>8. Adam RD, Revathi G, Okinda N, Fontaine M, Shah J, Kagotho E et al. Analysis of Candida auris fungemia at a single facility in Kenya. International journal of infectious diseases : IJID : official publication of the International Society for Infectious Diseases. 2019. doi:10.1016/j.ijid.2019.06.001.</w:t>
      </w:r>
    </w:p>
    <w:p w14:paraId="3490BBD9" w14:textId="77777777" w:rsidR="008E4A9A" w:rsidRPr="008E4A9A" w:rsidRDefault="008E4A9A" w:rsidP="008E4A9A">
      <w:pPr>
        <w:pStyle w:val="EndNoteBibliography"/>
      </w:pPr>
      <w:r w:rsidRPr="008E4A9A">
        <w:t xml:space="preserve">9. Sayeed MA, Farooqi J, Jabeen K, Awan S, Mahmood SF. Clinical spectrum and factors impacting outcome of Candida auris: a single center study from Pakistan. </w:t>
      </w:r>
      <w:r w:rsidRPr="008E4A9A">
        <w:lastRenderedPageBreak/>
        <w:t>BMC Infect Dis. 2019;19(1):384. doi:10.1186/s12879-019-3999-y.</w:t>
      </w:r>
    </w:p>
    <w:p w14:paraId="5DF2FEC3" w14:textId="77777777" w:rsidR="008E4A9A" w:rsidRPr="008E4A9A" w:rsidRDefault="008E4A9A" w:rsidP="008E4A9A">
      <w:pPr>
        <w:pStyle w:val="EndNoteBibliography"/>
      </w:pPr>
      <w:r w:rsidRPr="008E4A9A">
        <w:t>10. Ruiz-Gaitan A, Martinez H, Moret AM, Calabuig E, Tasias M, Alastruey-Izquierdo A et al. Detection and treatment of Candida auris in an outbreak situation: risk factors for developing colonization and candidemia by this new species in critically ill patients. Expert review of anti-infective therapy. 2019;17(4):295-305. doi:10.1080/14787210.2019.1592675.</w:t>
      </w:r>
    </w:p>
    <w:p w14:paraId="02082952" w14:textId="77777777" w:rsidR="008E4A9A" w:rsidRPr="008E4A9A" w:rsidRDefault="008E4A9A" w:rsidP="008E4A9A">
      <w:pPr>
        <w:pStyle w:val="EndNoteBibliography"/>
      </w:pPr>
      <w:r w:rsidRPr="008E4A9A">
        <w:t>11. Park JY, Bradley N, Brooks S, Burney S, Wassner C. Management of Patients with Candida auris Fungemia at Community Hospital, Brooklyn, New York, USA, 2016-2018(1). Emerging infectious diseases. 2019;25(3):601-2. doi:10.3201/eid2503.180927.</w:t>
      </w:r>
    </w:p>
    <w:p w14:paraId="746AC75E" w14:textId="77777777" w:rsidR="008E4A9A" w:rsidRPr="008E4A9A" w:rsidRDefault="008E4A9A" w:rsidP="008E4A9A">
      <w:pPr>
        <w:pStyle w:val="EndNoteBibliography"/>
      </w:pPr>
      <w:r w:rsidRPr="008E4A9A">
        <w:t>12. Kwon YJ, Shin JH, Byun SA, Choi MJ, Won EJ, Lee D et al. Candida auris Clinical Isolates from South Korea: Identification, Antifungal Susceptibility, and Genotyping. Journal of clinical microbiology. 2019;57(4). doi:10.1128/jcm.01624-18.</w:t>
      </w:r>
    </w:p>
    <w:p w14:paraId="2A957DE1" w14:textId="77777777" w:rsidR="008E4A9A" w:rsidRPr="008E4A9A" w:rsidRDefault="008E4A9A" w:rsidP="008E4A9A">
      <w:pPr>
        <w:pStyle w:val="EndNoteBibliography"/>
      </w:pPr>
      <w:r w:rsidRPr="008E4A9A">
        <w:t>13. Jung J, Kim MJ, Kim JY, Lee JY, Kwak SH, Hong MJ et al. Candida auris colonization or infection of the ear: A single-center study in South Korea from 2016 to 2018. Medical mycology. 2019. doi:10.1093/mmy/myz020.</w:t>
      </w:r>
    </w:p>
    <w:p w14:paraId="22FA1756" w14:textId="77777777" w:rsidR="008E4A9A" w:rsidRPr="008E4A9A" w:rsidRDefault="008E4A9A" w:rsidP="008E4A9A">
      <w:pPr>
        <w:pStyle w:val="EndNoteBibliography"/>
      </w:pPr>
      <w:r w:rsidRPr="008E4A9A">
        <w:t>14. Escandon P, Chow NA, Caceres DH, Gade L, Berkow EL, Armstrong P et al. Molecular Epidemiology of Candida auris in Colombia Reveals a Highly Related, Countrywide Colonization With Regional Patterns in Amphotericin B Resistance. Clinical infectious diseases : an official publication of the Infectious Diseases Society of America. 2019;68(1):15-21. doi:10.1093/cid/ciy411.</w:t>
      </w:r>
    </w:p>
    <w:p w14:paraId="2DED903E" w14:textId="77777777" w:rsidR="008E4A9A" w:rsidRPr="008E4A9A" w:rsidRDefault="008E4A9A" w:rsidP="008E4A9A">
      <w:pPr>
        <w:pStyle w:val="EndNoteBibliography"/>
      </w:pPr>
      <w:r w:rsidRPr="008E4A9A">
        <w:t>15. Barantsevich NE, Orlova OE, Shlyakhto EV, Johnson EM, Woodford N, Lass-Floerl C et al. Emergence of Candida auris in Russia. The Journal of hospital infection. 2019. doi:10.1016/j.jhin.2019.02.021.</w:t>
      </w:r>
    </w:p>
    <w:p w14:paraId="7B8EC68B" w14:textId="77777777" w:rsidR="008E4A9A" w:rsidRPr="008E4A9A" w:rsidRDefault="008E4A9A" w:rsidP="008E4A9A">
      <w:pPr>
        <w:pStyle w:val="EndNoteBibliography"/>
      </w:pPr>
      <w:r w:rsidRPr="008E4A9A">
        <w:t>16. Tian S, Rong C, Nian H, Li F, Chu Y, Cheng S et al. First cases and risk factors of super yeast Candida auris infection or colonization from Shenyang, China. Emerging microbes &amp; infections. 2018;7(1):128. doi:10.1038/s41426-018-0131-0.</w:t>
      </w:r>
    </w:p>
    <w:p w14:paraId="704E32B5" w14:textId="77777777" w:rsidR="008E4A9A" w:rsidRPr="008E4A9A" w:rsidRDefault="008E4A9A" w:rsidP="008E4A9A">
      <w:pPr>
        <w:pStyle w:val="EndNoteBibliography"/>
      </w:pPr>
      <w:r w:rsidRPr="008E4A9A">
        <w:t>17. Ruiz-Gaitan A, Moret AM, Tasias-Pitarch M, Aleixandre-Lopez AI, Martinez-Morel H, Calabuig E et al. An outbreak due to Candida auris with prolonged colonisation and candidaemia in a tertiary care European hospital. Mycoses. 2018;61(7):498-505. doi:10.1111/myc.12781.</w:t>
      </w:r>
    </w:p>
    <w:p w14:paraId="1EC35CD3" w14:textId="77777777" w:rsidR="008E4A9A" w:rsidRPr="008E4A9A" w:rsidRDefault="008E4A9A" w:rsidP="008E4A9A">
      <w:pPr>
        <w:pStyle w:val="EndNoteBibliography"/>
      </w:pPr>
      <w:r w:rsidRPr="008E4A9A">
        <w:t>18. Kohlenberg A, Struelens MJ, Monnet DL, Plachouras D. Candida auris: epidemiological situation, laboratory capacity and preparedness in European Union and European Economic Area countries, 2013 to 2017. Euro surveillance : bulletin Europeen sur les maladies transmissibles = European communicable disease bulletin. 2018;23(13). doi:10.2807/1560-7917.es.2018.23.13.18-00136.</w:t>
      </w:r>
    </w:p>
    <w:p w14:paraId="551DD5C7" w14:textId="77777777" w:rsidR="008E4A9A" w:rsidRPr="008E4A9A" w:rsidRDefault="008E4A9A" w:rsidP="008E4A9A">
      <w:pPr>
        <w:pStyle w:val="EndNoteBibliography"/>
      </w:pPr>
      <w:r w:rsidRPr="008E4A9A">
        <w:t>19. Khan Z, Ahmad S, Al-Sweih N, Joseph L, Alfouzan W, Asadzadeh M. Increasing prevalence, molecular characterization and antifungal drug susceptibility of serial Candida auris isolates in Kuwait. PloS one. 2018;13(4):e0195743. doi:10.1371/journal.pone.0195743.</w:t>
      </w:r>
    </w:p>
    <w:p w14:paraId="41317D9C" w14:textId="77777777" w:rsidR="008E4A9A" w:rsidRPr="008E4A9A" w:rsidRDefault="008E4A9A" w:rsidP="008E4A9A">
      <w:pPr>
        <w:pStyle w:val="EndNoteBibliography"/>
      </w:pPr>
      <w:r w:rsidRPr="008E4A9A">
        <w:t>20. Khan Z, Ahmad S, Benwan K, Purohit P, Al-Obaid I, Bafna R et al. Invasive Candida auris infections in Kuwait hospitals: epidemiology, antifungal treatment and outcome. Infection. 2018;46(5):641-50. doi:10.1007/s15010-018-1164-y.</w:t>
      </w:r>
    </w:p>
    <w:p w14:paraId="0E26FAB6" w14:textId="77777777" w:rsidR="008E4A9A" w:rsidRPr="008E4A9A" w:rsidRDefault="008E4A9A" w:rsidP="008E4A9A">
      <w:pPr>
        <w:pStyle w:val="EndNoteBibliography"/>
      </w:pPr>
      <w:r w:rsidRPr="008E4A9A">
        <w:lastRenderedPageBreak/>
        <w:t>21. Govender NP, Magobo RE, Mpembe R, Mhlanga M, Matlapeng P, Corcoran C et al. Candida auris in South Africa, 2012-2016. Emerging infectious diseases. 2018;24(11):2036-40. doi:10.3201/eid2411.180368.</w:t>
      </w:r>
    </w:p>
    <w:p w14:paraId="6693BB19" w14:textId="77777777" w:rsidR="008E4A9A" w:rsidRPr="008E4A9A" w:rsidRDefault="008E4A9A" w:rsidP="008E4A9A">
      <w:pPr>
        <w:pStyle w:val="EndNoteBibliography"/>
      </w:pPr>
      <w:r w:rsidRPr="008E4A9A">
        <w:t>22. Eyre DW, Sheppard AE, Madder H, Moir I, Moroney R, Quan TP et al. A Candida auris Outbreak and Its Control in an Intensive Care Setting. The New England journal of medicine. 2018;379(14):1322-31. doi:10.1056/NEJMoa1714373.</w:t>
      </w:r>
    </w:p>
    <w:p w14:paraId="12682783" w14:textId="77777777" w:rsidR="008E4A9A" w:rsidRPr="008E4A9A" w:rsidRDefault="008E4A9A" w:rsidP="008E4A9A">
      <w:pPr>
        <w:pStyle w:val="EndNoteBibliography"/>
      </w:pPr>
      <w:r w:rsidRPr="008E4A9A">
        <w:t>23. Escandon P, Caceres DH, Espinosa-Bode A, Rivera S, Armstrong P, Vallabhaneni S et al. Notes from the Field: Surveillance for Candida auris - Colombia, September 2016-May 2017. MMWR Morbidity and mortality weekly report. 2018;67(15):459-60. doi:10.15585/mmwr.mm6715a6.</w:t>
      </w:r>
    </w:p>
    <w:p w14:paraId="38DC39D2" w14:textId="77777777" w:rsidR="008E4A9A" w:rsidRPr="008E4A9A" w:rsidRDefault="008E4A9A" w:rsidP="008E4A9A">
      <w:pPr>
        <w:pStyle w:val="EndNoteBibliography"/>
      </w:pPr>
      <w:r w:rsidRPr="008E4A9A">
        <w:t>24. Chowdhary A, Prakash A, Sharma C, Kordalewska M, Kumar A, Sarma S et al. A multicentre study of antifungal susceptibility patterns among 350 Candida auris isolates (2009-17) in India: role of the ERG11 and FKS1 genes in azole and echinocandin resistance. The Journal of antimicrobial chemotherapy. 2018;73(4):891-9. doi:10.1093/jac/dkx480.</w:t>
      </w:r>
    </w:p>
    <w:p w14:paraId="5C877AC5" w14:textId="77777777" w:rsidR="008E4A9A" w:rsidRPr="008E4A9A" w:rsidRDefault="008E4A9A" w:rsidP="008E4A9A">
      <w:pPr>
        <w:pStyle w:val="EndNoteBibliography"/>
      </w:pPr>
      <w:r w:rsidRPr="008E4A9A">
        <w:t>25. Chow NA, Gade L, Tsay SV, Forsberg K, Greenko JA, Southwick KL et al. Multiple introductions and subsequent transmission of multidrug-resistant Candida auris in the USA: a molecular epidemiological survey. The Lancet Infectious diseases. 2018;18(12):1377-84. doi:10.1016/s1473-3099(18)30597-8.</w:t>
      </w:r>
    </w:p>
    <w:p w14:paraId="5A9429EE" w14:textId="77777777" w:rsidR="008E4A9A" w:rsidRPr="008E4A9A" w:rsidRDefault="008E4A9A" w:rsidP="008E4A9A">
      <w:pPr>
        <w:pStyle w:val="EndNoteBibliography"/>
      </w:pPr>
      <w:r w:rsidRPr="008E4A9A">
        <w:t>26. Arauz AB, Caceres DH, Santiago E, Armstrong P, Arosemena S, Ramos C et al. Isolation of Candida auris from 9 patients in Central America: Importance of accurate diagnosis and susceptibility testing. Mycoses. 2018;61(1):44-7. doi:10.1111/myc.12709.</w:t>
      </w:r>
    </w:p>
    <w:p w14:paraId="78AFEE07" w14:textId="77777777" w:rsidR="008E4A9A" w:rsidRPr="008E4A9A" w:rsidRDefault="008E4A9A" w:rsidP="008E4A9A">
      <w:pPr>
        <w:pStyle w:val="EndNoteBibliography"/>
      </w:pPr>
      <w:r w:rsidRPr="008E4A9A">
        <w:t>27. Adams E, Quinn M, Tsay S, Poirot E, Chaturvedi S, Southwick K et al. Candida auris in Healthcare Facilities, New York, USA, 2013-2017. Emerging infectious diseases. 2018;24(10):1816-24. doi:10.3201/eid2410.180649.</w:t>
      </w:r>
    </w:p>
    <w:p w14:paraId="5DB3315B" w14:textId="77777777" w:rsidR="008E4A9A" w:rsidRPr="008E4A9A" w:rsidRDefault="008E4A9A" w:rsidP="008E4A9A">
      <w:pPr>
        <w:pStyle w:val="EndNoteBibliography"/>
      </w:pPr>
      <w:r w:rsidRPr="008E4A9A">
        <w:t>28. Ben-Ami R, Berman J, Novikov A, Bash E, Shachor-Meyouhas Y, Zakin S et al. Multidrug-Resistant Candida haemulonii and C. auris, Tel Aviv, Israel. Emerging infectious diseases. 2017;23(1). doi:10.3201/eid2302.161486.</w:t>
      </w:r>
    </w:p>
    <w:p w14:paraId="4BA35BB9" w14:textId="77777777" w:rsidR="008E4A9A" w:rsidRPr="008E4A9A" w:rsidRDefault="008E4A9A" w:rsidP="008E4A9A">
      <w:pPr>
        <w:pStyle w:val="EndNoteBibliography"/>
      </w:pPr>
      <w:r w:rsidRPr="008E4A9A">
        <w:t>29. Rudramurthy SM, Chakrabarti A, Paul RA, Sood P, Kaur H, Capoor MR et al. Candida auris candidaemia in Indian ICUs: analysis of risk factors. The Journal of antimicrobial chemotherapy. 2017;72(6):1794-801. doi:10.1093/jac/dkx034.</w:t>
      </w:r>
    </w:p>
    <w:p w14:paraId="6C76177F" w14:textId="77777777" w:rsidR="008E4A9A" w:rsidRPr="008E4A9A" w:rsidRDefault="008E4A9A" w:rsidP="008E4A9A">
      <w:pPr>
        <w:pStyle w:val="EndNoteBibliography"/>
      </w:pPr>
      <w:r w:rsidRPr="008E4A9A">
        <w:t>30. Morales-Lopez SE, Parra-Giraldo CM, Ceballos-Garzon A, Martinez HP, Rodriguez GJ, Alvarez-Moreno CA et al. Invasive Infections with Multidrug-Resistant Yeast Candida auris, Colombia. Emerging infectious diseases. 2017;23(1):162-4. doi:10.3201/eid2301.161497.</w:t>
      </w:r>
    </w:p>
    <w:p w14:paraId="1392CA04" w14:textId="77777777" w:rsidR="008E4A9A" w:rsidRPr="008E4A9A" w:rsidRDefault="008E4A9A" w:rsidP="008E4A9A">
      <w:pPr>
        <w:pStyle w:val="EndNoteBibliography"/>
      </w:pPr>
      <w:r w:rsidRPr="008E4A9A">
        <w:t>31. Al-Siyabi T, Al Busaidi I, Balkhair A, Al-Muharrmi Z, Al-Salti M, Al'Adawi B. First report of Candida auris in Oman: Clinical and microbiological description of five candidemia cases. The Journal of infection. 2017;75(4):373-6. doi:10.1016/j.jinf.2017.05.016.</w:t>
      </w:r>
    </w:p>
    <w:p w14:paraId="623BC590" w14:textId="77777777" w:rsidR="008E4A9A" w:rsidRPr="008E4A9A" w:rsidRDefault="008E4A9A" w:rsidP="008E4A9A">
      <w:pPr>
        <w:pStyle w:val="EndNoteBibliography"/>
      </w:pPr>
      <w:r w:rsidRPr="008E4A9A">
        <w:t>32. Schelenz S, Hagen F, Rhodes JL, Abdolrasouli A, Chowdhary A, Hall A et al. First hospital outbreak of the globally emerging Candida auris in a European hospital. Antimicrobial resistance and infection control. 2016;5:35. doi:10.1186/s13756-016-0132-5.</w:t>
      </w:r>
    </w:p>
    <w:p w14:paraId="50A29724" w14:textId="77777777" w:rsidR="008E4A9A" w:rsidRPr="008E4A9A" w:rsidRDefault="008E4A9A" w:rsidP="008E4A9A">
      <w:pPr>
        <w:pStyle w:val="EndNoteBibliography"/>
      </w:pPr>
      <w:r w:rsidRPr="008E4A9A">
        <w:t xml:space="preserve">33. Prakash A, Sharma C, Singh A, Kumar Singh P, Kumar A, Hagen F et al. Evidence of genotypic diversity among Candida auris isolates by multilocus sequence </w:t>
      </w:r>
      <w:r w:rsidRPr="008E4A9A">
        <w:lastRenderedPageBreak/>
        <w:t>typing, matrix-assisted laser desorption ionization time-of-flight mass spectrometry and amplified fragment length polymorphism. Clinical microbiology and infection : the official publication of the European Society of Clinical Microbiology and Infectious Diseases. 2016;22(3):277.e1-9. doi:10.1016/j.cmi.2015.10.022.</w:t>
      </w:r>
    </w:p>
    <w:p w14:paraId="29E32D84" w14:textId="77777777" w:rsidR="008E4A9A" w:rsidRPr="008E4A9A" w:rsidRDefault="008E4A9A" w:rsidP="008E4A9A">
      <w:pPr>
        <w:pStyle w:val="EndNoteBibliography"/>
      </w:pPr>
      <w:r w:rsidRPr="008E4A9A">
        <w:t>34. Calvo B, Melo AS, Perozo-Mena A, Hernandez M, Francisco EC, Hagen F et al. First report of Candida auris in America: Clinical and microbiological aspects of 18 episodes of candidemia. The Journal of infection. 2016;73(4):369-74. doi:10.1016/j.jinf.2016.07.008.</w:t>
      </w:r>
    </w:p>
    <w:p w14:paraId="0C8258D5" w14:textId="77777777" w:rsidR="008E4A9A" w:rsidRPr="008E4A9A" w:rsidRDefault="008E4A9A" w:rsidP="008E4A9A">
      <w:pPr>
        <w:pStyle w:val="EndNoteBibliography"/>
      </w:pPr>
      <w:r w:rsidRPr="008E4A9A">
        <w:t>35. Chowdhary A, Anil Kumar V, Sharma C, Prakash A, Agarwal K, Babu R et al. Multidrug-resistant endemic clonal strain of Candida auris in India. European journal of clinical microbiology &amp; infectious diseases : official publication of the European Society of Clinical Microbiology. 2014;33(6):919-26. doi:10.1007/s10096-013-2027-1.</w:t>
      </w:r>
    </w:p>
    <w:p w14:paraId="0B06CE98" w14:textId="77777777" w:rsidR="008E4A9A" w:rsidRPr="008E4A9A" w:rsidRDefault="008E4A9A" w:rsidP="008E4A9A">
      <w:pPr>
        <w:pStyle w:val="EndNoteBibliography"/>
      </w:pPr>
      <w:r w:rsidRPr="008E4A9A">
        <w:t>36. Sarma S, Kumar N, Sharma S, Govil D, Ali T, Mehta Y et al. Candidemia caused by amphotericin B and fluconazole resistant Candida auris. Indian journal of medical microbiology. 2013;31(1):90-1. doi:10.4103/0255-0857.108746.</w:t>
      </w:r>
    </w:p>
    <w:p w14:paraId="40495861" w14:textId="77777777" w:rsidR="008E4A9A" w:rsidRPr="008E4A9A" w:rsidRDefault="008E4A9A" w:rsidP="008E4A9A">
      <w:pPr>
        <w:pStyle w:val="EndNoteBibliography"/>
      </w:pPr>
      <w:r w:rsidRPr="008E4A9A">
        <w:t>37. Chowdhary A, Sharma C, Duggal S, Agarwal K, Prakash A, Singh PK et al. New clonal strain of Candida auris, Delhi, India. Emerging infectious diseases. 2013;19(10):1670-3. doi:10.3201/eid1910.130393.</w:t>
      </w:r>
    </w:p>
    <w:p w14:paraId="312C7B32" w14:textId="77777777" w:rsidR="008E4A9A" w:rsidRPr="008E4A9A" w:rsidRDefault="008E4A9A" w:rsidP="008E4A9A">
      <w:pPr>
        <w:pStyle w:val="EndNoteBibliography"/>
      </w:pPr>
      <w:r w:rsidRPr="008E4A9A">
        <w:t xml:space="preserve">38. Ding CH, Situ SF, Steven A, Razak MFA. The Pitfall of Utilizing a Commercial Biochemical Yeast Identification Kit to Detect Candida auris. Ann Clin Lab Sci. 2019;49(4):546-9. </w:t>
      </w:r>
    </w:p>
    <w:p w14:paraId="7E7282BA" w14:textId="77777777" w:rsidR="008E4A9A" w:rsidRPr="008E4A9A" w:rsidRDefault="008E4A9A" w:rsidP="008E4A9A">
      <w:pPr>
        <w:pStyle w:val="EndNoteBibliography"/>
      </w:pPr>
      <w:r w:rsidRPr="008E4A9A">
        <w:t>39. Crea F, Codda G, Orsi A, Battaglini A, Giacobbe DR, Delfino E et al. Isolation of Candida auris from invasive and non-invasive samples of a patient suffering from vascular disease, Italy, July 2019. Euro surveillance : bulletin Europeen sur les maladies transmissibles = European communicable disease bulletin. 2019;24(37). doi:10.2807/1560-7917.ES.2019.24.37.1900549.</w:t>
      </w:r>
    </w:p>
    <w:p w14:paraId="1D81E78B" w14:textId="77777777" w:rsidR="008E4A9A" w:rsidRPr="008E4A9A" w:rsidRDefault="008E4A9A" w:rsidP="008E4A9A">
      <w:pPr>
        <w:pStyle w:val="EndNoteBibliography"/>
      </w:pPr>
      <w:r w:rsidRPr="008E4A9A">
        <w:t>40. Vogelzang EH, Weersink AJL, van Mansfeld R, Chow NA, Meis JF, van Dijk K. The First Two Cases of Candida auris in The Netherlands. Journal of fungi (Basel, Switzerland). 2019;5(4). doi:10.3390/jof5040091.</w:t>
      </w:r>
    </w:p>
    <w:p w14:paraId="3E3F7415" w14:textId="77777777" w:rsidR="008E4A9A" w:rsidRPr="008E4A9A" w:rsidRDefault="008E4A9A" w:rsidP="008E4A9A">
      <w:pPr>
        <w:pStyle w:val="EndNoteBibliography"/>
      </w:pPr>
      <w:r w:rsidRPr="008E4A9A">
        <w:t>41. Supreeth S, Al Ghafri KA, Kumar JR, Al Balushi ZY. First report of Candia auris spondylodiscitis in Oman - A rare presentation. World Neurosurg. 2019. doi:10.1016/j.wneu.2019.09.021.</w:t>
      </w:r>
    </w:p>
    <w:p w14:paraId="2E0EC07A" w14:textId="77777777" w:rsidR="008E4A9A" w:rsidRPr="008E4A9A" w:rsidRDefault="008E4A9A" w:rsidP="008E4A9A">
      <w:pPr>
        <w:pStyle w:val="EndNoteBibliography"/>
      </w:pPr>
      <w:r w:rsidRPr="008E4A9A">
        <w:t>42. Stathi A, Loukou I, Kirikou H, Petrocheilou A, Moustaki M, Velegraki A et al. Isolation of Candida auris from cystic fibrosis patient, Greece, April 2019. Euro surveillance : bulletin Europeen sur les maladies transmissibles = European communicable disease bulletin. 2019;24(29). doi:10.2807/1560-7917.ES.2019.24.29.1900400.</w:t>
      </w:r>
    </w:p>
    <w:p w14:paraId="1BB5A2F7" w14:textId="77777777" w:rsidR="008E4A9A" w:rsidRPr="008E4A9A" w:rsidRDefault="008E4A9A" w:rsidP="008E4A9A">
      <w:pPr>
        <w:pStyle w:val="EndNoteBibliography"/>
      </w:pPr>
      <w:r w:rsidRPr="008E4A9A">
        <w:t>43. Elsawy A, Alquthami K, Alkhutani N, Marwan D, Abbas A. The second confirmed case of Candida auris from Saudi Arabia. Journal of infection and public health. 2019. doi:10.1016/j.jiph.2019.07.011.</w:t>
      </w:r>
    </w:p>
    <w:p w14:paraId="204F25FB" w14:textId="77777777" w:rsidR="008E4A9A" w:rsidRPr="008E4A9A" w:rsidRDefault="008E4A9A" w:rsidP="008E4A9A">
      <w:pPr>
        <w:pStyle w:val="EndNoteBibliography"/>
      </w:pPr>
      <w:r w:rsidRPr="008E4A9A">
        <w:t xml:space="preserve">44. Tang HJ, Lai CC, Lai FJ, Li SY, Liang HY, Hsueh PR. Emergence of multidrug-resistant Candida auris in Taiwan. International journal of antimicrobial agents. 2019. </w:t>
      </w:r>
      <w:r w:rsidRPr="008E4A9A">
        <w:lastRenderedPageBreak/>
        <w:t>doi:10.1016/j.ijantimicag.2019.02.011.</w:t>
      </w:r>
    </w:p>
    <w:p w14:paraId="5CBF36AF" w14:textId="77777777" w:rsidR="008E4A9A" w:rsidRPr="008E4A9A" w:rsidRDefault="008E4A9A" w:rsidP="008E4A9A">
      <w:pPr>
        <w:pStyle w:val="EndNoteBibliography"/>
      </w:pPr>
      <w:r w:rsidRPr="008E4A9A">
        <w:t>45. O'Connor C, Bicanic T, Dave J, Evans TJ, Moxey P, Adamu U et al. Candida auris outbreak on a vascular ward - the unexpected arrival of an anticipated pathogen. The Journal of hospital infection. 2019. doi:10.1016/j.jhin.2019.06.002.</w:t>
      </w:r>
    </w:p>
    <w:p w14:paraId="4A377124" w14:textId="77777777" w:rsidR="008E4A9A" w:rsidRPr="008E4A9A" w:rsidRDefault="008E4A9A" w:rsidP="008E4A9A">
      <w:pPr>
        <w:pStyle w:val="EndNoteBibliography"/>
      </w:pPr>
      <w:r w:rsidRPr="008E4A9A">
        <w:t>46. Abastabar M, Haghani I, Ahangarkani F, Rezai MS, Taghizadeh Armaki M, Roodgari S et al. Candida auris otomycosis in Iran and review of recent literature. Mycoses. 2019;62(2):101-5. doi:10.1111/myc.12886.</w:t>
      </w:r>
    </w:p>
    <w:p w14:paraId="44D6A881" w14:textId="77777777" w:rsidR="008E4A9A" w:rsidRPr="008E4A9A" w:rsidRDefault="008E4A9A" w:rsidP="008E4A9A">
      <w:pPr>
        <w:pStyle w:val="EndNoteBibliography"/>
      </w:pPr>
      <w:r w:rsidRPr="008E4A9A">
        <w:t>47. Heath CH, Dyer JR, Pang S, Coombs GW, Gardam DJ. Candida auris Sternal Osteomyelitis in a Man from Kenya Visiting Australia, 2015. Emerging infectious diseases. 2019;25(1):192-4. doi:10.3201/eid2501.181321.</w:t>
      </w:r>
    </w:p>
    <w:p w14:paraId="46B4BCD8" w14:textId="77777777" w:rsidR="008E4A9A" w:rsidRPr="008E4A9A" w:rsidRDefault="008E4A9A" w:rsidP="008E4A9A">
      <w:pPr>
        <w:pStyle w:val="EndNoteBibliography"/>
      </w:pPr>
      <w:r w:rsidRPr="008E4A9A">
        <w:t>48. Wang X, Bing J, Zheng Q, Zhang F, Liu J, Yue H et al. The first isolate of Candida auris in China: clinical and biological aspects. Emerging microbes &amp; infections. 2018;7(1):93. doi:10.1038/s41426-018-0095-0.</w:t>
      </w:r>
    </w:p>
    <w:p w14:paraId="255FDF03" w14:textId="77777777" w:rsidR="008E4A9A" w:rsidRPr="008E4A9A" w:rsidRDefault="008E4A9A" w:rsidP="008E4A9A">
      <w:pPr>
        <w:pStyle w:val="EndNoteBibliography"/>
      </w:pPr>
      <w:r w:rsidRPr="008E4A9A">
        <w:t xml:space="preserve">49. Tan YE, Tan AL. Arrival of Candida auris Fungus in Singapore: Report of the First 3 Cases. Annals of the Academy of Medicine, Singapore. 2018;47(7):260-2. </w:t>
      </w:r>
    </w:p>
    <w:p w14:paraId="63D26D35" w14:textId="77777777" w:rsidR="008E4A9A" w:rsidRPr="008E4A9A" w:rsidRDefault="008E4A9A" w:rsidP="008E4A9A">
      <w:pPr>
        <w:pStyle w:val="EndNoteBibliography"/>
      </w:pPr>
      <w:r w:rsidRPr="008E4A9A">
        <w:t>50. Riat A, Neofytos D, Coste A, Harbarth S, Bizzini A, Grandbastien B et al. First case of Candida auris in Switzerland: discussion about preventive strategies. Swiss medical weekly. 2018;148:w14622. doi:10.4414/smw.2018.14622.</w:t>
      </w:r>
    </w:p>
    <w:p w14:paraId="1AD580E3" w14:textId="77777777" w:rsidR="008E4A9A" w:rsidRPr="008E4A9A" w:rsidRDefault="008E4A9A" w:rsidP="008E4A9A">
      <w:pPr>
        <w:pStyle w:val="EndNoteBibliography"/>
      </w:pPr>
      <w:r w:rsidRPr="008E4A9A">
        <w:t>51. Pekard-Amenitsch S, Schriebl A, Posawetz W, Willinger B, Kolli B, Buzina W. Isolation of Candida auris from Ear of Otherwise Healthy Patient, Austria, 2018. Emerging infectious diseases. 2018;24(8):1596-7. doi:10.3201/eid2408.180495.</w:t>
      </w:r>
    </w:p>
    <w:p w14:paraId="0E17FA26" w14:textId="77777777" w:rsidR="008E4A9A" w:rsidRPr="008E4A9A" w:rsidRDefault="008E4A9A" w:rsidP="008E4A9A">
      <w:pPr>
        <w:pStyle w:val="EndNoteBibliography"/>
      </w:pPr>
      <w:r w:rsidRPr="008E4A9A">
        <w:t>52. Parra-Giraldo CM, Valderrama SL, Cortes-Fraile G, Garzon JR, Ariza BE, Morio F et al. First report of sporadic cases of Candida auris in Colombia. International journal of infectious diseases : IJID : official publication of the International Society for Infectious Diseases. 2018;69:63-7. doi:10.1016/j.ijid.2018.01.034.</w:t>
      </w:r>
    </w:p>
    <w:p w14:paraId="790F1C59" w14:textId="77777777" w:rsidR="008E4A9A" w:rsidRPr="008E4A9A" w:rsidRDefault="008E4A9A" w:rsidP="008E4A9A">
      <w:pPr>
        <w:pStyle w:val="EndNoteBibliography"/>
      </w:pPr>
      <w:r w:rsidRPr="008E4A9A">
        <w:t>53. Mohd Tap R, Lim TC, Kamarudin NA, Ginsapu SJ, Abd Razak MF, Ahmad N et al. A Fatal Case of Candida auris and Candida tropicalis Candidemia in Neutropenic Patient. Mycopathologia. 2018;183(3):559-64. doi:10.1007/s11046-018-0244-y.</w:t>
      </w:r>
    </w:p>
    <w:p w14:paraId="741F5D9A" w14:textId="77777777" w:rsidR="008E4A9A" w:rsidRPr="008E4A9A" w:rsidRDefault="008E4A9A" w:rsidP="008E4A9A">
      <w:pPr>
        <w:pStyle w:val="EndNoteBibliography"/>
      </w:pPr>
      <w:r w:rsidRPr="008E4A9A">
        <w:t>54. Chen Y, Zhao J, Han L, Qi L, Fan W, Liu J et al. Emergency of fungemia cases caused by fluconazole-resistant Candida auris in Beijing, China. The Journal of infection. 2018;77(6):561-71. doi:10.1016/j.jinf.2018.09.002.</w:t>
      </w:r>
    </w:p>
    <w:p w14:paraId="791DB10A" w14:textId="77777777" w:rsidR="008E4A9A" w:rsidRPr="008E4A9A" w:rsidRDefault="008E4A9A" w:rsidP="008E4A9A">
      <w:pPr>
        <w:pStyle w:val="EndNoteBibliography"/>
      </w:pPr>
      <w:r w:rsidRPr="008E4A9A">
        <w:t>55. Belkin A, Gazit Z, Keller N, Ben-Ami R, Wieder-Finesod A, Novikov A et al. Candida auris Infection Leading to Nosocomial Transmission, Israel, 2017. Emerging infectious diseases. 2018;24(4):801-4. doi:10.3201/eid2404.171715.</w:t>
      </w:r>
    </w:p>
    <w:p w14:paraId="6A2FDF6E" w14:textId="77777777" w:rsidR="008E4A9A" w:rsidRPr="008E4A9A" w:rsidRDefault="008E4A9A" w:rsidP="008E4A9A">
      <w:pPr>
        <w:pStyle w:val="EndNoteBibliography"/>
      </w:pPr>
      <w:r w:rsidRPr="008E4A9A">
        <w:t>56. Alatoom A, Sartawi M, Lawlor K, AbdelWareth L, Thomsen J, Nusair A et al. Persistent candidemia despite appropriate fungal therapy: First case of Candida auris from the United Arab Emirates. International journal of infectious diseases : IJID : official publication of the International Society for Infectious Diseases. 2018;70:36-7. doi:10.1016/j.ijid.2018.02.005.</w:t>
      </w:r>
    </w:p>
    <w:p w14:paraId="5E03BF65" w14:textId="77777777" w:rsidR="008E4A9A" w:rsidRPr="008E4A9A" w:rsidRDefault="008E4A9A" w:rsidP="008E4A9A">
      <w:pPr>
        <w:pStyle w:val="EndNoteBibliography"/>
      </w:pPr>
      <w:r w:rsidRPr="008E4A9A">
        <w:t xml:space="preserve">57. Abdalhamid B, Almaghrabi R, Althawadi S, Omrani A. First report of Candida auris infections from Saudi Arabia. Journal of infection and public health. </w:t>
      </w:r>
      <w:r w:rsidRPr="008E4A9A">
        <w:lastRenderedPageBreak/>
        <w:t>2018;11(4):598-9. doi:10.1016/j.jiph.2018.05.010.</w:t>
      </w:r>
    </w:p>
    <w:p w14:paraId="33BB7E27" w14:textId="77777777" w:rsidR="008E4A9A" w:rsidRPr="008E4A9A" w:rsidRDefault="008E4A9A" w:rsidP="008E4A9A">
      <w:pPr>
        <w:pStyle w:val="EndNoteBibliography"/>
      </w:pPr>
      <w:r w:rsidRPr="008E4A9A">
        <w:t xml:space="preserve">58. Schwartz IS, Hammond GW. First reported case of multidrug-resistant Candida auris in Canada. Canada communicable disease report = Releve des maladies transmissibles au Canada. 2017;43(7-8):150-3. </w:t>
      </w:r>
    </w:p>
    <w:p w14:paraId="7FBFA7FD" w14:textId="77777777" w:rsidR="008E4A9A" w:rsidRPr="008E4A9A" w:rsidRDefault="008E4A9A" w:rsidP="008E4A9A">
      <w:pPr>
        <w:pStyle w:val="EndNoteBibliography"/>
      </w:pPr>
      <w:r w:rsidRPr="008E4A9A">
        <w:t>59. Mohsin J, Hagen F, Al-Balushi ZAM, de Hoog GS, Chowdhary A, Meis JF et al. The first cases of Candida auris candidaemia in Oman. Mycoses. 2017;60(9):569-75. doi:10.1111/myc.12647.</w:t>
      </w:r>
    </w:p>
    <w:p w14:paraId="3103D248" w14:textId="77777777" w:rsidR="008E4A9A" w:rsidRPr="008E4A9A" w:rsidRDefault="008E4A9A" w:rsidP="008E4A9A">
      <w:pPr>
        <w:pStyle w:val="EndNoteBibliography"/>
      </w:pPr>
      <w:r w:rsidRPr="008E4A9A">
        <w:t>60. Choi HI, An J, Hwang JJ, Moon SY, Son JS. Otomastoiditis caused by Candida auris: Case report and literature review. Mycoses. 2017;60(8):488-92. doi:10.1111/myc.12617.</w:t>
      </w:r>
    </w:p>
    <w:p w14:paraId="70A9755D" w14:textId="77777777" w:rsidR="008E4A9A" w:rsidRPr="008E4A9A" w:rsidRDefault="008E4A9A" w:rsidP="008E4A9A">
      <w:pPr>
        <w:pStyle w:val="EndNoteBibliography"/>
      </w:pPr>
      <w:r w:rsidRPr="008E4A9A">
        <w:t>61. Biswal M, Rudramurthy SM, Jain N, Shamanth AS, Sharma D, Jain K et al. Controlling a possible outbreak of Candida auris infection: lessons learnt from multiple interventions. The Journal of hospital infection. 2017;97(4):363-70. doi:10.1016/j.jhin.2017.09.009.</w:t>
      </w:r>
    </w:p>
    <w:p w14:paraId="54A44982" w14:textId="77777777" w:rsidR="008E4A9A" w:rsidRPr="008E4A9A" w:rsidRDefault="008E4A9A" w:rsidP="008E4A9A">
      <w:pPr>
        <w:pStyle w:val="EndNoteBibliography"/>
      </w:pPr>
      <w:r w:rsidRPr="008E4A9A">
        <w:t>62. Kim TH, Kweon OJ, Kim HR, Lee MK. Identification of Uncommon Candida Species Using Commercial Identification Systems. J Microbiol Biotechnol. 2016;26(12):2206-13. doi:10.4014/jmb.1609.09012.</w:t>
      </w:r>
    </w:p>
    <w:p w14:paraId="27CDD5D3" w14:textId="77777777" w:rsidR="008E4A9A" w:rsidRPr="008E4A9A" w:rsidRDefault="008E4A9A" w:rsidP="008E4A9A">
      <w:pPr>
        <w:pStyle w:val="EndNoteBibliography"/>
      </w:pPr>
      <w:r w:rsidRPr="008E4A9A">
        <w:t>63. Kumar D, Banerjee T, Pratap CB, Tilak R. Itraconazole-resistant Candida auris with phospholipase, proteinase and hemolysin activity from a case of vulvovaginitis. Journal of infection in developing countries. 2015;9(4):435-7. doi:10.3855/jidc.4582.</w:t>
      </w:r>
    </w:p>
    <w:p w14:paraId="34BE166A" w14:textId="77777777" w:rsidR="008E4A9A" w:rsidRPr="008E4A9A" w:rsidRDefault="008E4A9A" w:rsidP="008E4A9A">
      <w:pPr>
        <w:pStyle w:val="EndNoteBibliography"/>
      </w:pPr>
      <w:r w:rsidRPr="008E4A9A">
        <w:t>64. Emara M, Ahmad S, Khan Z, Joseph L, Al-Obaid I, Purohit P et al. Candida auris candidemia in Kuwait, 2014. Emerging infectious diseases. 2015;21(6):1091-2. doi:10.3201/eid2106.150270.</w:t>
      </w:r>
    </w:p>
    <w:p w14:paraId="4EFCB4B6" w14:textId="77777777" w:rsidR="008E4A9A" w:rsidRPr="008E4A9A" w:rsidRDefault="008E4A9A" w:rsidP="008E4A9A">
      <w:pPr>
        <w:pStyle w:val="EndNoteBibliography"/>
      </w:pPr>
      <w:r w:rsidRPr="008E4A9A">
        <w:t>65. Satoh K, Makimura K, Hasumi Y, Nishiyama Y, Uchida K, Yamaguchi H. Candida auris sp. nov., a novel ascomycetous yeast isolated from the external ear canal of an inpatient in a Japanese hospital. Microbiology and immunology. 2009;53(1):41-4. doi:10.1111/j.1348-0421.2008.00083.x.</w:t>
      </w:r>
    </w:p>
    <w:p w14:paraId="5BA15FFD" w14:textId="71F0CD8B" w:rsidR="00D926A9" w:rsidRPr="00E703DF" w:rsidRDefault="00D926A9" w:rsidP="00D926A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D926A9" w:rsidRPr="00E703DF" w:rsidSect="005849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xp02wvfdsz4eps0e5zs5ippxwzdsddrww&quot;&gt;耳念死亡率&lt;record-ids&gt;&lt;item&gt;3&lt;/item&gt;&lt;item&gt;8&lt;/item&gt;&lt;item&gt;11&lt;/item&gt;&lt;item&gt;14&lt;/item&gt;&lt;item&gt;19&lt;/item&gt;&lt;item&gt;27&lt;/item&gt;&lt;item&gt;38&lt;/item&gt;&lt;item&gt;52&lt;/item&gt;&lt;item&gt;57&lt;/item&gt;&lt;item&gt;59&lt;/item&gt;&lt;item&gt;63&lt;/item&gt;&lt;item&gt;64&lt;/item&gt;&lt;item&gt;72&lt;/item&gt;&lt;item&gt;84&lt;/item&gt;&lt;item&gt;87&lt;/item&gt;&lt;item&gt;91&lt;/item&gt;&lt;item&gt;97&lt;/item&gt;&lt;item&gt;103&lt;/item&gt;&lt;item&gt;104&lt;/item&gt;&lt;item&gt;106&lt;/item&gt;&lt;item&gt;110&lt;/item&gt;&lt;item&gt;113&lt;/item&gt;&lt;item&gt;114&lt;/item&gt;&lt;item&gt;117&lt;/item&gt;&lt;item&gt;119&lt;/item&gt;&lt;item&gt;124&lt;/item&gt;&lt;item&gt;130&lt;/item&gt;&lt;item&gt;131&lt;/item&gt;&lt;item&gt;135&lt;/item&gt;&lt;item&gt;139&lt;/item&gt;&lt;item&gt;159&lt;/item&gt;&lt;item&gt;160&lt;/item&gt;&lt;item&gt;176&lt;/item&gt;&lt;item&gt;182&lt;/item&gt;&lt;item&gt;191&lt;/item&gt;&lt;item&gt;193&lt;/item&gt;&lt;item&gt;203&lt;/item&gt;&lt;item&gt;207&lt;/item&gt;&lt;item&gt;211&lt;/item&gt;&lt;item&gt;214&lt;/item&gt;&lt;item&gt;217&lt;/item&gt;&lt;item&gt;218&lt;/item&gt;&lt;item&gt;222&lt;/item&gt;&lt;item&gt;223&lt;/item&gt;&lt;item&gt;224&lt;/item&gt;&lt;item&gt;229&lt;/item&gt;&lt;item&gt;230&lt;/item&gt;&lt;item&gt;309&lt;/item&gt;&lt;item&gt;312&lt;/item&gt;&lt;item&gt;326&lt;/item&gt;&lt;item&gt;329&lt;/item&gt;&lt;item&gt;330&lt;/item&gt;&lt;item&gt;332&lt;/item&gt;&lt;item&gt;335&lt;/item&gt;&lt;item&gt;340&lt;/item&gt;&lt;item&gt;342&lt;/item&gt;&lt;item&gt;418&lt;/item&gt;&lt;item&gt;420&lt;/item&gt;&lt;item&gt;421&lt;/item&gt;&lt;item&gt;433&lt;/item&gt;&lt;item&gt;434&lt;/item&gt;&lt;item&gt;436&lt;/item&gt;&lt;item&gt;437&lt;/item&gt;&lt;item&gt;439&lt;/item&gt;&lt;item&gt;441&lt;/item&gt;&lt;/record-ids&gt;&lt;/item&gt;&lt;/Libraries&gt;"/>
  </w:docVars>
  <w:rsids>
    <w:rsidRoot w:val="00C8601A"/>
    <w:rsid w:val="000046C3"/>
    <w:rsid w:val="00017622"/>
    <w:rsid w:val="00043800"/>
    <w:rsid w:val="00067B4C"/>
    <w:rsid w:val="00074E66"/>
    <w:rsid w:val="000A1C4B"/>
    <w:rsid w:val="000B7692"/>
    <w:rsid w:val="000E326A"/>
    <w:rsid w:val="000F0589"/>
    <w:rsid w:val="000F5069"/>
    <w:rsid w:val="000F763F"/>
    <w:rsid w:val="001D0C1F"/>
    <w:rsid w:val="001D366C"/>
    <w:rsid w:val="00210196"/>
    <w:rsid w:val="00225996"/>
    <w:rsid w:val="002B50D0"/>
    <w:rsid w:val="00305B2E"/>
    <w:rsid w:val="00306D84"/>
    <w:rsid w:val="0033332B"/>
    <w:rsid w:val="00351CC6"/>
    <w:rsid w:val="003C1AE8"/>
    <w:rsid w:val="003F1EB0"/>
    <w:rsid w:val="00457854"/>
    <w:rsid w:val="00457A7C"/>
    <w:rsid w:val="00476B8D"/>
    <w:rsid w:val="005269AF"/>
    <w:rsid w:val="0058498C"/>
    <w:rsid w:val="005A0EC7"/>
    <w:rsid w:val="005E51EF"/>
    <w:rsid w:val="00616A71"/>
    <w:rsid w:val="006472FE"/>
    <w:rsid w:val="006A27FA"/>
    <w:rsid w:val="006C1380"/>
    <w:rsid w:val="00753968"/>
    <w:rsid w:val="008E4A9A"/>
    <w:rsid w:val="0090524C"/>
    <w:rsid w:val="00941AFC"/>
    <w:rsid w:val="009E0E97"/>
    <w:rsid w:val="009E553F"/>
    <w:rsid w:val="009F1C07"/>
    <w:rsid w:val="009F225E"/>
    <w:rsid w:val="00A17CCF"/>
    <w:rsid w:val="00A60266"/>
    <w:rsid w:val="00B51F30"/>
    <w:rsid w:val="00B65622"/>
    <w:rsid w:val="00B86BB8"/>
    <w:rsid w:val="00C71416"/>
    <w:rsid w:val="00C8601A"/>
    <w:rsid w:val="00C86DB8"/>
    <w:rsid w:val="00CC3BB2"/>
    <w:rsid w:val="00D10E0F"/>
    <w:rsid w:val="00D148AA"/>
    <w:rsid w:val="00D926A9"/>
    <w:rsid w:val="00DA3B40"/>
    <w:rsid w:val="00DA72B9"/>
    <w:rsid w:val="00E703DF"/>
    <w:rsid w:val="00E80DD3"/>
    <w:rsid w:val="00F01C1C"/>
    <w:rsid w:val="00F22D9E"/>
    <w:rsid w:val="00F92B01"/>
    <w:rsid w:val="00FC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E923"/>
  <w15:chartTrackingRefBased/>
  <w15:docId w15:val="{D070C846-6248-4D11-9648-3DFA8C2F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7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9F1C07"/>
    <w:rPr>
      <w:i/>
      <w:iCs/>
    </w:rPr>
  </w:style>
  <w:style w:type="paragraph" w:styleId="a5">
    <w:name w:val="Balloon Text"/>
    <w:basedOn w:val="a"/>
    <w:link w:val="a6"/>
    <w:uiPriority w:val="99"/>
    <w:semiHidden/>
    <w:unhideWhenUsed/>
    <w:rsid w:val="00941AFC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41AF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926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26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26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26A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0688A-88BE-43B3-BE7E-DCA1821E2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Pages>10</Pages>
  <Words>8810</Words>
  <Characters>50217</Characters>
  <Application>Microsoft Office Word</Application>
  <DocSecurity>0</DocSecurity>
  <Lines>418</Lines>
  <Paragraphs>117</Paragraphs>
  <ScaleCrop>false</ScaleCrop>
  <Company/>
  <LinksUpToDate>false</LinksUpToDate>
  <CharactersWithSpaces>5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aoxiang</dc:creator>
  <cp:keywords/>
  <dc:description/>
  <cp:lastModifiedBy>zhou xiaoxiang</cp:lastModifiedBy>
  <cp:revision>69</cp:revision>
  <cp:lastPrinted>2019-08-22T04:12:00Z</cp:lastPrinted>
  <dcterms:created xsi:type="dcterms:W3CDTF">2019-08-13T06:36:00Z</dcterms:created>
  <dcterms:modified xsi:type="dcterms:W3CDTF">2020-09-02T13:49:00Z</dcterms:modified>
</cp:coreProperties>
</file>